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1EE190" w14:textId="77777777" w:rsidR="00B80943" w:rsidRPr="008D52D9" w:rsidRDefault="00B80943" w:rsidP="00B80943">
      <w:pPr>
        <w:spacing w:after="240" w:line="276" w:lineRule="auto"/>
        <w:jc w:val="center"/>
        <w:rPr>
          <w:rFonts w:ascii="Times New Roman" w:hAnsi="Times New Roman" w:cs="Times New Roman"/>
          <w:color w:val="000000" w:themeColor="text1"/>
          <w:sz w:val="24"/>
          <w:szCs w:val="28"/>
        </w:rPr>
      </w:pPr>
      <w:bookmarkStart w:id="0" w:name="_Hlk152082526"/>
      <w:bookmarkStart w:id="1" w:name="OLE_LINK7"/>
      <w:bookmarkStart w:id="2" w:name="_Hlk143002854"/>
      <w:bookmarkStart w:id="3" w:name="_GoBack"/>
      <w:r w:rsidRPr="008D52D9">
        <w:rPr>
          <w:rFonts w:ascii="Times New Roman" w:hAnsi="Times New Roman" w:cs="Times New Roman" w:hint="eastAsia"/>
          <w:b/>
          <w:bCs/>
          <w:color w:val="000000" w:themeColor="text1"/>
          <w:sz w:val="32"/>
          <w:szCs w:val="36"/>
        </w:rPr>
        <w:t>Quantification of original species of medicinal licorice using Herb-Q assay</w:t>
      </w:r>
    </w:p>
    <w:p w14:paraId="50C018DE" w14:textId="77777777" w:rsidR="00B80943" w:rsidRPr="008D52D9" w:rsidRDefault="00B80943" w:rsidP="00B80943">
      <w:pPr>
        <w:widowControl/>
        <w:rPr>
          <w:rFonts w:ascii="Times New Roman" w:hAnsi="Times New Roman" w:cs="Times New Roman"/>
          <w:color w:val="000000" w:themeColor="text1"/>
          <w:sz w:val="24"/>
          <w:szCs w:val="28"/>
        </w:rPr>
      </w:pPr>
      <w:bookmarkStart w:id="4" w:name="_Hlk152081260"/>
      <w:bookmarkEnd w:id="0"/>
      <w:bookmarkEnd w:id="1"/>
      <w:bookmarkEnd w:id="2"/>
      <w:r w:rsidRPr="008D52D9">
        <w:rPr>
          <w:rFonts w:ascii="Times New Roman" w:hAnsi="Times New Roman" w:cs="Times New Roman"/>
          <w:color w:val="000000" w:themeColor="text1"/>
          <w:sz w:val="24"/>
          <w:szCs w:val="28"/>
        </w:rPr>
        <w:t>Yifei Pei</w:t>
      </w:r>
      <w:r w:rsidRPr="008D52D9">
        <w:rPr>
          <w:rFonts w:ascii="Times New Roman" w:hAnsi="Times New Roman" w:cs="Times New Roman"/>
          <w:color w:val="000000" w:themeColor="text1"/>
          <w:sz w:val="24"/>
          <w:szCs w:val="28"/>
          <w:vertAlign w:val="superscript"/>
        </w:rPr>
        <w:t>a</w:t>
      </w:r>
      <w:r w:rsidRPr="008D52D9">
        <w:rPr>
          <w:rFonts w:ascii="Times New Roman" w:hAnsi="Times New Roman" w:cs="Times New Roman"/>
          <w:color w:val="000000" w:themeColor="text1"/>
          <w:sz w:val="24"/>
          <w:szCs w:val="28"/>
        </w:rPr>
        <w:t xml:space="preserve">, </w:t>
      </w:r>
      <w:bookmarkStart w:id="5" w:name="_Hlk146219916"/>
      <w:r w:rsidRPr="008D52D9">
        <w:rPr>
          <w:rFonts w:ascii="Times New Roman" w:hAnsi="Times New Roman" w:cs="Times New Roman"/>
          <w:color w:val="000000" w:themeColor="text1"/>
          <w:sz w:val="24"/>
          <w:szCs w:val="28"/>
        </w:rPr>
        <w:t>Ziyi Liu</w:t>
      </w:r>
      <w:bookmarkEnd w:id="5"/>
      <w:r w:rsidRPr="008D52D9">
        <w:rPr>
          <w:rFonts w:ascii="Times New Roman" w:hAnsi="Times New Roman" w:cs="Times New Roman"/>
          <w:color w:val="000000" w:themeColor="text1"/>
          <w:sz w:val="24"/>
          <w:szCs w:val="28"/>
          <w:vertAlign w:val="superscript"/>
        </w:rPr>
        <w:t>a</w:t>
      </w:r>
      <w:r w:rsidRPr="008D52D9">
        <w:rPr>
          <w:rFonts w:ascii="Times New Roman" w:hAnsi="Times New Roman" w:cs="Times New Roman"/>
          <w:color w:val="000000" w:themeColor="text1"/>
          <w:sz w:val="24"/>
          <w:szCs w:val="28"/>
        </w:rPr>
        <w:t xml:space="preserve">, </w:t>
      </w:r>
      <w:r w:rsidRPr="008D52D9">
        <w:rPr>
          <w:rFonts w:ascii="Times New Roman" w:hAnsi="Times New Roman" w:cs="Times New Roman" w:hint="eastAsia"/>
          <w:color w:val="000000" w:themeColor="text1"/>
          <w:sz w:val="24"/>
          <w:szCs w:val="28"/>
        </w:rPr>
        <w:t>Wenjun Jiang</w:t>
      </w:r>
      <w:r w:rsidRPr="008D52D9">
        <w:rPr>
          <w:rFonts w:ascii="Times New Roman" w:hAnsi="Times New Roman" w:cs="Times New Roman"/>
          <w:color w:val="000000" w:themeColor="text1"/>
          <w:sz w:val="24"/>
          <w:szCs w:val="28"/>
          <w:vertAlign w:val="superscript"/>
        </w:rPr>
        <w:t>a</w:t>
      </w:r>
      <w:r w:rsidRPr="008D52D9">
        <w:rPr>
          <w:rFonts w:ascii="Times New Roman" w:hAnsi="Times New Roman" w:cs="Times New Roman" w:hint="eastAsia"/>
          <w:color w:val="000000" w:themeColor="text1"/>
          <w:sz w:val="24"/>
          <w:szCs w:val="28"/>
        </w:rPr>
        <w:t>, Mingyu Zhang</w:t>
      </w:r>
      <w:r w:rsidRPr="008D52D9">
        <w:rPr>
          <w:rFonts w:ascii="Times New Roman" w:hAnsi="Times New Roman" w:cs="Times New Roman"/>
          <w:color w:val="000000" w:themeColor="text1"/>
          <w:sz w:val="24"/>
          <w:szCs w:val="28"/>
          <w:vertAlign w:val="superscript"/>
        </w:rPr>
        <w:t>a</w:t>
      </w:r>
      <w:r w:rsidRPr="008D52D9">
        <w:rPr>
          <w:rFonts w:ascii="Times New Roman" w:hAnsi="Times New Roman" w:cs="Times New Roman" w:hint="eastAsia"/>
          <w:color w:val="000000" w:themeColor="text1"/>
          <w:sz w:val="24"/>
          <w:szCs w:val="28"/>
        </w:rPr>
        <w:t>, Haitao Liu</w:t>
      </w:r>
      <w:r w:rsidRPr="008D52D9">
        <w:rPr>
          <w:rFonts w:ascii="Times New Roman" w:hAnsi="Times New Roman" w:cs="Times New Roman" w:hint="eastAsia"/>
          <w:color w:val="000000" w:themeColor="text1"/>
          <w:sz w:val="24"/>
          <w:szCs w:val="28"/>
          <w:vertAlign w:val="superscript"/>
        </w:rPr>
        <w:t>b</w:t>
      </w:r>
      <w:r w:rsidRPr="008D52D9">
        <w:rPr>
          <w:rFonts w:ascii="Times New Roman" w:hAnsi="Times New Roman" w:cs="Times New Roman" w:hint="eastAsia"/>
          <w:color w:val="000000" w:themeColor="text1"/>
          <w:sz w:val="24"/>
          <w:szCs w:val="28"/>
        </w:rPr>
        <w:t xml:space="preserve">, </w:t>
      </w:r>
      <w:r w:rsidRPr="008D52D9">
        <w:rPr>
          <w:rFonts w:ascii="Times New Roman" w:hAnsi="Times New Roman" w:cs="Times New Roman"/>
          <w:color w:val="000000" w:themeColor="text1"/>
          <w:sz w:val="24"/>
          <w:szCs w:val="28"/>
        </w:rPr>
        <w:t>Xue</w:t>
      </w:r>
      <w:r w:rsidRPr="008D52D9">
        <w:rPr>
          <w:rFonts w:ascii="Times New Roman" w:hAnsi="Times New Roman" w:cs="Times New Roman"/>
          <w:color w:val="000000" w:themeColor="text1"/>
          <w:sz w:val="24"/>
          <w:szCs w:val="28"/>
          <w:vertAlign w:val="superscript"/>
        </w:rPr>
        <w:t xml:space="preserve"> </w:t>
      </w:r>
      <w:r w:rsidRPr="008D52D9">
        <w:rPr>
          <w:rFonts w:ascii="Times New Roman" w:hAnsi="Times New Roman" w:cs="Times New Roman"/>
          <w:color w:val="000000" w:themeColor="text1"/>
          <w:sz w:val="24"/>
          <w:szCs w:val="28"/>
        </w:rPr>
        <w:t>Feng</w:t>
      </w:r>
      <w:r w:rsidRPr="008D52D9">
        <w:rPr>
          <w:rFonts w:ascii="Times New Roman" w:hAnsi="Times New Roman" w:cs="Times New Roman"/>
          <w:color w:val="000000" w:themeColor="text1"/>
          <w:sz w:val="24"/>
          <w:szCs w:val="28"/>
          <w:vertAlign w:val="superscript"/>
        </w:rPr>
        <w:t xml:space="preserve">a, </w:t>
      </w:r>
      <w:r w:rsidRPr="008D52D9">
        <w:rPr>
          <w:rFonts w:ascii="Times New Roman" w:hAnsi="Times New Roman" w:cs="Times New Roman"/>
          <w:color w:val="000000" w:themeColor="text1"/>
          <w:sz w:val="24"/>
          <w:szCs w:val="28"/>
        </w:rPr>
        <w:t>* and Xiwen Li</w:t>
      </w:r>
      <w:r w:rsidRPr="008D52D9">
        <w:rPr>
          <w:rFonts w:ascii="Times New Roman" w:hAnsi="Times New Roman" w:cs="Times New Roman"/>
          <w:color w:val="000000" w:themeColor="text1"/>
          <w:sz w:val="24"/>
          <w:szCs w:val="28"/>
          <w:vertAlign w:val="superscript"/>
        </w:rPr>
        <w:t>a,</w:t>
      </w:r>
      <w:r w:rsidRPr="008D52D9">
        <w:rPr>
          <w:rFonts w:ascii="Times New Roman" w:hAnsi="Times New Roman" w:cs="Times New Roman" w:hint="eastAsia"/>
          <w:color w:val="000000" w:themeColor="text1"/>
          <w:sz w:val="24"/>
          <w:szCs w:val="28"/>
          <w:vertAlign w:val="superscript"/>
        </w:rPr>
        <w:t>b</w:t>
      </w:r>
      <w:r w:rsidRPr="008D52D9">
        <w:rPr>
          <w:rFonts w:ascii="Times New Roman" w:hAnsi="Times New Roman" w:cs="Times New Roman"/>
          <w:color w:val="000000" w:themeColor="text1"/>
          <w:sz w:val="24"/>
          <w:szCs w:val="28"/>
          <w:vertAlign w:val="superscript"/>
        </w:rPr>
        <w:t xml:space="preserve"> </w:t>
      </w:r>
      <w:r w:rsidRPr="008D52D9">
        <w:rPr>
          <w:rFonts w:ascii="Times New Roman" w:hAnsi="Times New Roman" w:cs="Times New Roman"/>
          <w:color w:val="000000" w:themeColor="text1"/>
          <w:sz w:val="24"/>
          <w:szCs w:val="28"/>
        </w:rPr>
        <w:t>*</w:t>
      </w:r>
    </w:p>
    <w:bookmarkEnd w:id="4"/>
    <w:p w14:paraId="7486E864" w14:textId="77777777" w:rsidR="00B80943" w:rsidRPr="008D52D9" w:rsidRDefault="00B80943" w:rsidP="00B80943">
      <w:pPr>
        <w:widowControl/>
        <w:rPr>
          <w:rFonts w:ascii="Times New Roman" w:hAnsi="Times New Roman" w:cs="Times New Roman"/>
          <w:color w:val="000000" w:themeColor="text1"/>
          <w:sz w:val="24"/>
          <w:szCs w:val="28"/>
        </w:rPr>
      </w:pPr>
      <w:r w:rsidRPr="008D52D9">
        <w:rPr>
          <w:rFonts w:ascii="Times New Roman" w:hAnsi="Times New Roman" w:cs="Times New Roman"/>
          <w:color w:val="000000" w:themeColor="text1"/>
          <w:sz w:val="24"/>
          <w:szCs w:val="28"/>
          <w:vertAlign w:val="superscript"/>
        </w:rPr>
        <w:t>a</w:t>
      </w:r>
      <w:r w:rsidRPr="008D52D9">
        <w:rPr>
          <w:rFonts w:ascii="Times New Roman" w:hAnsi="Times New Roman" w:cs="Times New Roman"/>
          <w:i/>
          <w:iCs/>
          <w:color w:val="000000" w:themeColor="text1"/>
          <w:sz w:val="24"/>
          <w:szCs w:val="28"/>
        </w:rPr>
        <w:t xml:space="preserve"> </w:t>
      </w:r>
      <w:r w:rsidRPr="008D52D9">
        <w:rPr>
          <w:rFonts w:ascii="Times New Roman" w:hAnsi="Times New Roman" w:cs="Times New Roman" w:hint="eastAsia"/>
          <w:i/>
          <w:iCs/>
          <w:color w:val="000000" w:themeColor="text1"/>
          <w:sz w:val="24"/>
          <w:szCs w:val="28"/>
        </w:rPr>
        <w:t>State Key Laboratory for Quality Ensurance and Sustainable Use</w:t>
      </w:r>
      <w:r w:rsidRPr="008D52D9">
        <w:rPr>
          <w:rFonts w:ascii="Times New Roman" w:hAnsi="Times New Roman" w:cs="Times New Roman"/>
          <w:i/>
          <w:iCs/>
          <w:color w:val="000000" w:themeColor="text1"/>
          <w:sz w:val="24"/>
          <w:szCs w:val="28"/>
        </w:rPr>
        <w:t xml:space="preserve"> </w:t>
      </w:r>
      <w:r w:rsidRPr="008D52D9">
        <w:rPr>
          <w:rFonts w:ascii="Times New Roman" w:hAnsi="Times New Roman" w:cs="Times New Roman" w:hint="eastAsia"/>
          <w:i/>
          <w:iCs/>
          <w:color w:val="000000" w:themeColor="text1"/>
          <w:sz w:val="24"/>
          <w:szCs w:val="28"/>
        </w:rPr>
        <w:t xml:space="preserve">of Dao-Di Herbs, </w:t>
      </w:r>
      <w:r w:rsidRPr="008D52D9">
        <w:rPr>
          <w:rFonts w:ascii="Times New Roman" w:hAnsi="Times New Roman" w:cs="Times New Roman"/>
          <w:i/>
          <w:iCs/>
          <w:color w:val="000000" w:themeColor="text1"/>
          <w:sz w:val="24"/>
          <w:szCs w:val="28"/>
        </w:rPr>
        <w:t>Institute of Chinese Materia Medica, China Academy of Chinese Medical Sciences, Beijing 100700, China</w:t>
      </w:r>
    </w:p>
    <w:p w14:paraId="768E4C2C" w14:textId="77777777" w:rsidR="00B80943" w:rsidRPr="008D52D9" w:rsidRDefault="00B80943" w:rsidP="00B80943">
      <w:pPr>
        <w:widowControl/>
        <w:rPr>
          <w:rFonts w:ascii="Times New Roman" w:hAnsi="Times New Roman" w:cs="Times New Roman"/>
          <w:color w:val="000000" w:themeColor="text1"/>
          <w:sz w:val="24"/>
          <w:szCs w:val="28"/>
        </w:rPr>
      </w:pPr>
      <w:r w:rsidRPr="008D52D9">
        <w:rPr>
          <w:rFonts w:ascii="Times New Roman" w:hAnsi="Times New Roman" w:cs="Times New Roman"/>
          <w:color w:val="000000" w:themeColor="text1"/>
          <w:sz w:val="24"/>
          <w:szCs w:val="28"/>
          <w:vertAlign w:val="superscript"/>
        </w:rPr>
        <w:t>b</w:t>
      </w:r>
      <w:r w:rsidRPr="008D52D9">
        <w:rPr>
          <w:rFonts w:ascii="Times New Roman" w:hAnsi="Times New Roman" w:cs="Times New Roman"/>
          <w:color w:val="000000" w:themeColor="text1"/>
          <w:sz w:val="24"/>
          <w:szCs w:val="28"/>
        </w:rPr>
        <w:t xml:space="preserve"> </w:t>
      </w:r>
      <w:r w:rsidRPr="008D52D9">
        <w:rPr>
          <w:rFonts w:ascii="Times New Roman" w:hAnsi="Times New Roman" w:cs="Times New Roman"/>
          <w:i/>
          <w:iCs/>
          <w:color w:val="000000" w:themeColor="text1"/>
          <w:sz w:val="24"/>
          <w:szCs w:val="28"/>
        </w:rPr>
        <w:t>Institute of Medicinal Plant Development, Chinese Academy of Medical Sciences, Peking Union Medical College, Beijing 100</w:t>
      </w:r>
      <w:r w:rsidRPr="008D52D9">
        <w:rPr>
          <w:rFonts w:ascii="Times New Roman" w:hAnsi="Times New Roman" w:cs="Times New Roman" w:hint="eastAsia"/>
          <w:i/>
          <w:iCs/>
          <w:color w:val="000000" w:themeColor="text1"/>
          <w:sz w:val="24"/>
          <w:szCs w:val="28"/>
        </w:rPr>
        <w:t>193</w:t>
      </w:r>
      <w:r w:rsidRPr="008D52D9">
        <w:rPr>
          <w:rFonts w:ascii="Times New Roman" w:hAnsi="Times New Roman" w:cs="Times New Roman"/>
          <w:i/>
          <w:iCs/>
          <w:color w:val="000000" w:themeColor="text1"/>
          <w:sz w:val="24"/>
          <w:szCs w:val="28"/>
        </w:rPr>
        <w:t>, China</w:t>
      </w:r>
    </w:p>
    <w:p w14:paraId="4C0D19F6" w14:textId="77777777" w:rsidR="00B80943" w:rsidRPr="008D52D9" w:rsidRDefault="00B80943" w:rsidP="00B80943">
      <w:pPr>
        <w:spacing w:line="360" w:lineRule="auto"/>
        <w:rPr>
          <w:rFonts w:ascii="TimesNewRomanPS-ItalicMT" w:hAnsi="TimesNewRomanPS-ItalicMT" w:hint="eastAsia"/>
          <w:b/>
          <w:bCs/>
          <w:color w:val="000000" w:themeColor="text1"/>
          <w:sz w:val="24"/>
          <w:szCs w:val="32"/>
        </w:rPr>
      </w:pPr>
      <w:r w:rsidRPr="008D52D9">
        <w:rPr>
          <w:rFonts w:ascii="TimesNewRomanPS-ItalicMT" w:hAnsi="TimesNewRomanPS-ItalicMT"/>
          <w:b/>
          <w:bCs/>
          <w:color w:val="000000" w:themeColor="text1"/>
          <w:sz w:val="24"/>
          <w:szCs w:val="32"/>
        </w:rPr>
        <w:t>Authors</w:t>
      </w:r>
    </w:p>
    <w:p w14:paraId="2DA9D473" w14:textId="77777777" w:rsidR="00B80943" w:rsidRPr="008D52D9" w:rsidRDefault="00B80943" w:rsidP="00B80943">
      <w:pPr>
        <w:spacing w:line="276" w:lineRule="auto"/>
        <w:rPr>
          <w:rFonts w:ascii="Times New Roman" w:hAnsi="Times New Roman" w:cs="Times New Roman"/>
          <w:color w:val="000000" w:themeColor="text1"/>
          <w:sz w:val="24"/>
          <w:szCs w:val="32"/>
        </w:rPr>
      </w:pPr>
      <w:r w:rsidRPr="008D52D9">
        <w:rPr>
          <w:rFonts w:ascii="Times New Roman" w:hAnsi="Times New Roman" w:cs="Times New Roman"/>
          <w:b/>
          <w:bCs/>
          <w:color w:val="000000" w:themeColor="text1"/>
          <w:sz w:val="24"/>
          <w:szCs w:val="32"/>
        </w:rPr>
        <w:t>Yifei Pei</w:t>
      </w:r>
      <w:r w:rsidRPr="008D52D9">
        <w:rPr>
          <w:rFonts w:ascii="Times New Roman" w:hAnsi="Times New Roman" w:cs="Times New Roman"/>
          <w:color w:val="000000" w:themeColor="text1"/>
          <w:sz w:val="24"/>
          <w:szCs w:val="32"/>
        </w:rPr>
        <w:t xml:space="preserve">, Email: </w:t>
      </w:r>
      <w:r w:rsidRPr="008D52D9">
        <w:rPr>
          <w:rFonts w:ascii="Times New Roman" w:hAnsi="Times New Roman" w:cs="Times New Roman" w:hint="eastAsia"/>
          <w:color w:val="000000" w:themeColor="text1"/>
          <w:sz w:val="24"/>
          <w:szCs w:val="32"/>
        </w:rPr>
        <w:t>yfpei@icmm.ac.cn</w:t>
      </w:r>
      <w:r w:rsidRPr="008D52D9">
        <w:rPr>
          <w:rFonts w:ascii="Times New Roman" w:hAnsi="Times New Roman" w:cs="Times New Roman"/>
          <w:color w:val="000000" w:themeColor="text1"/>
          <w:sz w:val="24"/>
          <w:szCs w:val="32"/>
        </w:rPr>
        <w:t>. ORCID: 0000-0002-3638-9017</w:t>
      </w:r>
    </w:p>
    <w:p w14:paraId="674810B3" w14:textId="77777777" w:rsidR="00B80943" w:rsidRPr="008D52D9" w:rsidRDefault="00B80943" w:rsidP="00B80943">
      <w:pPr>
        <w:spacing w:line="276" w:lineRule="auto"/>
        <w:rPr>
          <w:rFonts w:ascii="Times New Roman" w:hAnsi="Times New Roman" w:cs="Times New Roman"/>
          <w:color w:val="000000" w:themeColor="text1"/>
          <w:sz w:val="24"/>
          <w:szCs w:val="32"/>
        </w:rPr>
      </w:pPr>
      <w:r w:rsidRPr="008D52D9">
        <w:rPr>
          <w:rFonts w:ascii="Times New Roman" w:hAnsi="Times New Roman" w:cs="Times New Roman"/>
          <w:b/>
          <w:bCs/>
          <w:color w:val="000000" w:themeColor="text1"/>
          <w:sz w:val="24"/>
          <w:szCs w:val="32"/>
        </w:rPr>
        <w:t>Ziyi Liu</w:t>
      </w:r>
      <w:r w:rsidRPr="008D52D9">
        <w:rPr>
          <w:rFonts w:ascii="Times New Roman" w:hAnsi="Times New Roman" w:cs="Times New Roman"/>
          <w:color w:val="000000" w:themeColor="text1"/>
          <w:sz w:val="24"/>
          <w:szCs w:val="32"/>
        </w:rPr>
        <w:t>, Email:</w:t>
      </w:r>
      <w:r w:rsidRPr="008D52D9">
        <w:rPr>
          <w:color w:val="000000" w:themeColor="text1"/>
        </w:rPr>
        <w:t xml:space="preserve"> </w:t>
      </w:r>
      <w:r w:rsidRPr="008D52D9">
        <w:rPr>
          <w:rFonts w:ascii="Times New Roman" w:hAnsi="Times New Roman" w:cs="Times New Roman"/>
          <w:color w:val="000000" w:themeColor="text1"/>
          <w:sz w:val="24"/>
          <w:szCs w:val="32"/>
        </w:rPr>
        <w:t>liuziyi20210121@163.com. ORCID: 0009-0003-2566-2203</w:t>
      </w:r>
    </w:p>
    <w:p w14:paraId="52B58376" w14:textId="77777777" w:rsidR="00B80943" w:rsidRPr="008D52D9" w:rsidRDefault="00B80943" w:rsidP="00B80943">
      <w:pPr>
        <w:spacing w:line="276" w:lineRule="auto"/>
        <w:rPr>
          <w:rFonts w:ascii="Times New Roman" w:hAnsi="Times New Roman" w:cs="Times New Roman"/>
          <w:color w:val="000000" w:themeColor="text1"/>
          <w:sz w:val="24"/>
          <w:szCs w:val="28"/>
        </w:rPr>
      </w:pPr>
      <w:r w:rsidRPr="008D52D9">
        <w:rPr>
          <w:rFonts w:ascii="Times New Roman" w:hAnsi="Times New Roman" w:cs="Times New Roman" w:hint="eastAsia"/>
          <w:b/>
          <w:bCs/>
          <w:color w:val="000000" w:themeColor="text1"/>
          <w:sz w:val="24"/>
          <w:szCs w:val="28"/>
        </w:rPr>
        <w:t>Wenjun Jiang</w:t>
      </w:r>
      <w:r w:rsidRPr="008D52D9">
        <w:rPr>
          <w:rFonts w:ascii="Times New Roman" w:hAnsi="Times New Roman" w:cs="Times New Roman" w:hint="eastAsia"/>
          <w:color w:val="000000" w:themeColor="text1"/>
          <w:sz w:val="24"/>
          <w:szCs w:val="28"/>
        </w:rPr>
        <w:t xml:space="preserve">, </w:t>
      </w:r>
      <w:r w:rsidRPr="008D52D9">
        <w:rPr>
          <w:rFonts w:ascii="Times New Roman" w:hAnsi="Times New Roman" w:cs="Times New Roman"/>
          <w:color w:val="000000" w:themeColor="text1"/>
          <w:sz w:val="24"/>
          <w:szCs w:val="32"/>
        </w:rPr>
        <w:t>Email:</w:t>
      </w:r>
      <w:r w:rsidRPr="008D52D9">
        <w:rPr>
          <w:rFonts w:hint="eastAsia"/>
          <w:color w:val="000000" w:themeColor="text1"/>
        </w:rPr>
        <w:t xml:space="preserve"> </w:t>
      </w:r>
      <w:r w:rsidRPr="008D52D9">
        <w:rPr>
          <w:rFonts w:ascii="Times New Roman" w:hAnsi="Times New Roman" w:cs="Times New Roman" w:hint="eastAsia"/>
          <w:color w:val="000000" w:themeColor="text1"/>
          <w:sz w:val="24"/>
          <w:szCs w:val="32"/>
        </w:rPr>
        <w:t>wenjunjiang0927@gmail.com</w:t>
      </w:r>
      <w:r w:rsidRPr="008D52D9">
        <w:rPr>
          <w:rFonts w:ascii="Times New Roman" w:hAnsi="Times New Roman" w:cs="Times New Roman"/>
          <w:color w:val="000000" w:themeColor="text1"/>
          <w:sz w:val="24"/>
          <w:szCs w:val="32"/>
        </w:rPr>
        <w:t xml:space="preserve">. ORCID: </w:t>
      </w:r>
      <w:r w:rsidRPr="008D52D9">
        <w:rPr>
          <w:rFonts w:ascii="Times New Roman" w:hAnsi="Times New Roman" w:cs="Times New Roman" w:hint="eastAsia"/>
          <w:color w:val="000000" w:themeColor="text1"/>
          <w:sz w:val="24"/>
          <w:szCs w:val="32"/>
        </w:rPr>
        <w:t>0000-0001-6490-9449</w:t>
      </w:r>
    </w:p>
    <w:p w14:paraId="188116F1" w14:textId="77777777" w:rsidR="00B80943" w:rsidRPr="008D52D9" w:rsidRDefault="00B80943" w:rsidP="00B80943">
      <w:pPr>
        <w:spacing w:line="276" w:lineRule="auto"/>
        <w:rPr>
          <w:rFonts w:ascii="Times New Roman" w:hAnsi="Times New Roman" w:cs="Times New Roman"/>
          <w:color w:val="000000" w:themeColor="text1"/>
          <w:sz w:val="24"/>
          <w:szCs w:val="32"/>
        </w:rPr>
      </w:pPr>
      <w:r w:rsidRPr="008D52D9">
        <w:rPr>
          <w:rFonts w:ascii="Times New Roman" w:hAnsi="Times New Roman" w:cs="Times New Roman" w:hint="eastAsia"/>
          <w:b/>
          <w:bCs/>
          <w:color w:val="000000" w:themeColor="text1"/>
          <w:sz w:val="24"/>
          <w:szCs w:val="28"/>
        </w:rPr>
        <w:t>Mingyu Zhang</w:t>
      </w:r>
      <w:r w:rsidRPr="008D52D9">
        <w:rPr>
          <w:rFonts w:ascii="Times New Roman" w:hAnsi="Times New Roman" w:cs="Times New Roman" w:hint="eastAsia"/>
          <w:color w:val="000000" w:themeColor="text1"/>
          <w:sz w:val="24"/>
          <w:szCs w:val="28"/>
        </w:rPr>
        <w:t xml:space="preserve">, </w:t>
      </w:r>
      <w:r w:rsidRPr="008D52D9">
        <w:rPr>
          <w:rFonts w:ascii="Times New Roman" w:hAnsi="Times New Roman" w:cs="Times New Roman"/>
          <w:color w:val="000000" w:themeColor="text1"/>
          <w:sz w:val="24"/>
          <w:szCs w:val="32"/>
        </w:rPr>
        <w:t>Email:</w:t>
      </w:r>
      <w:r w:rsidRPr="008D52D9">
        <w:rPr>
          <w:rFonts w:hint="eastAsia"/>
          <w:color w:val="000000" w:themeColor="text1"/>
        </w:rPr>
        <w:t xml:space="preserve"> </w:t>
      </w:r>
      <w:r w:rsidRPr="008D52D9">
        <w:rPr>
          <w:rFonts w:ascii="Times New Roman" w:hAnsi="Times New Roman" w:cs="Times New Roman" w:hint="eastAsia"/>
          <w:color w:val="000000" w:themeColor="text1"/>
          <w:sz w:val="24"/>
          <w:szCs w:val="32"/>
        </w:rPr>
        <w:t>zmy421317@163.com</w:t>
      </w:r>
      <w:r w:rsidRPr="008D52D9">
        <w:rPr>
          <w:rFonts w:ascii="Times New Roman" w:hAnsi="Times New Roman" w:cs="Times New Roman"/>
          <w:color w:val="000000" w:themeColor="text1"/>
          <w:sz w:val="24"/>
          <w:szCs w:val="32"/>
        </w:rPr>
        <w:t xml:space="preserve">. ORCID: </w:t>
      </w:r>
      <w:r w:rsidRPr="008D52D9">
        <w:rPr>
          <w:rFonts w:ascii="Times New Roman" w:hAnsi="Times New Roman" w:cs="Times New Roman" w:hint="eastAsia"/>
          <w:color w:val="000000" w:themeColor="text1"/>
          <w:sz w:val="24"/>
          <w:szCs w:val="32"/>
        </w:rPr>
        <w:t>0009-0007-9361-4392</w:t>
      </w:r>
    </w:p>
    <w:p w14:paraId="2B59E38F" w14:textId="77777777" w:rsidR="00B80943" w:rsidRPr="008D52D9" w:rsidRDefault="00B80943" w:rsidP="00B80943">
      <w:pPr>
        <w:spacing w:line="276" w:lineRule="auto"/>
        <w:rPr>
          <w:rFonts w:ascii="Times New Roman" w:hAnsi="Times New Roman" w:cs="Times New Roman"/>
          <w:color w:val="000000" w:themeColor="text1"/>
          <w:sz w:val="24"/>
          <w:szCs w:val="28"/>
        </w:rPr>
      </w:pPr>
      <w:r w:rsidRPr="008D52D9">
        <w:rPr>
          <w:rFonts w:ascii="Times New Roman" w:hAnsi="Times New Roman" w:cs="Times New Roman" w:hint="eastAsia"/>
          <w:b/>
          <w:bCs/>
          <w:color w:val="000000" w:themeColor="text1"/>
          <w:sz w:val="24"/>
          <w:szCs w:val="32"/>
        </w:rPr>
        <w:t>Haitao Liu</w:t>
      </w:r>
      <w:r w:rsidRPr="008D52D9">
        <w:rPr>
          <w:rFonts w:ascii="Times New Roman" w:hAnsi="Times New Roman" w:cs="Times New Roman" w:hint="eastAsia"/>
          <w:color w:val="000000" w:themeColor="text1"/>
          <w:sz w:val="24"/>
          <w:szCs w:val="32"/>
        </w:rPr>
        <w:t xml:space="preserve">, Email: htliu@implad.ac.cn. </w:t>
      </w:r>
      <w:r w:rsidRPr="008D52D9">
        <w:rPr>
          <w:rFonts w:ascii="Times New Roman" w:hAnsi="Times New Roman" w:cs="Times New Roman"/>
          <w:color w:val="000000" w:themeColor="text1"/>
          <w:sz w:val="24"/>
          <w:szCs w:val="32"/>
        </w:rPr>
        <w:t>ORCID:</w:t>
      </w:r>
      <w:r w:rsidRPr="008D52D9">
        <w:rPr>
          <w:color w:val="000000" w:themeColor="text1"/>
        </w:rPr>
        <w:t xml:space="preserve"> </w:t>
      </w:r>
      <w:r w:rsidRPr="008D52D9">
        <w:rPr>
          <w:rFonts w:ascii="Times New Roman" w:hAnsi="Times New Roman" w:cs="Times New Roman"/>
          <w:color w:val="000000" w:themeColor="text1"/>
          <w:sz w:val="24"/>
          <w:szCs w:val="32"/>
        </w:rPr>
        <w:t>0009-0002-4342-3938</w:t>
      </w:r>
    </w:p>
    <w:p w14:paraId="327BADC8" w14:textId="77777777" w:rsidR="00B80943" w:rsidRPr="008D52D9" w:rsidRDefault="00B80943" w:rsidP="00B80943">
      <w:pPr>
        <w:spacing w:line="276" w:lineRule="auto"/>
        <w:rPr>
          <w:rStyle w:val="Hyperlink"/>
          <w:rFonts w:ascii="Times New Roman" w:hAnsi="Times New Roman" w:cs="Times New Roman"/>
          <w:color w:val="000000" w:themeColor="text1"/>
          <w:sz w:val="24"/>
          <w:szCs w:val="28"/>
          <w:u w:val="none"/>
        </w:rPr>
      </w:pPr>
      <w:r w:rsidRPr="008D52D9">
        <w:rPr>
          <w:rFonts w:ascii="Times New Roman" w:hAnsi="Times New Roman" w:cs="Times New Roman"/>
          <w:b/>
          <w:bCs/>
          <w:color w:val="000000" w:themeColor="text1"/>
          <w:sz w:val="24"/>
          <w:szCs w:val="32"/>
        </w:rPr>
        <w:t>Xue Feng</w:t>
      </w:r>
      <w:r w:rsidRPr="008D52D9">
        <w:rPr>
          <w:rFonts w:ascii="SimSun" w:eastAsia="SimSun" w:hAnsi="SimSun" w:cs="SimSun" w:hint="eastAsia"/>
          <w:color w:val="000000" w:themeColor="text1"/>
          <w:sz w:val="24"/>
          <w:szCs w:val="32"/>
        </w:rPr>
        <w:t>,</w:t>
      </w:r>
      <w:r w:rsidRPr="008D52D9">
        <w:rPr>
          <w:rFonts w:ascii="Times New Roman" w:hAnsi="Times New Roman" w:cs="Times New Roman"/>
          <w:color w:val="000000" w:themeColor="text1"/>
          <w:sz w:val="24"/>
          <w:szCs w:val="32"/>
        </w:rPr>
        <w:t xml:space="preserve"> Email: xfeng0413@icmm.ac.cn</w:t>
      </w:r>
      <w:r w:rsidRPr="008D52D9">
        <w:rPr>
          <w:rStyle w:val="Hyperlink"/>
          <w:rFonts w:ascii="Times New Roman" w:hAnsi="Times New Roman" w:cs="Times New Roman"/>
          <w:color w:val="000000" w:themeColor="text1"/>
          <w:sz w:val="24"/>
          <w:szCs w:val="28"/>
          <w:u w:val="none"/>
        </w:rPr>
        <w:t>.</w:t>
      </w:r>
      <w:r w:rsidRPr="008D52D9">
        <w:rPr>
          <w:rFonts w:ascii="Times New Roman" w:hAnsi="Times New Roman" w:cs="Times New Roman"/>
          <w:color w:val="000000" w:themeColor="text1"/>
          <w:sz w:val="24"/>
          <w:szCs w:val="32"/>
        </w:rPr>
        <w:t xml:space="preserve"> ORCID:</w:t>
      </w:r>
      <w:r w:rsidRPr="008D52D9">
        <w:rPr>
          <w:color w:val="000000" w:themeColor="text1"/>
        </w:rPr>
        <w:t xml:space="preserve"> </w:t>
      </w:r>
      <w:r w:rsidRPr="008D52D9">
        <w:rPr>
          <w:rFonts w:ascii="Times New Roman" w:hAnsi="Times New Roman" w:cs="Times New Roman"/>
          <w:color w:val="000000" w:themeColor="text1"/>
          <w:sz w:val="24"/>
          <w:szCs w:val="32"/>
        </w:rPr>
        <w:t>0000-0003-0334-1225</w:t>
      </w:r>
    </w:p>
    <w:p w14:paraId="4DC69A69" w14:textId="77777777" w:rsidR="00B80943" w:rsidRPr="008D52D9" w:rsidRDefault="00B80943" w:rsidP="00B80943">
      <w:pPr>
        <w:spacing w:line="276" w:lineRule="auto"/>
        <w:rPr>
          <w:rFonts w:ascii="Times New Roman" w:hAnsi="Times New Roman" w:cs="Times New Roman"/>
          <w:b/>
          <w:bCs/>
          <w:color w:val="000000" w:themeColor="text1"/>
          <w:sz w:val="24"/>
          <w:szCs w:val="32"/>
        </w:rPr>
      </w:pPr>
      <w:r w:rsidRPr="008D52D9">
        <w:rPr>
          <w:rFonts w:ascii="Times New Roman" w:hAnsi="Times New Roman" w:cs="Times New Roman"/>
          <w:b/>
          <w:bCs/>
          <w:color w:val="000000" w:themeColor="text1"/>
          <w:sz w:val="24"/>
          <w:szCs w:val="32"/>
        </w:rPr>
        <w:t>Xiwen Li</w:t>
      </w:r>
      <w:r w:rsidRPr="008D52D9">
        <w:rPr>
          <w:rFonts w:ascii="Times New Roman" w:hAnsi="Times New Roman" w:cs="Times New Roman"/>
          <w:color w:val="000000" w:themeColor="text1"/>
          <w:sz w:val="24"/>
          <w:szCs w:val="32"/>
        </w:rPr>
        <w:t>, Email:</w:t>
      </w:r>
      <w:r w:rsidRPr="008D52D9">
        <w:rPr>
          <w:color w:val="000000" w:themeColor="text1"/>
          <w:sz w:val="24"/>
          <w:szCs w:val="28"/>
        </w:rPr>
        <w:t xml:space="preserve"> </w:t>
      </w:r>
      <w:r w:rsidRPr="008D52D9">
        <w:rPr>
          <w:rFonts w:ascii="Times New Roman" w:hAnsi="Times New Roman" w:cs="Times New Roman"/>
          <w:color w:val="000000" w:themeColor="text1"/>
          <w:sz w:val="24"/>
          <w:szCs w:val="32"/>
        </w:rPr>
        <w:t>xwli@icmm.ac.cn</w:t>
      </w:r>
      <w:r w:rsidRPr="008D52D9">
        <w:rPr>
          <w:rStyle w:val="Hyperlink"/>
          <w:rFonts w:ascii="Times New Roman" w:hAnsi="Times New Roman" w:cs="Times New Roman"/>
          <w:color w:val="000000" w:themeColor="text1"/>
          <w:sz w:val="24"/>
          <w:szCs w:val="32"/>
          <w:u w:val="none"/>
        </w:rPr>
        <w:t>.</w:t>
      </w:r>
      <w:r w:rsidRPr="008D52D9">
        <w:rPr>
          <w:rFonts w:ascii="Times New Roman" w:hAnsi="Times New Roman" w:cs="Times New Roman"/>
          <w:color w:val="000000" w:themeColor="text1"/>
          <w:sz w:val="24"/>
          <w:szCs w:val="32"/>
        </w:rPr>
        <w:t xml:space="preserve"> ORCID: 0000-0002-5092-854X</w:t>
      </w:r>
    </w:p>
    <w:p w14:paraId="571E964B" w14:textId="77777777" w:rsidR="00B80943" w:rsidRDefault="00B80943" w:rsidP="00B80943">
      <w:pPr>
        <w:spacing w:line="276" w:lineRule="auto"/>
        <w:rPr>
          <w:rFonts w:ascii="Times New Roman" w:hAnsi="Times New Roman" w:cs="Times New Roman"/>
          <w:color w:val="000000" w:themeColor="text1"/>
          <w:sz w:val="24"/>
          <w:szCs w:val="28"/>
          <w:vertAlign w:val="superscript"/>
        </w:rPr>
      </w:pPr>
    </w:p>
    <w:p w14:paraId="4B78A784" w14:textId="77777777" w:rsidR="00B80943" w:rsidRPr="008D52D9" w:rsidRDefault="00B80943" w:rsidP="00B80943">
      <w:pPr>
        <w:spacing w:line="276" w:lineRule="auto"/>
        <w:rPr>
          <w:rFonts w:ascii="Times New Roman" w:hAnsi="Times New Roman" w:cs="Times New Roman"/>
          <w:b/>
          <w:bCs/>
          <w:color w:val="000000" w:themeColor="text1"/>
          <w:sz w:val="24"/>
          <w:szCs w:val="32"/>
        </w:rPr>
      </w:pPr>
      <w:r w:rsidRPr="008D52D9">
        <w:rPr>
          <w:rFonts w:ascii="TimesNewRomanPS-ItalicMT" w:hAnsi="TimesNewRomanPS-ItalicMT" w:hint="eastAsia"/>
          <w:b/>
          <w:bCs/>
          <w:color w:val="000000" w:themeColor="text1"/>
          <w:sz w:val="24"/>
          <w:szCs w:val="32"/>
        </w:rPr>
        <w:t>*</w:t>
      </w:r>
      <w:r w:rsidRPr="008D52D9">
        <w:rPr>
          <w:color w:val="000000" w:themeColor="text1"/>
        </w:rPr>
        <w:t xml:space="preserve"> </w:t>
      </w:r>
      <w:r w:rsidRPr="008D52D9">
        <w:rPr>
          <w:rFonts w:ascii="TimesNewRomanPS-ItalicMT" w:hAnsi="TimesNewRomanPS-ItalicMT"/>
          <w:b/>
          <w:bCs/>
          <w:color w:val="000000" w:themeColor="text1"/>
          <w:sz w:val="24"/>
          <w:szCs w:val="32"/>
        </w:rPr>
        <w:t>Corresponding author</w:t>
      </w:r>
    </w:p>
    <w:p w14:paraId="6EBF5ED9" w14:textId="77777777" w:rsidR="00B80943" w:rsidRPr="008D52D9" w:rsidRDefault="00B80943" w:rsidP="00B80943">
      <w:pPr>
        <w:spacing w:after="0" w:line="276" w:lineRule="auto"/>
        <w:rPr>
          <w:rFonts w:ascii="Times New Roman" w:hAnsi="Times New Roman" w:cs="Times New Roman"/>
          <w:color w:val="000000" w:themeColor="text1"/>
          <w:sz w:val="24"/>
          <w:szCs w:val="32"/>
        </w:rPr>
      </w:pPr>
      <w:r w:rsidRPr="008D52D9">
        <w:rPr>
          <w:rFonts w:ascii="Times New Roman" w:hAnsi="Times New Roman" w:cs="Times New Roman"/>
          <w:b/>
          <w:bCs/>
          <w:color w:val="000000" w:themeColor="text1"/>
          <w:sz w:val="24"/>
          <w:szCs w:val="32"/>
        </w:rPr>
        <w:t>Xiwen Li</w:t>
      </w:r>
      <w:r w:rsidRPr="008D52D9">
        <w:rPr>
          <w:rFonts w:ascii="Times New Roman" w:hAnsi="Times New Roman" w:cs="Times New Roman"/>
          <w:color w:val="000000" w:themeColor="text1"/>
          <w:sz w:val="24"/>
          <w:szCs w:val="32"/>
        </w:rPr>
        <w:t xml:space="preserve">, Institute of Chinese Materia Medica, China Academy of Chinese Medical Sciences, Beijing 100700, China. </w:t>
      </w:r>
    </w:p>
    <w:p w14:paraId="3EA69A40" w14:textId="77777777" w:rsidR="00B80943" w:rsidRPr="008D52D9" w:rsidRDefault="00B80943" w:rsidP="00B80943">
      <w:pPr>
        <w:spacing w:after="0" w:line="276" w:lineRule="auto"/>
        <w:rPr>
          <w:rFonts w:ascii="Times New Roman" w:hAnsi="Times New Roman" w:cs="Times New Roman"/>
          <w:color w:val="000000" w:themeColor="text1"/>
          <w:sz w:val="24"/>
          <w:szCs w:val="32"/>
        </w:rPr>
      </w:pPr>
      <w:r w:rsidRPr="008D52D9">
        <w:rPr>
          <w:rFonts w:ascii="Times New Roman" w:hAnsi="Times New Roman" w:cs="Times New Roman"/>
          <w:color w:val="000000" w:themeColor="text1"/>
          <w:sz w:val="24"/>
          <w:szCs w:val="32"/>
        </w:rPr>
        <w:t>Tel +86</w:t>
      </w:r>
      <w:r w:rsidRPr="008D52D9">
        <w:rPr>
          <w:rFonts w:ascii="Times New Roman" w:hAnsi="Times New Roman" w:cs="Times New Roman" w:hint="eastAsia"/>
          <w:color w:val="000000" w:themeColor="text1"/>
          <w:sz w:val="24"/>
          <w:szCs w:val="32"/>
        </w:rPr>
        <w:t xml:space="preserve"> </w:t>
      </w:r>
      <w:r w:rsidRPr="008D52D9">
        <w:rPr>
          <w:rFonts w:ascii="Times New Roman" w:hAnsi="Times New Roman" w:cs="Times New Roman"/>
          <w:color w:val="000000" w:themeColor="text1"/>
          <w:sz w:val="24"/>
          <w:szCs w:val="32"/>
        </w:rPr>
        <w:t>010 8408 4107; fax +86</w:t>
      </w:r>
      <w:r w:rsidRPr="008D52D9">
        <w:rPr>
          <w:rFonts w:ascii="Times New Roman" w:hAnsi="Times New Roman" w:cs="Times New Roman" w:hint="eastAsia"/>
          <w:color w:val="000000" w:themeColor="text1"/>
          <w:sz w:val="24"/>
          <w:szCs w:val="32"/>
        </w:rPr>
        <w:t xml:space="preserve"> </w:t>
      </w:r>
      <w:r w:rsidRPr="008D52D9">
        <w:rPr>
          <w:rFonts w:ascii="Times New Roman" w:hAnsi="Times New Roman" w:cs="Times New Roman"/>
          <w:color w:val="000000" w:themeColor="text1"/>
          <w:sz w:val="24"/>
          <w:szCs w:val="32"/>
        </w:rPr>
        <w:t>010 8408 4107.</w:t>
      </w:r>
    </w:p>
    <w:p w14:paraId="187866FD" w14:textId="77777777" w:rsidR="00B80943" w:rsidRPr="008D52D9" w:rsidRDefault="00B80943" w:rsidP="00B80943">
      <w:pPr>
        <w:spacing w:line="276" w:lineRule="auto"/>
        <w:rPr>
          <w:rFonts w:ascii="Times New Roman" w:hAnsi="Times New Roman" w:cs="Times New Roman"/>
          <w:color w:val="000000" w:themeColor="text1"/>
          <w:sz w:val="24"/>
          <w:szCs w:val="32"/>
        </w:rPr>
      </w:pPr>
      <w:r w:rsidRPr="008D52D9">
        <w:rPr>
          <w:rFonts w:ascii="Times New Roman" w:hAnsi="Times New Roman" w:cs="Times New Roman"/>
          <w:color w:val="000000" w:themeColor="text1"/>
          <w:sz w:val="24"/>
          <w:szCs w:val="32"/>
        </w:rPr>
        <w:t>E-mail: xwli@icmm.ac.cn (X.L.)</w:t>
      </w:r>
    </w:p>
    <w:p w14:paraId="5E13B44D" w14:textId="77777777" w:rsidR="00B80943" w:rsidRPr="008D52D9" w:rsidRDefault="00B80943" w:rsidP="00B80943">
      <w:pPr>
        <w:spacing w:after="0" w:line="276" w:lineRule="auto"/>
        <w:rPr>
          <w:rFonts w:ascii="Times New Roman" w:hAnsi="Times New Roman" w:cs="Times New Roman"/>
          <w:color w:val="000000" w:themeColor="text1"/>
          <w:sz w:val="24"/>
          <w:szCs w:val="32"/>
        </w:rPr>
      </w:pPr>
      <w:r w:rsidRPr="008D52D9">
        <w:rPr>
          <w:rFonts w:ascii="Times New Roman" w:hAnsi="Times New Roman" w:cs="Times New Roman"/>
          <w:b/>
          <w:bCs/>
          <w:color w:val="000000" w:themeColor="text1"/>
          <w:sz w:val="24"/>
          <w:szCs w:val="32"/>
        </w:rPr>
        <w:t>Xue Feng</w:t>
      </w:r>
      <w:r w:rsidRPr="008D52D9">
        <w:rPr>
          <w:rFonts w:ascii="Times New Roman" w:hAnsi="Times New Roman" w:cs="Times New Roman"/>
          <w:color w:val="000000" w:themeColor="text1"/>
          <w:sz w:val="24"/>
          <w:szCs w:val="32"/>
        </w:rPr>
        <w:t xml:space="preserve">, Institute of Chinese Materia Medica, China Academy of Chinese Medical Sciences, Beijing 100700, China. </w:t>
      </w:r>
    </w:p>
    <w:p w14:paraId="34F8D73F" w14:textId="77777777" w:rsidR="00B80943" w:rsidRPr="008D52D9" w:rsidRDefault="00B80943" w:rsidP="00B80943">
      <w:pPr>
        <w:spacing w:after="0" w:line="276" w:lineRule="auto"/>
        <w:rPr>
          <w:rFonts w:ascii="Times New Roman" w:hAnsi="Times New Roman" w:cs="Times New Roman"/>
          <w:color w:val="000000" w:themeColor="text1"/>
          <w:sz w:val="24"/>
          <w:szCs w:val="32"/>
        </w:rPr>
      </w:pPr>
      <w:r w:rsidRPr="008D52D9">
        <w:rPr>
          <w:rFonts w:ascii="Times New Roman" w:hAnsi="Times New Roman" w:cs="Times New Roman"/>
          <w:color w:val="000000" w:themeColor="text1"/>
          <w:sz w:val="24"/>
          <w:szCs w:val="32"/>
        </w:rPr>
        <w:t>Tel +86</w:t>
      </w:r>
      <w:r w:rsidRPr="008D52D9">
        <w:rPr>
          <w:rFonts w:ascii="Times New Roman" w:hAnsi="Times New Roman" w:cs="Times New Roman" w:hint="eastAsia"/>
          <w:color w:val="000000" w:themeColor="text1"/>
          <w:sz w:val="24"/>
          <w:szCs w:val="32"/>
        </w:rPr>
        <w:t xml:space="preserve"> </w:t>
      </w:r>
      <w:r w:rsidRPr="008D52D9">
        <w:rPr>
          <w:rFonts w:ascii="Times New Roman" w:hAnsi="Times New Roman" w:cs="Times New Roman"/>
          <w:color w:val="000000" w:themeColor="text1"/>
          <w:sz w:val="24"/>
          <w:szCs w:val="32"/>
        </w:rPr>
        <w:t>010 8408 4107; fax +86</w:t>
      </w:r>
      <w:r w:rsidRPr="008D52D9">
        <w:rPr>
          <w:rFonts w:ascii="Times New Roman" w:hAnsi="Times New Roman" w:cs="Times New Roman" w:hint="eastAsia"/>
          <w:color w:val="000000" w:themeColor="text1"/>
          <w:sz w:val="24"/>
          <w:szCs w:val="32"/>
        </w:rPr>
        <w:t xml:space="preserve"> </w:t>
      </w:r>
      <w:r w:rsidRPr="008D52D9">
        <w:rPr>
          <w:rFonts w:ascii="Times New Roman" w:hAnsi="Times New Roman" w:cs="Times New Roman"/>
          <w:color w:val="000000" w:themeColor="text1"/>
          <w:sz w:val="24"/>
          <w:szCs w:val="32"/>
        </w:rPr>
        <w:t>010 8408 4107.</w:t>
      </w:r>
    </w:p>
    <w:p w14:paraId="49666D98" w14:textId="77777777" w:rsidR="00B80943" w:rsidRDefault="00B80943" w:rsidP="00B80943">
      <w:pPr>
        <w:spacing w:line="276" w:lineRule="auto"/>
        <w:rPr>
          <w:rFonts w:ascii="Times New Roman" w:hAnsi="Times New Roman" w:cs="Times New Roman"/>
          <w:b/>
          <w:bCs/>
          <w:color w:val="000000" w:themeColor="text1"/>
          <w:sz w:val="24"/>
          <w:szCs w:val="28"/>
        </w:rPr>
      </w:pPr>
      <w:r w:rsidRPr="008D52D9">
        <w:rPr>
          <w:rFonts w:ascii="Times New Roman" w:hAnsi="Times New Roman" w:cs="Times New Roman"/>
          <w:color w:val="000000" w:themeColor="text1"/>
          <w:sz w:val="24"/>
          <w:szCs w:val="32"/>
        </w:rPr>
        <w:t>E-mail: xfeng0413@icmm.ac.cn (X.F.).</w:t>
      </w:r>
      <w:r>
        <w:rPr>
          <w:rFonts w:ascii="Times New Roman" w:hAnsi="Times New Roman" w:cs="Times New Roman"/>
          <w:b/>
          <w:bCs/>
          <w:color w:val="000000" w:themeColor="text1"/>
          <w:sz w:val="24"/>
          <w:szCs w:val="28"/>
        </w:rPr>
        <w:br w:type="page"/>
      </w:r>
    </w:p>
    <w:p w14:paraId="2277D734" w14:textId="77777777" w:rsidR="003B6237" w:rsidRPr="0092178D" w:rsidRDefault="003B6237" w:rsidP="003B6237">
      <w:pPr>
        <w:spacing w:line="480" w:lineRule="auto"/>
        <w:rPr>
          <w:rFonts w:ascii="Times New Roman" w:hAnsi="Times New Roman" w:cs="Times New Roman"/>
          <w:b/>
          <w:bCs/>
          <w:sz w:val="28"/>
          <w:szCs w:val="32"/>
        </w:rPr>
      </w:pPr>
      <w:r w:rsidRPr="0092178D">
        <w:rPr>
          <w:rFonts w:ascii="Times New Roman" w:hAnsi="Times New Roman" w:cs="Times New Roman"/>
          <w:b/>
          <w:bCs/>
          <w:sz w:val="28"/>
          <w:szCs w:val="32"/>
        </w:rPr>
        <w:t>Short legends for Supporting Information</w:t>
      </w:r>
    </w:p>
    <w:p w14:paraId="2986B77F" w14:textId="3486DFC8" w:rsidR="00B87B4E" w:rsidRPr="0092178D" w:rsidRDefault="00DE7B82" w:rsidP="00B87B4E">
      <w:pPr>
        <w:ind w:left="480" w:hangingChars="200" w:hanging="480"/>
        <w:jc w:val="both"/>
        <w:rPr>
          <w:rFonts w:ascii="Times New Roman" w:hAnsi="Times New Roman" w:cs="Times New Roman"/>
          <w:sz w:val="24"/>
        </w:rPr>
      </w:pPr>
      <w:r w:rsidRPr="0092178D">
        <w:rPr>
          <w:rFonts w:ascii="Times New Roman" w:hAnsi="Times New Roman" w:cs="Times New Roman" w:hint="eastAsia"/>
          <w:b/>
          <w:bCs/>
          <w:sz w:val="24"/>
        </w:rPr>
        <w:t>Figure S</w:t>
      </w:r>
      <w:r w:rsidRPr="0092178D">
        <w:rPr>
          <w:rFonts w:ascii="Times New Roman" w:hAnsi="Times New Roman" w:cs="Times New Roman"/>
          <w:b/>
          <w:bCs/>
          <w:sz w:val="24"/>
        </w:rPr>
        <w:t>1</w:t>
      </w:r>
      <w:r w:rsidR="00066511" w:rsidRPr="0092178D">
        <w:rPr>
          <w:rFonts w:ascii="Times New Roman" w:hAnsi="Times New Roman" w:cs="Times New Roman" w:hint="eastAsia"/>
          <w:sz w:val="24"/>
        </w:rPr>
        <w:t xml:space="preserve"> </w:t>
      </w:r>
      <w:r w:rsidR="00B87B4E" w:rsidRPr="0092178D">
        <w:rPr>
          <w:rFonts w:ascii="Times New Roman" w:hAnsi="Times New Roman" w:cs="Times New Roman" w:hint="eastAsia"/>
          <w:sz w:val="24"/>
        </w:rPr>
        <w:t xml:space="preserve">Verification of the specific single nucleotide polymorphism loci in GG, GU, GI and the mixture at the 12 loci. GG, </w:t>
      </w:r>
      <w:r w:rsidR="00B87B4E" w:rsidRPr="0092178D">
        <w:rPr>
          <w:rFonts w:ascii="Times New Roman" w:hAnsi="Times New Roman" w:cs="Times New Roman" w:hint="eastAsia"/>
          <w:i/>
          <w:iCs/>
          <w:sz w:val="24"/>
        </w:rPr>
        <w:t>G. glabra</w:t>
      </w:r>
      <w:r w:rsidR="00B87B4E" w:rsidRPr="0092178D">
        <w:rPr>
          <w:rFonts w:ascii="Times New Roman" w:hAnsi="Times New Roman" w:cs="Times New Roman" w:hint="eastAsia"/>
          <w:sz w:val="24"/>
        </w:rPr>
        <w:t>. GU,</w:t>
      </w:r>
      <w:r w:rsidR="00B87B4E" w:rsidRPr="0092178D">
        <w:rPr>
          <w:rFonts w:ascii="Times New Roman" w:hAnsi="Times New Roman" w:cs="Times New Roman" w:hint="eastAsia"/>
          <w:i/>
          <w:iCs/>
          <w:sz w:val="24"/>
        </w:rPr>
        <w:t xml:space="preserve"> G. uralensis</w:t>
      </w:r>
      <w:r w:rsidR="00B87B4E" w:rsidRPr="0092178D">
        <w:rPr>
          <w:rFonts w:ascii="Times New Roman" w:hAnsi="Times New Roman" w:cs="Times New Roman" w:hint="eastAsia"/>
          <w:sz w:val="24"/>
        </w:rPr>
        <w:t xml:space="preserve">. GI, </w:t>
      </w:r>
      <w:r w:rsidR="00B87B4E" w:rsidRPr="0092178D">
        <w:rPr>
          <w:rFonts w:ascii="Times New Roman" w:hAnsi="Times New Roman" w:cs="Times New Roman" w:hint="eastAsia"/>
          <w:i/>
          <w:iCs/>
          <w:sz w:val="24"/>
        </w:rPr>
        <w:t>G. inflata</w:t>
      </w:r>
      <w:r w:rsidR="00B87B4E" w:rsidRPr="0092178D">
        <w:rPr>
          <w:rFonts w:ascii="Times New Roman" w:hAnsi="Times New Roman" w:cs="Times New Roman" w:hint="eastAsia"/>
          <w:sz w:val="24"/>
        </w:rPr>
        <w:t>. The mixture is a mixture of 3 kinds of medicinal licorices in a ratio of 1:1:1.</w:t>
      </w:r>
    </w:p>
    <w:p w14:paraId="6664B6EB" w14:textId="4BBBEE0B" w:rsidR="00EF6053" w:rsidRPr="0092178D" w:rsidRDefault="00EF6053" w:rsidP="00B87B4E">
      <w:pPr>
        <w:ind w:left="480" w:hangingChars="200" w:hanging="480"/>
        <w:jc w:val="both"/>
        <w:rPr>
          <w:rFonts w:ascii="Times New Roman" w:hAnsi="Times New Roman" w:cs="Times New Roman"/>
          <w:sz w:val="24"/>
        </w:rPr>
      </w:pPr>
      <w:r w:rsidRPr="0092178D">
        <w:rPr>
          <w:rFonts w:ascii="Times New Roman" w:hAnsi="Times New Roman" w:cs="Times New Roman"/>
          <w:b/>
          <w:bCs/>
          <w:noProof/>
          <w:sz w:val="24"/>
          <w:lang w:val="en-IN" w:eastAsia="en-IN"/>
        </w:rPr>
        <w:drawing>
          <wp:inline distT="0" distB="0" distL="0" distR="0" wp14:anchorId="7B086826" wp14:editId="4704ED16">
            <wp:extent cx="5275580" cy="6432550"/>
            <wp:effectExtent l="0" t="0" r="1270" b="6350"/>
            <wp:docPr id="43205954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5580" cy="6432550"/>
                    </a:xfrm>
                    <a:prstGeom prst="rect">
                      <a:avLst/>
                    </a:prstGeom>
                    <a:noFill/>
                    <a:ln>
                      <a:noFill/>
                    </a:ln>
                  </pic:spPr>
                </pic:pic>
              </a:graphicData>
            </a:graphic>
          </wp:inline>
        </w:drawing>
      </w:r>
    </w:p>
    <w:p w14:paraId="5F6C0EF2" w14:textId="0E9D63A8" w:rsidR="00EF6053" w:rsidRPr="0092178D" w:rsidRDefault="00EF6053" w:rsidP="00EF6053">
      <w:pPr>
        <w:ind w:left="480" w:hangingChars="200" w:hanging="480"/>
        <w:jc w:val="center"/>
        <w:rPr>
          <w:rFonts w:ascii="Times New Roman" w:hAnsi="Times New Roman" w:cs="Times New Roman"/>
          <w:sz w:val="24"/>
        </w:rPr>
      </w:pPr>
      <w:r w:rsidRPr="0092178D">
        <w:rPr>
          <w:rFonts w:ascii="Times New Roman" w:hAnsi="Times New Roman" w:cs="Times New Roman" w:hint="eastAsia"/>
          <w:sz w:val="24"/>
        </w:rPr>
        <w:t>Figure S1</w:t>
      </w:r>
      <w:bookmarkEnd w:id="3"/>
    </w:p>
    <w:sectPr w:rsidR="00EF6053" w:rsidRPr="0092178D" w:rsidSect="000F05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712B04" w14:textId="77777777" w:rsidR="0019115F" w:rsidRDefault="0019115F" w:rsidP="007A6EAB">
      <w:pPr>
        <w:spacing w:after="0" w:line="240" w:lineRule="auto"/>
      </w:pPr>
      <w:r>
        <w:separator/>
      </w:r>
    </w:p>
  </w:endnote>
  <w:endnote w:type="continuationSeparator" w:id="0">
    <w:p w14:paraId="5FA5EAE0" w14:textId="77777777" w:rsidR="0019115F" w:rsidRDefault="0019115F" w:rsidP="007A6E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Times-Bold">
    <w:altName w:val="Times New Roman"/>
    <w:panose1 w:val="00000000000000000000"/>
    <w:charset w:val="00"/>
    <w:family w:val="roman"/>
    <w:notTrueType/>
    <w:pitch w:val="default"/>
  </w:font>
  <w:font w:name="TimesNewRomanPS-ItalicMT">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C0CDCC" w14:textId="77777777" w:rsidR="0019115F" w:rsidRDefault="0019115F" w:rsidP="007A6EAB">
      <w:pPr>
        <w:spacing w:after="0" w:line="240" w:lineRule="auto"/>
      </w:pPr>
      <w:r>
        <w:separator/>
      </w:r>
    </w:p>
  </w:footnote>
  <w:footnote w:type="continuationSeparator" w:id="0">
    <w:p w14:paraId="432F4E07" w14:textId="77777777" w:rsidR="0019115F" w:rsidRDefault="0019115F" w:rsidP="007A6E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isplayBackgroundShape/>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o:colormru v:ext="edit" colors="#bae8aa"/>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4956DCB-6D01-4FAC-93AD-2F163775884C}" w:val=" ADDIN NE.Ref.{04956DCB-6D01-4FAC-93AD-2F163775884C}&lt;Citation&gt;&lt;Group&gt;&lt;References&gt;&lt;Item&gt;&lt;ID&gt;866&lt;/ID&gt;&lt;UID&gt;{CBAE85BC-135B-4950-8FEB-445986555007}&lt;/UID&gt;&lt;Title&gt;Validation of the ITS2 region as a novel DNA barcode for identifying medicinal plant species&lt;/Title&gt;&lt;Template&gt;Journal Article&lt;/Template&gt;&lt;Star&gt;0&lt;/Star&gt;&lt;Tag&gt;0&lt;/Tag&gt;&lt;Author&gt;Chen, S; Yao, H; Han, J; Liu, C; Song, J; Shi, L; Zhu, Y; Ma, X; Gao, T; Pang, X; Luo, K; Li, Y; Li, X; Jia, X; Lin, Y; Leon, C&lt;/Author&gt;&lt;Year&gt;2010&lt;/Year&gt;&lt;Details&gt;&lt;_created&gt;65469039&lt;/_created&gt;&lt;_modified&gt;65469573&lt;/_modified&gt;&lt;_url&gt;http://www.ncbi.nlm.nih.gov/entrez/query.fcgi?cmd=Retrieve&amp;amp;db=pubmed&amp;amp;dopt=Abstract&amp;amp;list_uids=20062805&amp;amp;query_hl=1&lt;/_url&gt;&lt;_journal&gt;PLoS One&lt;/_journal&gt;&lt;_volume&gt;5&lt;/_volume&gt;&lt;_issue&gt;1&lt;/_issue&gt;&lt;_pages&gt;e8613&lt;/_pages&gt;&lt;_tertiary_title&gt;PloS one&lt;/_tertiary_title&gt;&lt;_doi&gt;10.1371/journal.pone.0008613&lt;/_doi&gt;&lt;_date_display&gt;2010 Jan 7&lt;/_date_display&gt;&lt;_date&gt;57863520&lt;/_date&gt;&lt;_type_work&gt;Journal Article; Research Support, Non-U.S. Gov&amp;apos;t; Validation Study&lt;/_type_work&gt;&lt;_isbn&gt;1932-6203 (Electronic); 1932-6203 (Linking)&lt;/_isbn&gt;&lt;_accession_num&gt;20062805&lt;/_accession_num&gt;&lt;_subject_headings&gt;DNA, Plant/*genetics; *Electronic Data Processing; Plants, Medicinal/*genetics; Polymerase Chain Reaction&lt;/_subject_headings&gt;&lt;_author_adr&gt;Institute of Medicinal Plant Development, Chinese Academy of Medical Sciences,  Peking Union Medical College, Beijing, People&amp;apos;s Republic of China.  slchen@implad.ac.cn&lt;/_author_adr&gt;&lt;_language&gt;eng&lt;/_language&gt;&lt;_accessed&gt;65469573&lt;/_accessed&gt;&lt;_db_updated&gt;PubMed&lt;/_db_updated&gt;&lt;_impact_factor&gt;   3.752&lt;/_impact_factor&gt;&lt;_social_category&gt;综合性期刊(3)&lt;/_social_category&gt;&lt;_collection_scope&gt;SCIE&lt;/_collection_scope&gt;&lt;/Details&gt;&lt;Extra&gt;&lt;DBUID&gt;{56DAD5B7-E62C-414B-8F20-4BB2A539FB8D}&lt;/DBUID&gt;&lt;/Extra&gt;&lt;/Item&gt;&lt;/References&gt;&lt;/Group&gt;&lt;/Citation&gt;_x000a_"/>
    <w:docVar w:name="NE.Ref{04A8FBA6-9188-4A05-8B79-9A6375910B4F}" w:val=" ADDIN NE.Ref.{04A8FBA6-9188-4A05-8B79-9A6375910B4F}&lt;Citation&gt;&lt;Group&gt;&lt;References&gt;&lt;Item&gt;&lt;ID&gt;851&lt;/ID&gt;&lt;UID&gt;{68F243F5-E008-4FA7-830B-CE86BE275CEB}&lt;/UID&gt;&lt;Title&gt;Adulteration in medicinally important plant species of Ziziphora in Iran market: DNA barcoding approach&lt;/Title&gt;&lt;Template&gt;Journal Article&lt;/Template&gt;&lt;Star&gt;0&lt;/Star&gt;&lt;Tag&gt;0&lt;/Tag&gt;&lt;Author&gt;Sheidai, Masoud; Tabaripour, Raheleh; Talebi, Seyed Mehdi; Noormohammadi, Zahra; Koohdar, Fahimeh&lt;/Author&gt;&lt;Year&gt;2019&lt;/Year&gt;&lt;Details&gt;&lt;_accessed&gt;65462195&lt;/_accessed&gt;&lt;_collection_scope&gt;SCIE;EI&lt;/_collection_scope&gt;&lt;_created&gt;65462072&lt;/_created&gt;&lt;_db_updated&gt;CrossRef&lt;/_db_updated&gt;&lt;_doi&gt;10.1016/j.indcrop.2019.01.025&lt;/_doi&gt;&lt;_impact_factor&gt;   6.449&lt;/_impact_factor&gt;&lt;_isbn&gt;09266690&lt;/_isbn&gt;&lt;_journal&gt;Industrial Crops and Products&lt;/_journal&gt;&lt;_modified&gt;65462077&lt;/_modified&gt;&lt;_pages&gt;627-633&lt;/_pages&gt;&lt;_social_category&gt;农林科学(1)&lt;/_social_category&gt;&lt;_tertiary_title&gt;Industrial Crops and Products&lt;/_tertiary_title&gt;&lt;_url&gt;https://linkinghub.elsevier.com/retrieve/pii/S0926669019300329_x000d__x000a_https://api.elsevier.com/content/article/PII:S0926669019300329?httpAccept=text/xml&lt;/_url&gt;&lt;_volume&gt;130&lt;/_volume&gt;&lt;/Details&gt;&lt;Extra&gt;&lt;DBUID&gt;{56DAD5B7-E62C-414B-8F20-4BB2A539FB8D}&lt;/DBUID&gt;&lt;/Extra&gt;&lt;/Item&gt;&lt;/References&gt;&lt;/Group&gt;&lt;Group&gt;&lt;References&gt;&lt;Item&gt;&lt;ID&gt;852&lt;/ID&gt;&lt;UID&gt;{864A1D36-5564-48B3-9533-C6AF2AD95FA8}&lt;/UID&gt;&lt;Title&gt;DNA barcoding of medicinal plant material for identification&lt;/Title&gt;&lt;Template&gt;Journal Article&lt;/Template&gt;&lt;Star&gt;0&lt;/Star&gt;&lt;Tag&gt;0&lt;/Tag&gt;&lt;Author&gt;Techen, Natascha; Parveen, Iffat; Pan, Zhiqiang; Khan, Ikhlas A&lt;/Author&gt;&lt;Year&gt;2014&lt;/Year&gt;&lt;Details&gt;&lt;_accessed&gt;65462074&lt;/_accessed&gt;&lt;_collection_scope&gt;SCIE;EI&lt;/_collection_scope&gt;&lt;_created&gt;65462073&lt;/_created&gt;&lt;_doi&gt;10.1016/j.copbio.2013.09.010&lt;/_doi&gt;&lt;_impact_factor&gt;  10.279&lt;/_impact_factor&gt;&lt;_journal&gt;Curr Opin Biotech&lt;/_journal&gt;&lt;_modified&gt;65462077&lt;/_modified&gt;&lt;_pages&gt;103-110&lt;/_pages&gt;&lt;_social_category&gt;工程技术(1)&lt;/_social_category&gt;&lt;_volume&gt;25&lt;/_volume&gt;&lt;/Details&gt;&lt;Extra&gt;&lt;DBUID&gt;{56DAD5B7-E62C-414B-8F20-4BB2A539FB8D}&lt;/DBUID&gt;&lt;/Extra&gt;&lt;/Item&gt;&lt;/References&gt;&lt;/Group&gt;&lt;/Citation&gt;_x000a_"/>
    <w:docVar w:name="NE.Ref{10236898-ECFD-41E3-AC16-1358E45A06CF}" w:val=" ADDIN NE.Ref.{10236898-ECFD-41E3-AC16-1358E45A06CF}&lt;Citation&gt;&lt;Group&gt;&lt;References&gt;&lt;Item&gt;&lt;ID&gt;868&lt;/ID&gt;&lt;UID&gt;{76AD241F-8884-4ED2-97F9-75B2B460BE67}&lt;/UID&gt;&lt;Title&gt;Towards comprehensive integration and curation of chloroplast genomes&lt;/Title&gt;&lt;Template&gt;Journal Article&lt;/Template&gt;&lt;Star&gt;0&lt;/Star&gt;&lt;Tag&gt;0&lt;/Tag&gt;&lt;Author&gt;Hua, Zhongyi; Tian, Dongmei; Jiang, Chao; Song, Shuhui; Chen, Ziyuan; Zhao, Yuyang; Jin, Yan; Huang, Luqi; Zhang, Zhang; Yuan, Yuan&lt;/Author&gt;&lt;Year&gt;2022&lt;/Year&gt;&lt;Details&gt;&lt;_doi&gt;10.1111/pbi.13923&lt;/_doi&gt;&lt;_created&gt;65509846&lt;/_created&gt;&lt;_modified&gt;65509847&lt;/_modified&gt;&lt;_url&gt;https://onlinelibrary.wiley.com/doi/10.1111/pbi.13923_x000d__x000a_https://onlinelibrary.wiley.com/doi/pdf/10.1111/pbi.13923&lt;/_url&gt;&lt;_journal&gt;Plant Biotechnology Journal&lt;/_journal&gt;&lt;_volume&gt;20&lt;/_volume&gt;&lt;_issue&gt;12&lt;/_issue&gt;&lt;_pages&gt;2239-2241&lt;/_pages&gt;&lt;_tertiary_title&gt;Plant Biotechnology Journal&lt;/_tertiary_title&gt;&lt;_isbn&gt;1467-7644&lt;/_isbn&gt;&lt;_accessed&gt;65509847&lt;/_accessed&gt;&lt;_db_updated&gt;CrossRef&lt;/_db_updated&gt;&lt;_impact_factor&gt;  13.263&lt;/_impact_factor&gt;&lt;_social_category&gt;工程技术(1)&lt;/_social_category&gt;&lt;_collection_scope&gt;SCIE&lt;/_collection_scope&gt;&lt;/Details&gt;&lt;Extra&gt;&lt;DBUID&gt;{56DAD5B7-E62C-414B-8F20-4BB2A539FB8D}&lt;/DBUID&gt;&lt;/Extra&gt;&lt;/Item&gt;&lt;/References&gt;&lt;/Group&gt;&lt;/Citation&gt;_x000a_"/>
    <w:docVar w:name="NE.Ref{1088599E-E09F-4D12-A04D-21B991696371}" w:val=" ADDIN NE.Ref.{1088599E-E09F-4D12-A04D-21B991696371}&lt;Citation&gt;&lt;Group&gt;&lt;References&gt;&lt;Item&gt;&lt;ID&gt;850&lt;/ID&gt;&lt;UID&gt;{F6B7F74B-FF4C-402A-83AD-34B858204F4C}&lt;/UID&gt;&lt;Title&gt;Quantification of Actaea racemosa L. (black cohosh) from some of its potential adulterants using qPCR and dPCR methods&lt;/Title&gt;&lt;Template&gt;Journal Article&lt;/Template&gt;&lt;Star&gt;0&lt;/Star&gt;&lt;Tag&gt;0&lt;/Tag&gt;&lt;Author&gt;Shanmughanandhan, Jeevitha; Shanmughanandhan, Dhivya; Ragupathy, Subramanyam; Henry, Thomas A; Newmaster, Steven G&lt;/Author&gt;&lt;Year&gt;2021&lt;/Year&gt;&lt;Details&gt;&lt;_accessed&gt;65462043&lt;/_accessed&gt;&lt;_collection_scope&gt;SCIE&lt;/_collection_scope&gt;&lt;_created&gt;65462043&lt;/_created&gt;&lt;_date&gt;63640800&lt;/_date&gt;&lt;_date_display&gt;2021&lt;/_date_display&gt;&lt;_db_updated&gt;PKU Search&lt;/_db_updated&gt;&lt;_doi&gt;10.1038/s41598-020-80465-0&lt;/_doi&gt;&lt;_impact_factor&gt;   4.996&lt;/_impact_factor&gt;&lt;_isbn&gt;2045-2322&lt;/_isbn&gt;&lt;_issue&gt;1&lt;/_issue&gt;&lt;_journal&gt;Scientific reports&lt;/_journal&gt;&lt;_keywords&gt;Actaea racemosa; Caulophyllum; Chromatography; Cimicifuga - classification; Cimicifuga - genetics; DNA Contamination; DNA, Plant; Efficiency; Ethnobotany - methods; Ethnobotany - standards; Flowers &amp;amp; plants; Food industry; Manufacturing; Plants, Medicinal - classification; Plants, Medicinal - genetics; Polymerase chain reaction; Polymerase Chain Reaction - methods; Quality assurance; Quality control; Quality standards; Supply chains&lt;/_keywords&gt;&lt;_modified&gt;65462043&lt;/_modified&gt;&lt;_number&gt;1&lt;/_number&gt;&lt;_ori_publication&gt;Nature Publishing Group&lt;/_ori_publication&gt;&lt;_pages&gt;4331-4331&lt;/_pages&gt;&lt;_place_published&gt;England&lt;/_place_published&gt;&lt;_social_category&gt;综合性期刊(3)&lt;/_social_category&gt;&lt;_url&gt;https://go.exlibris.link/NycQnhxP&lt;/_url&gt;&lt;_volume&gt;11&lt;/_volume&gt;&lt;/Details&gt;&lt;Extra&gt;&lt;DBUID&gt;{56DAD5B7-E62C-414B-8F20-4BB2A539FB8D}&lt;/DBUID&gt;&lt;/Extra&gt;&lt;/Item&gt;&lt;/References&gt;&lt;/Group&gt;&lt;/Citation&gt;_x000a_"/>
    <w:docVar w:name="NE.Ref{13472B28-11C8-4499-A103-625EF80FCEB1}" w:val=" ADDIN NE.Ref.{13472B28-11C8-4499-A103-625EF80FCEB1}&lt;Citation&gt;&lt;Group&gt;&lt;References&gt;&lt;Item&gt;&lt;ID&gt;846&lt;/ID&gt;&lt;UID&gt;{F8627457-8FBC-4A73-B9CD-2F791FAC63D2}&lt;/UID&gt;&lt;Title&gt;Molecular quantification of herbs (Herb-Q): a pyrosequencing-based approach and its application in Pinellia ternata&lt;/Title&gt;&lt;Template&gt;Journal Article&lt;/Template&gt;&lt;Star&gt;0&lt;/Star&gt;&lt;Tag&gt;0&lt;/Tag&gt;&lt;Author&gt;Pei, Yifei; Liu, Ziyi; Yu, Dade; Zhang, Xiangyu; Sun, Wei; Chen, Xiaofang; Feng, Xue; Li, Xiwen&lt;/Author&gt;&lt;Year&gt;2024&lt;/Year&gt;&lt;Details&gt;&lt;_accessed&gt;65462024&lt;/_accessed&gt;&lt;_collection_scope&gt;CSCD;SCIE&lt;/_collection_scope&gt;&lt;_created&gt;65462021&lt;/_created&gt;&lt;_doi&gt;10.1016/S1875-5364(24)60594-7&lt;/_doi&gt;&lt;_impact_factor&gt;   3.887&lt;/_impact_factor&gt;&lt;_issue&gt;7&lt;/_issue&gt;&lt;_journal&gt;Chinese journal of natural medicines&lt;/_journal&gt;&lt;_modified&gt;65462026&lt;/_modified&gt;&lt;_pages&gt;1-10&lt;/_pages&gt;&lt;_social_category&gt;医学(2)&lt;/_social_category&gt;&lt;_volume&gt;22&lt;/_volume&gt;&lt;/Details&gt;&lt;Extra&gt;&lt;DBUID&gt;{56DAD5B7-E62C-414B-8F20-4BB2A539FB8D}&lt;/DBUID&gt;&lt;/Extra&gt;&lt;/Item&gt;&lt;/References&gt;&lt;/Group&gt;&lt;/Citation&gt;_x000a_"/>
    <w:docVar w:name="NE.Ref{1399A4A0-FD1A-475D-8B43-BA445114C2F5}" w:val=" ADDIN NE.Ref.{1399A4A0-FD1A-475D-8B43-BA445114C2F5}&lt;Citation&gt;&lt;Group&gt;&lt;References&gt;&lt;Item&gt;&lt;ID&gt;865&lt;/ID&gt;&lt;UID&gt;{9F1DE935-1F91-455A-904E-69CBF62D1FC9}&lt;/UID&gt;&lt;Title&gt;Species identification and quality evaluation of licorice in the herbal trade using DNA barcoding, HPLC and colorimetry&lt;/Title&gt;&lt;Template&gt;Journal Article&lt;/Template&gt;&lt;Star&gt;0&lt;/Star&gt;&lt;Tag&gt;0&lt;/Tag&gt;&lt;Author&gt;Li, Ting; Qiao, Zixuan; Li, Meng; Zhou, Na; Ren, Guangxi; Jiang, Dan; Liu, Chunsheng&lt;/Author&gt;&lt;Year&gt;2023&lt;/Year&gt;&lt;Details&gt;&lt;_accessed&gt;65462442&lt;/_accessed&gt;&lt;_collection_scope&gt;SCIE;EI&lt;/_collection_scope&gt;&lt;_created&gt;65462442&lt;/_created&gt;&lt;_date&gt;64692000&lt;/_date&gt;&lt;_date_display&gt;2023&lt;/_date_display&gt;&lt;_db_updated&gt;PKU Search&lt;/_db_updated&gt;&lt;_doi&gt;10.1080/10942912.2022.2158861&lt;/_doi&gt;&lt;_impact_factor&gt;   3.388&lt;/_impact_factor&gt;&lt;_isbn&gt;1094-2912&lt;/_isbn&gt;&lt;_issue&gt;1&lt;/_issue&gt;&lt;_journal&gt;International journal of food properties&lt;/_journal&gt;&lt;_keywords&gt;Colorimetric; Colorimetry; DNA barcoding; Food industry; Glycyrrhiza glabra; Glycyrrhiza inflata; Glycyrrhiza uralensis; High-performance liquid chromatography; HPLC; identification; licorice; Traditional Chinese medicine&lt;/_keywords&gt;&lt;_modified&gt;65462442&lt;/_modified&gt;&lt;_number&gt;1&lt;/_number&gt;&lt;_ori_publication&gt;Taylor &amp;amp; Francis&lt;/_ori_publication&gt;&lt;_pages&gt;197-207&lt;/_pages&gt;&lt;_place_published&gt;Abingdon&lt;/_place_published&gt;&lt;_social_category&gt;农林科学(3)&lt;/_social_category&gt;&lt;_url&gt;https://go.exlibris.link/4RdNyHGf&lt;/_url&gt;&lt;_volume&gt;26&lt;/_volume&gt;&lt;/Details&gt;&lt;Extra&gt;&lt;DBUID&gt;{56DAD5B7-E62C-414B-8F20-4BB2A539FB8D}&lt;/DBUID&gt;&lt;/Extra&gt;&lt;/Item&gt;&lt;/References&gt;&lt;/Group&gt;&lt;/Citation&gt;_x000a_"/>
    <w:docVar w:name="NE.Ref{222E1924-4956-4BDE-9390-4B0F010F7A88}" w:val=" ADDIN NE.Ref.{222E1924-4956-4BDE-9390-4B0F010F7A88}&lt;Citation&gt;&lt;Group&gt;&lt;References&gt;&lt;Item&gt;&lt;ID&gt;843&lt;/ID&gt;&lt;UID&gt;{C2A84D18-E31A-48E4-9BE6-788FFEDBAD9C}&lt;/UID&gt;&lt;Title&gt;Overview on pharmacovigilance of nephrotoxic herbal medicines used worldwide&lt;/Title&gt;&lt;Template&gt;Journal Article&lt;/Template&gt;&lt;Star&gt;0&lt;/Star&gt;&lt;Tag&gt;0&lt;/Tag&gt;&lt;Author&gt;Touiti, Noufissa; Houssaini, Tarik Sqalli; Achour, Sanae&lt;/Author&gt;&lt;Year&gt;2021&lt;/Year&gt;&lt;Details&gt;&lt;_accessed&gt;65461943&lt;/_accessed&gt;&lt;_created&gt;65461943&lt;/_created&gt;&lt;_db_updated&gt;CrossRef&lt;/_db_updated&gt;&lt;_doi&gt;10.1186/s40816-021-00248-6&lt;/_doi&gt;&lt;_isbn&gt;2199-1197&lt;/_isbn&gt;&lt;_issue&gt;1&lt;/_issue&gt;&lt;_journal&gt;Clinical Phytoscience&lt;/_journal&gt;&lt;_modified&gt;65461943&lt;/_modified&gt;&lt;_tertiary_title&gt;Clin Phytosci&lt;/_tertiary_title&gt;&lt;_url&gt;https://clinphytoscience.springeropen.com/articles/10.1186/s40816-021-00248-6_x000d__x000a_http://link.springer.com/content/pdf/10.1186/s40816-021-00248-6.pdf&lt;/_url&gt;&lt;_volume&gt;7&lt;/_volume&gt;&lt;/Details&gt;&lt;Extra&gt;&lt;DBUID&gt;{56DAD5B7-E62C-414B-8F20-4BB2A539FB8D}&lt;/DBUID&gt;&lt;/Extra&gt;&lt;/Item&gt;&lt;/References&gt;&lt;/Group&gt;&lt;Group&gt;&lt;References&gt;&lt;Item&gt;&lt;ID&gt;842&lt;/ID&gt;&lt;UID&gt;{FCB0BED0-E019-4886-986D-CD109DAB3110}&lt;/UID&gt;&lt;Title&gt;Herbal Drug Adulteration: A Hindrance to the Development of Ayurveda Medicine&lt;/Title&gt;&lt;Template&gt;Journal Article&lt;/Template&gt;&lt;Star&gt;0&lt;/Star&gt;&lt;Tag&gt;0&lt;/Tag&gt;&lt;Author&gt;More, D B; Giradkar, P S&lt;/Author&gt;&lt;Year&gt;2020&lt;/Year&gt;&lt;Details&gt;&lt;_accessed&gt;65461943&lt;/_accessed&gt;&lt;_created&gt;65461932&lt;/_created&gt;&lt;_doi&gt;10.31142/ijahm/v10i2.04&lt;/_doi&gt;&lt;_modified&gt;65461944&lt;/_modified&gt;&lt;_pages&gt;2&lt;/_pages&gt;&lt;_volume&gt;10&lt;/_volume&gt;&lt;/Details&gt;&lt;Extra&gt;&lt;DBUID&gt;{56DAD5B7-E62C-414B-8F20-4BB2A539FB8D}&lt;/DBUID&gt;&lt;/Extra&gt;&lt;/Item&gt;&lt;/References&gt;&lt;/Group&gt;&lt;/Citation&gt;_x000a_"/>
    <w:docVar w:name="NE.Ref{22A72033-AF74-49B4-87DC-E8D554213775}" w:val=" ADDIN NE.Ref.{22A72033-AF74-49B4-87DC-E8D554213775}&lt;Citation&gt;&lt;Group&gt;&lt;References&gt;&lt;Item&gt;&lt;ID&gt;834&lt;/ID&gt;&lt;UID&gt;{EA16C8AF-A9D7-40C2-B52D-0A5240C12490}&lt;/UID&gt;&lt;Title&gt;Ethnomedicinal herbs in African traditional medicine with potential activity for  the prevention, treatment, and management of coronavirus disease 2019&lt;/Title&gt;&lt;Template&gt;Journal Article&lt;/Template&gt;&lt;Star&gt;0&lt;/Star&gt;&lt;Tag&gt;0&lt;/Tag&gt;&lt;Author&gt;Adeleye, O A; Femi-Oyewo, M N; Bamiro, O A; Bakre, L G; Alabi, A; Ashidi, J S; Balogun-Agbaje, O A; Hassan, O M; Fakoya, G&lt;/Author&gt;&lt;Year&gt;2021&lt;/Year&gt;&lt;Details&gt;&lt;_accessed&gt;65461907&lt;/_accessed&gt;&lt;_accession_num&gt;33778086&lt;/_accession_num&gt;&lt;_author_adr&gt;Department of Pharmaceutics and Pharmaceutical Technology, Federal University Oye  Ekiti, Oye-Ekiti, Ekiti State Nigeria. GRID: grid.448729.4. ISNI: 0000 0004 6023  8256; Department of Pharmaceutics and Pharmaceutical Technology, Olabisi Onabanjo  University, Ago-Iwoye, Ogun State Nigeria. GRID: grid.412320.6. ISNI: 0000 0001  2291 4792; Department of Pharmaceutics and Pharmaceutical Technology, Olabisi Onabanjo  University, Ago-Iwoye, Ogun State Nigeria. GRID: grid.412320.6. ISNI: 0000 0001  2291 4792; Department of Pharmaceutics and Pharmaceutical Technology, Olabisi Onabanjo  University, Ago-Iwoye, Ogun State Nigeria. GRID: grid.412320.6. ISNI: 0000 0001  2291 4792; Department of Pharmacology, Olabisi Onabanjo University, Ago-Iwoye, Ogun State  Nigeria. GRID: grid.412320.6. ISNI: 0000 0001 2291 4792; Department of Plant Science, Olabisi Onabanjo University, Ago-Iwoye, Ogun State  Nigeria. GRID: grid.412320.6. ISNI: 0000 0001 2291 4792; Department of Pharmaceutics and Pharmaceutical Technology, Olabisi Onabanjo  University, Ago-Iwoye, Ogun State Nigeria. GRID: grid.412320.6. ISNI: 0000 0001  2291 4792; Department of Pharmaceutical Microbiology, Olabisi Onabanjo University,  Ago-Iwoye, Ogun State Nigeria. GRID: grid.412320.6. ISNI: 0000 0001 2291 4792; Department of Pharmacology, University of Lagos, Lagos, Lagos State Nigeria.  GRID: grid.411782.9. ISNI: 0000 0004 1803 1817&lt;/_author_adr&gt;&lt;_collection_scope&gt;ESCI&lt;/_collection_scope&gt;&lt;_created&gt;65461907&lt;/_created&gt;&lt;_date&gt;63668160&lt;/_date&gt;&lt;_date_display&gt;2021&lt;/_date_display&gt;&lt;_db_updated&gt;PubMed&lt;/_db_updated&gt;&lt;_doi&gt;10.1186/s43094-021-00223-5&lt;/_doi&gt;&lt;_isbn&gt;2314-7253 (Electronic); 2314-7245 (Print); 2314-7245 (Linking)&lt;/_isbn&gt;&lt;_issue&gt;1&lt;/_issue&gt;&lt;_journal&gt;Futur J Pharm Sci&lt;/_journal&gt;&lt;_keywords&gt;COVID-19; Coronavirus; Ethnomedicinal herbs; SARS-CoV-2; Traditional medicine&lt;/_keywords&gt;&lt;_language&gt;eng&lt;/_language&gt;&lt;_modified&gt;65461907&lt;/_modified&gt;&lt;_ori_publication&gt;(c) The Author(s) 2021.&lt;/_ori_publication&gt;&lt;_pages&gt;72&lt;/_pages&gt;&lt;_tertiary_title&gt;Future journal of pharmaceutical sciences&lt;/_tertiary_title&gt;&lt;_type_work&gt;Journal Article; Review&lt;/_type_work&gt;&lt;_url&gt;http://www.ncbi.nlm.nih.gov/entrez/query.fcgi?cmd=Retrieve&amp;amp;db=pubmed&amp;amp;dopt=Abstract&amp;amp;list_uids=33778086&amp;amp;query_hl=1&lt;/_url&gt;&lt;_volume&gt;7&lt;/_volume&gt;&lt;/Details&gt;&lt;Extra&gt;&lt;DBUID&gt;{56DAD5B7-E62C-414B-8F20-4BB2A539FB8D}&lt;/DBUID&gt;&lt;/Extra&gt;&lt;/Item&gt;&lt;/References&gt;&lt;/Group&gt;&lt;Group&gt;&lt;References&gt;&lt;Item&gt;&lt;ID&gt;835&lt;/ID&gt;&lt;UID&gt;{F84260A1-79B0-44E6-8622-1C567446ADA5}&lt;/UID&gt;&lt;Title&gt;Therapeutic targets of neuroprotection and neurorestoration in ischemic stroke: Applications for natural compounds from medicinal herbs&lt;/Title&gt;&lt;Template&gt;Journal Article&lt;/Template&gt;&lt;Star&gt;0&lt;/Star&gt;&lt;Tag&gt;0&lt;/Tag&gt;&lt;Author&gt;Zhu, Ting; Wang, Lei; Wang, Liping; Wan, Qi&lt;/Author&gt;&lt;Year&gt;2022&lt;/Year&gt;&lt;Details&gt;&lt;_accessed&gt;65461911&lt;/_accessed&gt;&lt;_created&gt;65461908&lt;/_created&gt;&lt;_doi&gt;10.1016/j.biopha.2022.112719&lt;/_doi&gt;&lt;_modified&gt;65461912&lt;/_modified&gt;&lt;/Details&gt;&lt;Extra&gt;&lt;DBUID&gt;{56DAD5B7-E62C-414B-8F20-4BB2A539FB8D}&lt;/DBUID&gt;&lt;/Extra&gt;&lt;/Item&gt;&lt;/References&gt;&lt;/Group&gt;&lt;Group&gt;&lt;References&gt;&lt;Item&gt;&lt;ID&gt;837&lt;/ID&gt;&lt;UID&gt;{46FFA902-C9E6-48B3-B808-231EB30BAE82}&lt;/UID&gt;&lt;Title&gt;Herbs and Dietary Supplements in the Prevention and Treatment of Cardiovascular Disease&lt;/Title&gt;&lt;Template&gt;Journal Article&lt;/Template&gt;&lt;Star&gt;0&lt;/Star&gt;&lt;Tag&gt;0&lt;/Tag&gt;&lt;Author&gt;Fugh Berman, Adriane&lt;/Author&gt;&lt;Year&gt;2000&lt;/Year&gt;&lt;Details&gt;&lt;_accessed&gt;65461914&lt;/_accessed&gt;&lt;_created&gt;65461914&lt;/_created&gt;&lt;_date&gt;52594560&lt;/_date&gt;&lt;_date_display&gt;2000&lt;/_date_display&gt;&lt;_db_updated&gt;PKU Search&lt;/_db_updated&gt;&lt;_doi&gt;10.1111/j.1520-037X.2000.80355.x&lt;/_doi&gt;&lt;_isbn&gt;1520-037X&lt;/_isbn&gt;&lt;_issue&gt;1&lt;/_issue&gt;&lt;_journal&gt;Preventive cardiology&lt;/_journal&gt;&lt;_modified&gt;65462298&lt;/_modified&gt;&lt;_number&gt;1&lt;/_number&gt;&lt;_ori_publication&gt;CHF, Inc&lt;/_ori_publication&gt;&lt;_pages&gt;24-32&lt;/_pages&gt;&lt;_place_published&gt;Three Parklands Drive, Darien, CT 06820‐3652&lt;/_place_published&gt;&lt;_url&gt;https://go.exlibris.link/4YmVYpdn&lt;/_url&gt;&lt;_volume&gt;3&lt;/_volume&gt;&lt;/Details&gt;&lt;Extra&gt;&lt;DBUID&gt;{56DAD5B7-E62C-414B-8F20-4BB2A539FB8D}&lt;/DBUID&gt;&lt;/Extra&gt;&lt;/Item&gt;&lt;/References&gt;&lt;/Group&gt;&lt;/Citation&gt;_x000a_"/>
    <w:docVar w:name="NE.Ref{22C4686E-DB0E-4038-AD32-807E99387C29}" w:val=" ADDIN NE.Ref.{22C4686E-DB0E-4038-AD32-807E99387C29}&lt;Citation&gt;&lt;Group&gt;&lt;References&gt;&lt;Item&gt;&lt;ID&gt;845&lt;/ID&gt;&lt;UID&gt;{7E0F80D1-7588-4DBC-BB44-3A2812BC6572}&lt;/UID&gt;&lt;Title&gt;Rapid detection of saffron (Crocus sativus L.) Adulterated with lotus stamens and corn stigmas by near-infrared spectroscopy and chemometrics&lt;/Title&gt;&lt;Template&gt;Journal Article&lt;/Template&gt;&lt;Star&gt;0&lt;/Star&gt;&lt;Tag&gt;0&lt;/Tag&gt;&lt;Author&gt;Li, Shuailing; Xing, Bingcong; Lin, Ding; Yi, Haojun; Shao, Qingsong&lt;/Author&gt;&lt;Year&gt;2020&lt;/Year&gt;&lt;Details&gt;&lt;_accessed&gt;65461963&lt;/_accessed&gt;&lt;_collection_scope&gt;SCIE;EI&lt;/_collection_scope&gt;&lt;_created&gt;65461963&lt;/_created&gt;&lt;_db_updated&gt;CrossRef&lt;/_db_updated&gt;&lt;_doi&gt;10.1016/j.indcrop.2020.112539&lt;/_doi&gt;&lt;_impact_factor&gt;   6.449&lt;/_impact_factor&gt;&lt;_isbn&gt;09266690&lt;/_isbn&gt;&lt;_journal&gt;Industrial Crops and Products&lt;/_journal&gt;&lt;_modified&gt;65462195&lt;/_modified&gt;&lt;_pages&gt;112539&lt;/_pages&gt;&lt;_social_category&gt;农林科学(1)&lt;/_social_category&gt;&lt;_tertiary_title&gt;Industrial Crops and Products&lt;/_tertiary_title&gt;&lt;_url&gt;https://linkinghub.elsevier.com/retrieve/pii/S0926669020304556_x000d__x000a_https://api.elsevier.com/content/article/PII:S0926669020304556?httpAccept=text/xml&lt;/_url&gt;&lt;_volume&gt;152&lt;/_volume&gt;&lt;/Details&gt;&lt;Extra&gt;&lt;DBUID&gt;{56DAD5B7-E62C-414B-8F20-4BB2A539FB8D}&lt;/DBUID&gt;&lt;/Extra&gt;&lt;/Item&gt;&lt;/References&gt;&lt;/Group&gt;&lt;Group&gt;&lt;References&gt;&lt;Item&gt;&lt;ID&gt;844&lt;/ID&gt;&lt;UID&gt;{9E82925F-7C71-477C-ABCE-5DF07BFCDD71}&lt;/UID&gt;&lt;Title&gt;Species Quantification in Complex Herbal Formulas-Vector Control Quantitative Analysis as a New Method&lt;/Title&gt;&lt;Template&gt;Journal Article&lt;/Template&gt;&lt;Star&gt;0&lt;/Star&gt;&lt;Tag&gt;0&lt;/Tag&gt;&lt;Author&gt;Zhao, Bo; Xiong, Chao; Li, Jingjian; Zhang, Deng; Shi, Yancai; Sun, Wei; Duan, Xiaoqun&lt;/Author&gt;&lt;Year&gt;2020&lt;/Year&gt;&lt;Details&gt;&lt;_accessed&gt;65461963&lt;/_accessed&gt;&lt;_collection_scope&gt;SCIE&lt;/_collection_scope&gt;&lt;_created&gt;65461963&lt;/_created&gt;&lt;_date&gt;63113760&lt;/_date&gt;&lt;_date_display&gt;2020&lt;/_date_display&gt;&lt;_db_updated&gt;PKU Search&lt;/_db_updated&gt;&lt;_doi&gt;10.3389/fphar.2020.488193&lt;/_doi&gt;&lt;_impact_factor&gt;   5.988&lt;/_impact_factor&gt;&lt;_isbn&gt;1663-9812&lt;/_isbn&gt;&lt;_journal&gt;Frontiers in pharmacology&lt;/_journal&gt;&lt;_keywords&gt;complex herbal formulas; internal transcribed spacer region; limit of quantification; Pharmacology; species quantification; traditional Chinese medicine quality control; vector control quantitative analysis&lt;/_keywords&gt;&lt;_modified&gt;65461963&lt;/_modified&gt;&lt;_number&gt;1&lt;/_number&gt;&lt;_ori_publication&gt;Frontiers Media S.A&lt;/_ori_publication&gt;&lt;_pages&gt;488193-488193&lt;/_pages&gt;&lt;_place_published&gt;Switzerland&lt;/_place_published&gt;&lt;_social_category&gt;医学(2)&lt;/_social_category&gt;&lt;_url&gt;https://go.exlibris.link/42TNhtq6&lt;/_url&gt;&lt;_volume&gt;11&lt;/_volume&gt;&lt;/Details&gt;&lt;Extra&gt;&lt;DBUID&gt;{56DAD5B7-E62C-414B-8F20-4BB2A539FB8D}&lt;/DBUID&gt;&lt;/Extra&gt;&lt;/Item&gt;&lt;/References&gt;&lt;/Group&gt;&lt;/Citation&gt;_x000a_"/>
    <w:docVar w:name="NE.Ref{2A707FB7-DE0E-4A63-A493-57D349EA0D09}" w:val=" ADDIN NE.Ref.{2A707FB7-DE0E-4A63-A493-57D349EA0D09}&lt;Citation&gt;&lt;Group&gt;&lt;References&gt;&lt;Item&gt;&lt;ID&gt;846&lt;/ID&gt;&lt;UID&gt;{F8627457-8FBC-4A73-B9CD-2F791FAC63D2}&lt;/UID&gt;&lt;Title&gt;Molecular quantification of herbs (Herb-Q): a pyrosequencing-based approach and its application in Pinellia ternata&lt;/Title&gt;&lt;Template&gt;Journal Article&lt;/Template&gt;&lt;Star&gt;0&lt;/Star&gt;&lt;Tag&gt;0&lt;/Tag&gt;&lt;Author&gt;Pei, Yifei; Liu, Ziyi; Yu, Dade; Zhang, Xiangyu; Sun, Wei; Chen, Xiaofang; Feng, Xue; Li, Xiwen&lt;/Author&gt;&lt;Year&gt;2024&lt;/Year&gt;&lt;Details&gt;&lt;_accessed&gt;65462024&lt;/_accessed&gt;&lt;_collection_scope&gt;CSCD;SCIE&lt;/_collection_scope&gt;&lt;_created&gt;65462021&lt;/_created&gt;&lt;_doi&gt;10.1016/S1875-5364(24)60594-7&lt;/_doi&gt;&lt;_impact_factor&gt;   3.887&lt;/_impact_factor&gt;&lt;_issue&gt;7&lt;/_issue&gt;&lt;_journal&gt;Chinese journal of natural medicines&lt;/_journal&gt;&lt;_modified&gt;65462026&lt;/_modified&gt;&lt;_pages&gt;1-10&lt;/_pages&gt;&lt;_social_category&gt;医学(2)&lt;/_social_category&gt;&lt;_volume&gt;22&lt;/_volume&gt;&lt;/Details&gt;&lt;Extra&gt;&lt;DBUID&gt;{56DAD5B7-E62C-414B-8F20-4BB2A539FB8D}&lt;/DBUID&gt;&lt;/Extra&gt;&lt;/Item&gt;&lt;/References&gt;&lt;/Group&gt;&lt;/Citation&gt;_x000a_"/>
    <w:docVar w:name="NE.Ref{338A8F35-8E4D-4C36-9507-F19410BD43C1}" w:val=" ADDIN NE.Ref.{338A8F35-8E4D-4C36-9507-F19410BD43C1}&lt;Citation&gt;&lt;Group&gt;&lt;References&gt;&lt;Item&gt;&lt;ID&gt;846&lt;/ID&gt;&lt;UID&gt;{F8627457-8FBC-4A73-B9CD-2F791FAC63D2}&lt;/UID&gt;&lt;Title&gt;Molecular quantification of herbs (Herb-Q): a pyrosequencing-based approach and its application in Pinellia ternata&lt;/Title&gt;&lt;Template&gt;Journal Article&lt;/Template&gt;&lt;Star&gt;0&lt;/Star&gt;&lt;Tag&gt;0&lt;/Tag&gt;&lt;Author&gt;Pei, Yifei; Liu, Ziyi; Yu, Dade; Zhang, Xiangyu; Sun, Wei; Chen, Xiaofang; Feng, Xue; Li, Xiwen&lt;/Author&gt;&lt;Year&gt;2024&lt;/Year&gt;&lt;Details&gt;&lt;_accessed&gt;65462024&lt;/_accessed&gt;&lt;_collection_scope&gt;CSCD;SCIE&lt;/_collection_scope&gt;&lt;_created&gt;65462021&lt;/_created&gt;&lt;_doi&gt;10.1016/S1875-5364(24)60594-7&lt;/_doi&gt;&lt;_impact_factor&gt;   3.887&lt;/_impact_factor&gt;&lt;_issue&gt;7&lt;/_issue&gt;&lt;_journal&gt;Chinese journal of natural medicines&lt;/_journal&gt;&lt;_modified&gt;65462026&lt;/_modified&gt;&lt;_pages&gt;1-10&lt;/_pages&gt;&lt;_social_category&gt;医学(2)&lt;/_social_category&gt;&lt;_volume&gt;22&lt;/_volume&gt;&lt;/Details&gt;&lt;Extra&gt;&lt;DBUID&gt;{56DAD5B7-E62C-414B-8F20-4BB2A539FB8D}&lt;/DBUID&gt;&lt;/Extra&gt;&lt;/Item&gt;&lt;/References&gt;&lt;/Group&gt;&lt;/Citation&gt;_x000a_"/>
    <w:docVar w:name="NE.Ref{3A58E106-04EF-4875-A025-9B603AC87C79}" w:val=" ADDIN NE.Ref.{3A58E106-04EF-4875-A025-9B603AC87C79}&lt;Citation&gt;&lt;Group&gt;&lt;References&gt;&lt;Item&gt;&lt;ID&gt;854&lt;/ID&gt;&lt;UID&gt;{44608B7F-1BC6-4057-9389-C3219AEA051C}&lt;/UID&gt;&lt;Title&gt;Identification of mixed medicinal powder of Epimedii Folium with different origins based on pyrosequencing technology&lt;/Title&gt;&lt;Template&gt;Journal Article&lt;/Template&gt;&lt;Star&gt;0&lt;/Star&gt;&lt;Tag&gt;0&lt;/Tag&gt;&lt;Author&gt;Liu, Ziyi; Pei, Yifei; Feng, Xue; Zhao, Guiping; Chen, Tiezhu; Li, Xiwen&lt;/Author&gt;&lt;Year&gt;2023&lt;/Year&gt;&lt;Details&gt;&lt;_accessed&gt;65462125&lt;/_accessed&gt;&lt;_author_adr&gt;中国中医科学院中药研究所; 西南医科大学&lt;/_author_adr&gt;&lt;_author_aff&gt;中国中医科学院中药研究所; 西南医科大学&lt;/_author_aff&gt;&lt;_collection_scope&gt;CSCD;PKU&lt;/_collection_scope&gt;&lt;_created&gt;65462123&lt;/_created&gt;&lt;_db_provider&gt;北京万方数据股份有限公司&lt;/_db_provider&gt;&lt;_db_updated&gt;Wanfangdata&lt;/_db_updated&gt;&lt;_doi&gt;10.16438/j.0513-4870.2023-0536&lt;/_doi&gt;&lt;_isbn&gt;0513-4870&lt;/_isbn&gt;&lt;_issue&gt;8&lt;/_issue&gt;&lt;_journal&gt;Acta Pharmaceutica Sinica&lt;/_journal&gt;&lt;_keywords&gt;淫羊藿; 单核苷酸多态性; 混合粉末; 焦磷酸测序; Sanger测序&lt;/_keywords&gt;&lt;_language&gt;chi&lt;/_language&gt;&lt;_modified&gt;65462126&lt;/_modified&gt;&lt;_pages&gt;2532-2540&lt;/_pages&gt;&lt;_url&gt;https://d.wanfangdata.com.cn/periodical/ChlQZXJpb2RpY2FsQ0hJTmV3UzIwMjMxMjI2Eg15eHhiMjAyMzA4MDU1Ggg1ZmNqcDQ5dA%3D%3D&lt;/_url&gt;&lt;_volume&gt;58&lt;/_volume&gt;&lt;/Details&gt;&lt;Extra&gt;&lt;DBUID&gt;{56DAD5B7-E62C-414B-8F20-4BB2A539FB8D}&lt;/DBUID&gt;&lt;/Extra&gt;&lt;/Item&gt;&lt;/References&gt;&lt;/Group&gt;&lt;/Citation&gt;_x000a_"/>
    <w:docVar w:name="NE.Ref{44C52F08-720B-4165-90E9-BF98A0A1CCF3}" w:val=" ADDIN NE.Ref.{44C52F08-720B-4165-90E9-BF98A0A1CCF3}&lt;Citation&gt;&lt;Group&gt;&lt;References&gt;&lt;Item&gt;&lt;ID&gt;849&lt;/ID&gt;&lt;UID&gt;{1D4B506F-8CD6-40BD-A408-A72E64A919E7}&lt;/UID&gt;&lt;Title&gt;The Potential Power of Bar-HRM Technology in Herbal Medicine Identification&lt;/Title&gt;&lt;Template&gt;Journal Article&lt;/Template&gt;&lt;Star&gt;0&lt;/Star&gt;&lt;Tag&gt;0&lt;/Tag&gt;&lt;Author&gt;Sun, Wei; Li, Jing-Jian; Xiong, Chao; Zhao, Bo; Chen, Shi-Lin&lt;/Author&gt;&lt;Year&gt;2016&lt;/Year&gt;&lt;Details&gt;&lt;_accessed&gt;65462038&lt;/_accessed&gt;&lt;_collection_scope&gt;SCIE&lt;/_collection_scope&gt;&lt;_created&gt;65462038&lt;/_created&gt;&lt;_date&gt;61009920&lt;/_date&gt;&lt;_date_display&gt;2016&lt;/_date_display&gt;&lt;_db_updated&gt;PKU Search&lt;/_db_updated&gt;&lt;_doi&gt;10.3389/fpls.2016.00367&lt;/_doi&gt;&lt;_impact_factor&gt;   6.627&lt;/_impact_factor&gt;&lt;_isbn&gt;1664-462X&lt;/_isbn&gt;&lt;_journal&gt;Frontiers in plant science&lt;/_journal&gt;&lt;_keywords&gt;Adulteration; Bar-HRM technology; drug safety; Herbal Medicine; Plant Science; Substitution&lt;/_keywords&gt;&lt;_modified&gt;65462038&lt;/_modified&gt;&lt;_number&gt;1&lt;/_number&gt;&lt;_ori_publication&gt;Frontiers Media S.A&lt;/_ori_publication&gt;&lt;_pages&gt;367-367&lt;/_pages&gt;&lt;_place_published&gt;Switzerland&lt;/_place_published&gt;&lt;_social_category&gt;生物学(2)&lt;/_social_category&gt;&lt;_url&gt;https://go.exlibris.link/CmTz1vc8&lt;/_url&gt;&lt;_volume&gt;7&lt;/_volume&gt;&lt;/Details&gt;&lt;Extra&gt;&lt;DBUID&gt;{56DAD5B7-E62C-414B-8F20-4BB2A539FB8D}&lt;/DBUID&gt;&lt;/Extra&gt;&lt;/Item&gt;&lt;/References&gt;&lt;/Group&gt;&lt;/Citation&gt;_x000a_"/>
    <w:docVar w:name="NE.Ref{4BF2DB48-364B-4B9A-AE39-9754699E302E}" w:val=" ADDIN NE.Ref.{4BF2DB48-364B-4B9A-AE39-9754699E302E}&lt;Citation&gt;&lt;Group&gt;&lt;References&gt;&lt;Item&gt;&lt;ID&gt;857&lt;/ID&gt;&lt;UID&gt;{51907B3D-35ED-49C5-847E-A4FF97348099}&lt;/UID&gt;&lt;Title&gt;DNA barcoding in herbal medicine: Retrospective and prospective&lt;/Title&gt;&lt;Template&gt;Journal Article&lt;/Template&gt;&lt;Star&gt;0&lt;/Star&gt;&lt;Tag&gt;0&lt;/Tag&gt;&lt;Author&gt;Chen, S; Yin, X; Han, J; Sun, W; Yao, H; Song, J; Li, X&lt;/Author&gt;&lt;Year&gt;2023&lt;/Year&gt;&lt;Details&gt;&lt;_accessed&gt;65462307&lt;/_accessed&gt;&lt;_accession_num&gt;37305789&lt;/_accession_num&gt;&lt;_author_adr&gt;Institute of Herbgenomics, Chengdu University of Traditional Chinese Medicine,  Chengdu, 611137, China.; Key Laboratory of Beijing for Identification and Safety Evaluation of Chinese  Medicine, Institute of Chinese Materia Medica, China Academy of Chinese Medical  Sciences, Beijing, 100700, China.; Institute of Herbgenomics, Chengdu University of Traditional Chinese Medicine,  Chengdu, 611137, China.; State Key Laboratory of Southwestern Chinese Medicine Resources, Chengdu  University of Traditional Chinese Medicine, Chengdu, 611137, China.; Institute of Medicinal Plant Development, Chinese Academy of Medical Sciences &amp;amp;  Peking Union Medical College, Beijing, 100193, China.; Key Laboratory of Beijing for Identification and Safety Evaluation of Chinese  Medicine, Institute of Chinese Materia Medica, China Academy of Chinese Medical  Sciences, Beijing, 100700, China.; Institute of Medicinal Plant Development, Chinese Academy of Medical Sciences &amp;amp;  Peking Union Medical College, Beijing, 100193, China.; Institute of Medicinal Plant Development, Chinese Academy of Medical Sciences &amp;amp;  Peking Union Medical College, Beijing, 100193, China.; Key Laboratory of Beijing for Identification and Safety Evaluation of Chinese  Medicine, Institute of Chinese Materia Medica, China Academy of Chinese Medical  Sciences, Beijing, 100700, China.&lt;/_author_adr&gt;&lt;_collection_scope&gt;CSCD;SCIE&lt;/_collection_scope&gt;&lt;_created&gt;65462307&lt;/_created&gt;&lt;_date&gt;64864800&lt;/_date&gt;&lt;_date_display&gt;2023 May&lt;/_date_display&gt;&lt;_db_updated&gt;PubMed&lt;/_db_updated&gt;&lt;_doi&gt;10.1016/j.jpha.2023.03.008&lt;/_doi&gt;&lt;_impact_factor&gt;  14.026&lt;/_impact_factor&gt;&lt;_isbn&gt;2214-0883 (Electronic); 2095-1779 (Print); 2214-0883 (Linking)&lt;/_isbn&gt;&lt;_issue&gt;5&lt;/_issue&gt;&lt;_journal&gt;J Pharm Anal&lt;/_journal&gt;&lt;_keywords&gt;Cutting-edge barcoding; Herbal identification; Meta-barcoding; Mini-barcode; Super-barcode&lt;/_keywords&gt;&lt;_language&gt;eng&lt;/_language&gt;&lt;_modified&gt;65462307&lt;/_modified&gt;&lt;_ori_publication&gt;(c) 2023 The Authors.&lt;/_ori_publication&gt;&lt;_pages&gt;431-441&lt;/_pages&gt;&lt;_social_category&gt;医学(2)&lt;/_social_category&gt;&lt;_tertiary_title&gt;Journal of pharmaceutical analysis&lt;/_tertiary_title&gt;&lt;_type_work&gt;Journal Article; Review&lt;/_type_work&gt;&lt;_url&gt;http://www.ncbi.nlm.nih.gov/entrez/query.fcgi?cmd=Retrieve&amp;amp;db=pubmed&amp;amp;dopt=Abstract&amp;amp;list_uids=37305789&amp;amp;query_hl=1&lt;/_url&gt;&lt;_volume&gt;13&lt;/_volume&gt;&lt;/Details&gt;&lt;Extra&gt;&lt;DBUID&gt;{56DAD5B7-E62C-414B-8F20-4BB2A539FB8D}&lt;/DBUID&gt;&lt;/Extra&gt;&lt;/Item&gt;&lt;/References&gt;&lt;/Group&gt;&lt;Group&gt;&lt;References&gt;&lt;Item&gt;&lt;ID&gt;858&lt;/ID&gt;&lt;UID&gt;{E101BE64-CD14-48F9-953D-AEA71EA6D9AC}&lt;/UID&gt;&lt;Title&gt;Identification of medicinal plants within the Apocynaceae family using ITS2 and psbA-trnH barcodes&lt;/Title&gt;&lt;Template&gt;Journal Article&lt;/Template&gt;&lt;Star&gt;0&lt;/Star&gt;&lt;Tag&gt;0&lt;/Tag&gt;&lt;Author&gt;Lv, Y N; Yang, C Y; Shi, L C; Zhang, Z L; Xu, A S; Zhang, L X; Li, X L; Li, H T&lt;/Author&gt;&lt;Year&gt;2020&lt;/Year&gt;&lt;Details&gt;&lt;_accessed&gt;65469573&lt;/_accessed&gt;&lt;_accession_num&gt;32768166&lt;/_accession_num&gt;&lt;_author_adr&gt;Yunnan Branch, Institute of Medicinal Plant Development, Chinese Academy of  Medical Sciences &amp;amp; Peking Union Medical College, Jinghong 666100, China; Key  Laborartory of Dai and Southern Medicine of Xishuangbanna Dai Autonomous  Prefecture, Jinghong 666100, China.; Yunnan Branch, Institute of Medicinal Plant Development, Chinese Academy of  Medical Sciences &amp;amp; Peking Union Medical College, Jinghong 666100, China; Key  Laborartory of Dai and Southern Medicine of Xishuangbanna Dai Autonomous  Prefecture, Jinghong 666100, China.; Key Lab of Chinese Medicine Resources Conservation, State Administration of  Traditional Chinese Medicine of the People&amp;apos;s Republic of China, Institute of  Medicinal Plant Development, Chinese Academy of Medical Sciences &amp;amp; Peking Union  Medical College, Beijing, 100193, China; Engineering Research Center of Tradition  Chinese Medicine Resource, Ministry of Education, Institute of Medicinal Plant  Development, Chinese Academy of Medical Sciences &amp;amp; Peking Union Medical College,  Beijing, 100193, China.; Yunnan Branch, Institute of Medicinal Plant Development, Chinese Academy of  Medical Sciences &amp;amp; Peking Union Medical College, Jinghong 666100, China; Key  Laborartory of Dai and Southern Medicine of Xishuangbanna Dai Autonomous  Prefecture, Jinghong 666100, China.; Yunnan Branch, Institute of Medicinal Plant Development, Chinese Academy of  Medical Sciences &amp;amp; Peking Union Medical College, Jinghong 666100, China; Key  Laborartory of Dai and Southern Medicine of Xishuangbanna Dai Autonomous  Prefecture, Jinghong 666100, China.; Yunnan Branch, Institute of Medicinal Plant Development, Chinese Academy of  Medical Sciences &amp;amp; Peking Union Medical College, Jinghong 666100, China; Key  Laborartory of Dai and Southern Medicine of Xishuangbanna Dai Autonomous  Prefecture, Jinghong 666100, China; Engineering Research Center of Tradition  Chinese Medicine Resource, Ministry of Education, Institute of Medicinal Plant  Development, Chinese Academy of Medical Sciences &amp;amp; Peking Union Medical College,  Beijing, 100193, China.; Yunnan Branch, Institute of Medicinal Plant Development, Chinese Academy of  Medical Sciences &amp;amp; Peking Union Medical College, Jinghong 666100, China; Key  Laborartory of Dai and Southern Medicine of Xishuangbanna Dai Autonomous  Prefecture, Jinghong 666100, China; Engineering Research Center of Tradition  Chinese Medicine Resource, Ministry of Education, Institute of Medicinal Plant  Development, Chinese Academy of Medical Sciences &amp;amp; Peking Union Medical College,  Beijing, 100193, China.; Yunnan Branch, Institute of Medicinal Plant Development, Chinese Academy of  Medical Sciences &amp;amp; Peking Union Medical College, Jinghong 666100, China; Key  Laborartory of Dai and Southern Medicine of Xishuangbanna Dai Autonomous  Prefecture, Jinghong 666100, China; Engineering Research Center of Tradition  Chinese Medicine Resource, Ministry of Education, Institute of Medicinal Plant  Development, Chinese Academy of Medical Sciences &amp;amp; Peking Union Medical College,  Beijing, 100193, China. Electronic address: 15894318030@126.com.&lt;/_author_adr&gt;&lt;_collection_scope&gt;CSCD;SCIE&lt;/_collection_scope&gt;&lt;_created&gt;65462307&lt;/_created&gt;&lt;_date&gt;63420480&lt;/_date&gt;&lt;_date_display&gt;2020 Aug&lt;/_date_display&gt;&lt;_db_updated&gt;PubMed&lt;/_db_updated&gt;&lt;_doi&gt;10.1016/S1875-5364(20)30071-6&lt;/_doi&gt;&lt;_impact_factor&gt;   3.887&lt;/_impact_factor&gt;&lt;_isbn&gt;1875-5364 (Electronic); 1875-5364 (Linking)&lt;/_isbn&gt;&lt;_issue&gt;8&lt;/_issue&gt;&lt;_journal&gt;Chin J Nat Med&lt;/_journal&gt;&lt;_keywords&gt;Apocynaceae; DNA barcoding; ITS2; Species identification; psbA-trnH&lt;/_keywords&gt;&lt;_language&gt;eng&lt;/_language&gt;&lt;_modified&gt;65469573&lt;/_modified&gt;&lt;_ori_publication&gt;Copyright (c) 2020 China Pharmaceutical University. Published by Elsevier B.V. All _x000d__x000a_      rights reserved.&lt;/_ori_publication&gt;&lt;_pages&gt;594-605&lt;/_pages&gt;&lt;_social_category&gt;医学(2)&lt;/_social_category&gt;&lt;_subject_headings&gt;Apocynaceae/*classification/genetics; China; *DNA Barcoding, Taxonomic; DNA, Plant/*genetics; DNA, Ribosomal Spacer/*genetics; Plant Leaves; Plants, Medicinal/*classification/genetics&lt;/_subject_headings&gt;&lt;_tertiary_title&gt;Chinese journal of natural medicines&lt;/_tertiary_title&gt;&lt;_type_work&gt;Journal Article&lt;/_type_work&gt;&lt;_url&gt;http://www.ncbi.nlm.nih.gov/entrez/query.fcgi?cmd=Retrieve&amp;amp;db=pubmed&amp;amp;dopt=Abstract&amp;amp;list_uids=32768166&amp;amp;query_hl=1&lt;/_url&gt;&lt;_volume&gt;18&lt;/_volume&gt;&lt;_marked_fields&gt;title;I|81|3_x0009_I|86|3_x0009__x000d__x000a_&lt;/_marked_fields&gt;&lt;/Details&gt;&lt;Extra&gt;&lt;DBUID&gt;{56DAD5B7-E62C-414B-8F20-4BB2A539FB8D}&lt;/DBUID&gt;&lt;/Extra&gt;&lt;/Item&gt;&lt;/References&gt;&lt;/Group&gt;&lt;Group&gt;&lt;References&gt;&lt;Item&gt;&lt;ID&gt;859&lt;/ID&gt;&lt;UID&gt;{B7BBF1DF-F56D-4CF6-838B-DE137AD06580}&lt;/UID&gt;&lt;Title&gt;Whole-genome sequencing in medicinal plants: current progress and prospect&lt;/Title&gt;&lt;Template&gt;Journal Article&lt;/Template&gt;&lt;Star&gt;0&lt;/Star&gt;&lt;Tag&gt;0&lt;/Tag&gt;&lt;Author&gt;Pei, Yifei; Leng, Liang; Sun, Wei; Liu, Baocai; Feng, Xue; Li, Xiwen; Chen, Shilin&lt;/Author&gt;&lt;Year&gt;2024&lt;/Year&gt;&lt;Details&gt;&lt;_accessed&gt;65462307&lt;/_accessed&gt;&lt;_created&gt;65462307&lt;/_created&gt;&lt;_date&gt;65217600&lt;/_date&gt;&lt;_date_display&gt;2024&lt;/_date_display&gt;&lt;_db_updated&gt;PKU Search&lt;/_db_updated&gt;&lt;_doi&gt;10.1007/s11427-022-2375-y&lt;/_doi&gt;&lt;_impact_factor&gt;  10.372&lt;/_impact_factor&gt;&lt;_isbn&gt;1674-7305&lt;/_isbn&gt;&lt;_issue&gt;2&lt;/_issue&gt;&lt;_journal&gt;Science China. Life sciences&lt;/_journal&gt;&lt;_keywords&gt;Biomedical and Life Sciences; Crops, Agricultural - genetics; Diploids; Domestication; Genetic code; Genome, Plant - genetics; Genomes; Genomics; Genomics - methods; Herbal medicine; Heterozygosity; Life Sciences; Medicinal plants; Plant Breeding; Plants, Medicinal - genetics; Ploidy; Polyploidy; Review; Whole Genome Sequencing&lt;/_keywords&gt;&lt;_modified&gt;65462307&lt;/_modified&gt;&lt;_number&gt;1&lt;/_number&gt;&lt;_ori_publication&gt;Science China Press&lt;/_ori_publication&gt;&lt;_pages&gt;258-273&lt;/_pages&gt;&lt;_place_published&gt;Beijing&lt;/_place_published&gt;&lt;_social_category&gt;生物学(1)&lt;/_social_category&gt;&lt;_url&gt;https://go.exlibris.link/hFRkPmV6&lt;/_url&gt;&lt;_volume&gt;67&lt;/_volume&gt;&lt;/Details&gt;&lt;Extra&gt;&lt;DBUID&gt;{56DAD5B7-E62C-414B-8F20-4BB2A539FB8D}&lt;/DBUID&gt;&lt;/Extra&gt;&lt;/Item&gt;&lt;/References&gt;&lt;/Group&gt;&lt;/Citation&gt;_x000a_"/>
    <w:docVar w:name="NE.Ref{551E7AAC-56C4-41D1-B52E-813AB95DAE2C}" w:val=" ADDIN NE.Ref.{551E7AAC-56C4-41D1-B52E-813AB95DAE2C}&lt;Citation&gt;&lt;Group&gt;&lt;References&gt;&lt;Item&gt;&lt;ID&gt;853&lt;/ID&gt;&lt;UID&gt;{447201D5-F4E6-4677-B300-61DD5D6BF0D4}&lt;/UID&gt;&lt;Title&gt;Developmental validation of SpeID: A pyrosequencing-based assay for species identification&lt;/Title&gt;&lt;Template&gt;Journal Article&lt;/Template&gt;&lt;Star&gt;0&lt;/Star&gt;&lt;Tag&gt;0&lt;/Tag&gt;&lt;Author&gt;Ghemrawi, Mirna; Fischinger, Frank; Duncan, George; Dukes, Mary Jones; Guilliano, Mark; McCord, Bruce&lt;/Author&gt;&lt;Year&gt;2021&lt;/Year&gt;&lt;Details&gt;&lt;_accessed&gt;65462325&lt;/_accessed&gt;&lt;_created&gt;65462121&lt;/_created&gt;&lt;_date&gt;63640800&lt;/_date&gt;&lt;_date_display&gt;2021&lt;/_date_display&gt;&lt;_db_updated&gt;PKU Search&lt;/_db_updated&gt;&lt;_doi&gt;10.1016/j.fsigen.2021.102560&lt;/_doi&gt;&lt;_impact_factor&gt;   4.453&lt;/_impact_factor&gt;&lt;_isbn&gt;1872-4973&lt;/_isbn&gt;&lt;_journal&gt;Forensic science international: genetics&lt;/_journal&gt;&lt;_keywords&gt;12S rRNA; Pyrosequencing; Real-time PCR; Species identification&lt;/_keywords&gt;&lt;_modified&gt;65462326&lt;/_modified&gt;&lt;_number&gt;1&lt;/_number&gt;&lt;_ori_publication&gt;Elsevier B.V&lt;/_ori_publication&gt;&lt;_pages&gt;102560-102560&lt;/_pages&gt;&lt;_social_category&gt;医学(2)&lt;/_social_category&gt;&lt;_url&gt;http://pku.summon.serialssolutions.com/2.0.0/link/0/eLvHCXMwnV1LS8NAEB5qT4L4FuuL9QdEk30kG2_VNqgoCOqllyXJbqAKSbDtof_e2WwCUiiix0CyLDOz832TnQcAo1e-t-ITUhkhDuu4QKXr2BSIeyLMTMBNIEPBbfnz5Fk-vdBkLB57cN2Vxqze6DeZWcXMNqrE2I4GtvMAYja6YCZCa9TJ6LZzxEiVmwEGgYyoHaTGusq5NYusQ6YVH90AT7Lz5z3uwnbLMcnQGcUe9Ey5D1vuBx1xdUcHMPmRLoQvo8FN3XglUhXktTYPoxsyJPUS9-qyrRHjPIt5miDfTpcE2S6xdZoYapOpbpOOmhUO4T0Zv93de-2gBS9nLJ57ObKuQDMm0iKjGRK6FBWEIXfOaRFxYbSkUU59dOtUFNSXRphIi0ynudAGlcqOoF9WpTkGwqivudBa8xCZjZGxbb-vha-lz5nJ2QC8Tsiqdv00VJdo9qGc1JSVmnJSG0DUaUK1nMBhvUKZ__LlZac4hUfG3oOkpakWM4VeCqPUWHJx8u_VT2HTPrmqxDPoz78W5hw26s_FRWOE3zKW3bM&lt;/_url&gt;&lt;_volume&gt;55&lt;/_volume&gt;&lt;/Details&gt;&lt;Extra&gt;&lt;DBUID&gt;{56DAD5B7-E62C-414B-8F20-4BB2A539FB8D}&lt;/DBUID&gt;&lt;/Extra&gt;&lt;/Item&gt;&lt;/References&gt;&lt;/Group&gt;&lt;Group&gt;&lt;References&gt;&lt;Item&gt;&lt;ID&gt;846&lt;/ID&gt;&lt;UID&gt;{F8627457-8FBC-4A73-B9CD-2F791FAC63D2}&lt;/UID&gt;&lt;Title&gt;Molecular quantification of herbs (Herb-Q): a pyrosequencing-based approach and its application in Pinellia ternata&lt;/Title&gt;&lt;Template&gt;Journal Article&lt;/Template&gt;&lt;Star&gt;0&lt;/Star&gt;&lt;Tag&gt;0&lt;/Tag&gt;&lt;Author&gt;Pei, Yifei; Liu, Ziyi; Yu, Dade; Zhang, Xiangyu; Sun, Wei; Chen, Xiaofang; Feng, Xue; Li, Xiwen&lt;/Author&gt;&lt;Year&gt;2024&lt;/Year&gt;&lt;Details&gt;&lt;_accessed&gt;65462024&lt;/_accessed&gt;&lt;_collection_scope&gt;CSCD;SCIE&lt;/_collection_scope&gt;&lt;_created&gt;65462021&lt;/_created&gt;&lt;_doi&gt;10.1016/S1875-5364(24)60594-7&lt;/_doi&gt;&lt;_impact_factor&gt;   3.887&lt;/_impact_factor&gt;&lt;_issue&gt;7&lt;/_issue&gt;&lt;_journal&gt;Chinese journal of natural medicines&lt;/_journal&gt;&lt;_modified&gt;65462026&lt;/_modified&gt;&lt;_pages&gt;1-10&lt;/_pages&gt;&lt;_social_category&gt;医学(2)&lt;/_social_category&gt;&lt;_volume&gt;22&lt;/_volume&gt;&lt;/Details&gt;&lt;Extra&gt;&lt;DBUID&gt;{56DAD5B7-E62C-414B-8F20-4BB2A539FB8D}&lt;/DBUID&gt;&lt;/Extra&gt;&lt;/Item&gt;&lt;/References&gt;&lt;/Group&gt;&lt;Group&gt;&lt;References&gt;&lt;Item&gt;&lt;ID&gt;854&lt;/ID&gt;&lt;UID&gt;{44608B7F-1BC6-4057-9389-C3219AEA051C}&lt;/UID&gt;&lt;Title&gt;Identification of mixed medicinal powder of Epimedii Folium with different origins based on pyrosequencing technology&lt;/Title&gt;&lt;Template&gt;Journal Article&lt;/Template&gt;&lt;Star&gt;0&lt;/Star&gt;&lt;Tag&gt;0&lt;/Tag&gt;&lt;Author&gt;Liu, Ziyi; Pei, Yifei; Feng, Xue; Zhao, Guiping; Chen, Tiezhu; Li, Xiwen&lt;/Author&gt;&lt;Year&gt;2023&lt;/Year&gt;&lt;Details&gt;&lt;_accessed&gt;65462125&lt;/_accessed&gt;&lt;_author_adr&gt;中国中医科学院中药研究所; 西南医科大学&lt;/_author_adr&gt;&lt;_author_aff&gt;中国中医科学院中药研究所; 西南医科大学&lt;/_author_aff&gt;&lt;_collection_scope&gt;CSCD;PKU&lt;/_collection_scope&gt;&lt;_created&gt;65462123&lt;/_created&gt;&lt;_db_provider&gt;北京万方数据股份有限公司&lt;/_db_provider&gt;&lt;_db_updated&gt;Wanfangdata&lt;/_db_updated&gt;&lt;_doi&gt;10.16438/j.0513-4870.2023-0536&lt;/_doi&gt;&lt;_isbn&gt;0513-4870&lt;/_isbn&gt;&lt;_issue&gt;8&lt;/_issue&gt;&lt;_journal&gt;Acta Pharmaceutica Sinica&lt;/_journal&gt;&lt;_keywords&gt;淫羊藿; 单核苷酸多态性; 混合粉末; 焦磷酸测序; Sanger测序&lt;/_keywords&gt;&lt;_language&gt;chi&lt;/_language&gt;&lt;_modified&gt;65462126&lt;/_modified&gt;&lt;_pages&gt;2532-2540&lt;/_pages&gt;&lt;_url&gt;https://d.wanfangdata.com.cn/periodical/ChlQZXJpb2RpY2FsQ0hJTmV3UzIwMjMxMjI2Eg15eHhiMjAyMzA4MDU1Ggg1ZmNqcDQ5dA%3D%3D&lt;/_url&gt;&lt;_volume&gt;58&lt;/_volume&gt;&lt;/Details&gt;&lt;Extra&gt;&lt;DBUID&gt;{56DAD5B7-E62C-414B-8F20-4BB2A539FB8D}&lt;/DBUID&gt;&lt;/Extra&gt;&lt;/Item&gt;&lt;/References&gt;&lt;/Group&gt;&lt;/Citation&gt;_x000a_"/>
    <w:docVar w:name="NE.Ref{5BAE5D92-1D67-485C-B8BD-397B9B3E0FA1}" w:val=" ADDIN NE.Ref.{5BAE5D92-1D67-485C-B8BD-397B9B3E0FA1}&lt;Citation&gt;&lt;Group&gt;&lt;References&gt;&lt;Item&gt;&lt;ID&gt;864&lt;/ID&gt;&lt;UID&gt;{2CE44EB3-BCEA-47BE-BFC8-9E9395E279B2}&lt;/UID&gt;&lt;Title&gt;Licorice: Resources, applications in ancient and modern times&lt;/Title&gt;&lt;Template&gt;Journal Article&lt;/Template&gt;&lt;Star&gt;0&lt;/Star&gt;&lt;Tag&gt;0&lt;/Tag&gt;&lt;Author&gt;Ding, Yiming; Brand, Eric; Wang, Wenquan; Zhao, Zhongzhen&lt;/Author&gt;&lt;Year&gt;2022&lt;/Year&gt;&lt;Details&gt;&lt;_accessed&gt;65462427&lt;/_accessed&gt;&lt;_collection_scope&gt;SCIE&lt;/_collection_scope&gt;&lt;_created&gt;65462426&lt;/_created&gt;&lt;_date&gt;64166400&lt;/_date&gt;&lt;_date_display&gt;2022&lt;/_date_display&gt;&lt;_db_updated&gt;PKU Search&lt;/_db_updated&gt;&lt;_doi&gt;10.1016/j.jep.2022.115594&lt;/_doi&gt;&lt;_impact_factor&gt;   5.195&lt;/_impact_factor&gt;&lt;_isbn&gt;0378-8741&lt;/_isbn&gt;&lt;_journal&gt;Journal of ethnopharmacology&lt;/_journal&gt;&lt;_modified&gt;65462427&lt;/_modified&gt;&lt;_number&gt;1&lt;/_number&gt;&lt;_ori_publication&gt;Elsevier B.V&lt;/_ori_publication&gt;&lt;_pages&gt;115594-115594&lt;/_pages&gt;&lt;_social_category&gt;医学(2)&lt;/_social_category&gt;&lt;_url&gt;https://go.exlibris.link/KtLrVxxL&lt;/_url&gt;&lt;_volume&gt;298&lt;/_volume&gt;&lt;/Details&gt;&lt;Extra&gt;&lt;DBUID&gt;{56DAD5B7-E62C-414B-8F20-4BB2A539FB8D}&lt;/DBUID&gt;&lt;/Extra&gt;&lt;/Item&gt;&lt;/References&gt;&lt;/Group&gt;&lt;/Citation&gt;_x000a_"/>
    <w:docVar w:name="NE.Ref{5E887DD7-E3D4-4812-9AA1-1FE1495E1108}" w:val=" ADDIN NE.Ref.{5E887DD7-E3D4-4812-9AA1-1FE1495E1108}&lt;Citation&gt;&lt;Group&gt;&lt;References&gt;&lt;Item&gt;&lt;ID&gt;830&lt;/ID&gt;&lt;UID&gt;{03BB3E23-51EF-46DA-91C3-99C5BE28D91B}&lt;/UID&gt;&lt;Title&gt;A review on the plant resources of important medicinal licorice&lt;/Title&gt;&lt;Template&gt;Journal Article&lt;/Template&gt;&lt;Star&gt;0&lt;/Star&gt;&lt;Tag&gt;0&lt;/Tag&gt;&lt;Author&gt;Yan, B; Hou, J; Li, W; Luo, L; Ye, M; Zhao, Z; Wang, W&lt;/Author&gt;&lt;Year&gt;2023&lt;/Year&gt;&lt;Details&gt;&lt;_accessed&gt;65460855&lt;/_accessed&gt;&lt;_accession_num&gt;36220512&lt;/_accession_num&gt;&lt;_author_adr&gt;State Key Laboratory Breeding Base of Dao-di Herbs, National Resource Center for  Chinese Materia Medica, China Academy of Chinese Medical Sciences, Beijing,  100700, Beijing, China; Key Laboratory of Biology and Cultivation of Herb  Medicine, Ministry of Agriculture and Rural Affairs, Beijing, 100700, Beijing,  China; Institute of Medicinal Plant Development, Chinese Academy of Medical  Sciences &amp;amp; Peking Union Medical College, 100193, Beijing, China.; School of Chinese Pharmacy, Beijing University of Chinese Medicine, 100102,  Beijing, China.; School of Chinese Pharmacy, Beijing University of Chinese Medicine, 100102,  Beijing, China.; School of Chinese Pharmacy, Beijing University of Chinese Medicine, 100102,  Beijing, China.; State Key Laboratory of Natural and Biomimetic Drugs, School of Pharmaceutical  Sciences, Peking University, 100191, Beijing, China.; School of Chinese Pharmacy, Beijing University of Chinese Medicine, 100102,  Beijing, China; School of Chinese Medicine, Hong Kong Baptist University, 999077  Hong Kong Special Administrative Region, China. Electronic address:  zzzhao@hkbu.edu.hk.; Institute of Medicinal Plant Development, Chinese Academy of Medical Sciences &amp;amp;  Peking Union Medical College, 100193, Beijing, China; School of Chinese Pharmacy,  Beijing University of Chinese Medicine, 100102, Beijing, China. Electronic  address: wwq57@126.com.&lt;/_author_adr&gt;&lt;_collection_scope&gt;SCIE&lt;/_collection_scope&gt;&lt;_created&gt;65460855&lt;/_created&gt;&lt;_date&gt;64733760&lt;/_date&gt;&lt;_date_display&gt;2023 Jan 30&lt;/_date_display&gt;&lt;_db_updated&gt;PubMed&lt;/_db_updated&gt;&lt;_doi&gt;10.1016/j.jep.2022.115823&lt;/_doi&gt;&lt;_impact_factor&gt;   5.195&lt;/_impact_factor&gt;&lt;_isbn&gt;1872-7573 (Electronic); 0378-8741 (Linking)&lt;/_isbn&gt;&lt;_journal&gt;J Ethnopharmacol&lt;/_journal&gt;&lt;_keywords&gt;Artificial regulation; Genetic characteristic; Glycyrrhiza linn.; Licorice; Natural distribution; Quality of medicinal materials&lt;/_keywords&gt;&lt;_language&gt;eng&lt;/_language&gt;&lt;_modified&gt;65460855&lt;/_modified&gt;&lt;_ori_publication&gt;Copyright (c) 2022 Elsevier B.V. All rights reserved.&lt;/_ori_publication&gt;&lt;_pages&gt;115823&lt;/_pages&gt;&lt;_social_category&gt;医学(2)&lt;/_social_category&gt;&lt;_subject_headings&gt;Humans; *Glycyrrhiza; *Triterpenes; Plant Extracts; *Plants, Medicinal; Water&lt;/_subject_headings&gt;&lt;_tertiary_title&gt;Journal of ethnopharmacology&lt;/_tertiary_title&gt;&lt;_type_work&gt;Journal Article; Review&lt;/_type_work&gt;&lt;_url&gt;http://www.ncbi.nlm.nih.gov/entrez/query.fcgi?cmd=Retrieve&amp;amp;db=pubmed&amp;amp;dopt=Abstract&amp;amp;list_uids=36220512&amp;amp;query_hl=1&lt;/_url&gt;&lt;_volume&gt;301&lt;/_volume&gt;&lt;/Details&gt;&lt;Extra&gt;&lt;DBUID&gt;{56DAD5B7-E62C-414B-8F20-4BB2A539FB8D}&lt;/DBUID&gt;&lt;/Extra&gt;&lt;/Item&gt;&lt;/References&gt;&lt;/Group&gt;&lt;/Citation&gt;_x000a_"/>
    <w:docVar w:name="NE.Ref{5E90A0F2-B09C-4686-A1ED-BF5AC357B776}" w:val=" ADDIN NE.Ref.{5E90A0F2-B09C-4686-A1ED-BF5AC357B776}&lt;Citation&gt;&lt;Group&gt;&lt;References&gt;&lt;Item&gt;&lt;ID&gt;836&lt;/ID&gt;&lt;UID&gt;{C8118F6C-DBB1-4825-9AD8-1821EFAEFC0A}&lt;/UID&gt;&lt;Title&gt;Dietary therapy and herbal medicine for COVID-19 prevention: A review and perspective&lt;/Title&gt;&lt;Template&gt;Journal Article&lt;/Template&gt;&lt;Star&gt;0&lt;/Star&gt;&lt;Tag&gt;0&lt;/Tag&gt;&lt;Author&gt;Panyod, Suraphan; Ho, Chi-Tang; Sheen, Lee-Yan&lt;/Author&gt;&lt;Year&gt;2020&lt;/Year&gt;&lt;Details&gt;&lt;_accessed&gt;65461913&lt;/_accessed&gt;&lt;_collection_scope&gt;SCIE&lt;/_collection_scope&gt;&lt;_created&gt;65461913&lt;/_created&gt;&lt;_db_updated&gt;CrossRef&lt;/_db_updated&gt;&lt;_doi&gt;10.1016/j.jtcme.2020.05.004&lt;/_doi&gt;&lt;_impact_factor&gt;   4.221&lt;/_impact_factor&gt;&lt;_isbn&gt;22254110&lt;/_isbn&gt;&lt;_issue&gt;4&lt;/_issue&gt;&lt;_journal&gt;Journal of Traditional and Complementary Medicine&lt;/_journal&gt;&lt;_modified&gt;65461913&lt;/_modified&gt;&lt;_pages&gt;420-427&lt;/_pages&gt;&lt;_tertiary_title&gt;Journal of Traditional and Complementary Medicine&lt;/_tertiary_title&gt;&lt;_url&gt;https://linkinghub.elsevier.com/retrieve/pii/S222541102030506X_x000d__x000a_https://api.elsevier.com/content/article/PII:S222541102030506X?httpAccept=text/xml&lt;/_url&gt;&lt;_volume&gt;10&lt;/_volume&gt;&lt;/Details&gt;&lt;Extra&gt;&lt;DBUID&gt;{56DAD5B7-E62C-414B-8F20-4BB2A539FB8D}&lt;/DBUID&gt;&lt;/Extra&gt;&lt;/Item&gt;&lt;/References&gt;&lt;/Group&gt;&lt;Group&gt;&lt;References&gt;&lt;Item&gt;&lt;ID&gt;834&lt;/ID&gt;&lt;UID&gt;{EA16C8AF-A9D7-40C2-B52D-0A5240C12490}&lt;/UID&gt;&lt;Title&gt;Ethnomedicinal herbs in African traditional medicine with potential activity for  the prevention, treatment, and management of coronavirus disease 2019&lt;/Title&gt;&lt;Template&gt;Journal Article&lt;/Template&gt;&lt;Star&gt;0&lt;/Star&gt;&lt;Tag&gt;0&lt;/Tag&gt;&lt;Author&gt;Adeleye, O A; Femi-Oyewo, M N; Bamiro, O A; Bakre, L G; Alabi, A; Ashidi, J S; Balogun-Agbaje, O A; Hassan, O M; Fakoya, G&lt;/Author&gt;&lt;Year&gt;2021&lt;/Year&gt;&lt;Details&gt;&lt;_accessed&gt;65461907&lt;/_accessed&gt;&lt;_accession_num&gt;33778086&lt;/_accession_num&gt;&lt;_author_adr&gt;Department of Pharmaceutics and Pharmaceutical Technology, Federal University Oye  Ekiti, Oye-Ekiti, Ekiti State Nigeria. GRID: grid.448729.4. ISNI: 0000 0004 6023  8256; Department of Pharmaceutics and Pharmaceutical Technology, Olabisi Onabanjo  University, Ago-Iwoye, Ogun State Nigeria. GRID: grid.412320.6. ISNI: 0000 0001  2291 4792; Department of Pharmaceutics and Pharmaceutical Technology, Olabisi Onabanjo  University, Ago-Iwoye, Ogun State Nigeria. GRID: grid.412320.6. ISNI: 0000 0001  2291 4792; Department of Pharmaceutics and Pharmaceutical Technology, Olabisi Onabanjo  University, Ago-Iwoye, Ogun State Nigeria. GRID: grid.412320.6. ISNI: 0000 0001  2291 4792; Department of Pharmacology, Olabisi Onabanjo University, Ago-Iwoye, Ogun State  Nigeria. GRID: grid.412320.6. ISNI: 0000 0001 2291 4792; Department of Plant Science, Olabisi Onabanjo University, Ago-Iwoye, Ogun State  Nigeria. GRID: grid.412320.6. ISNI: 0000 0001 2291 4792; Department of Pharmaceutics and Pharmaceutical Technology, Olabisi Onabanjo  University, Ago-Iwoye, Ogun State Nigeria. GRID: grid.412320.6. ISNI: 0000 0001  2291 4792; Department of Pharmaceutical Microbiology, Olabisi Onabanjo University,  Ago-Iwoye, Ogun State Nigeria. GRID: grid.412320.6. ISNI: 0000 0001 2291 4792; Department of Pharmacology, University of Lagos, Lagos, Lagos State Nigeria.  GRID: grid.411782.9. ISNI: 0000 0004 1803 1817&lt;/_author_adr&gt;&lt;_collection_scope&gt;ESCI&lt;/_collection_scope&gt;&lt;_created&gt;65461907&lt;/_created&gt;&lt;_date&gt;63668160&lt;/_date&gt;&lt;_date_display&gt;2021&lt;/_date_display&gt;&lt;_db_updated&gt;PubMed&lt;/_db_updated&gt;&lt;_doi&gt;10.1186/s43094-021-00223-5&lt;/_doi&gt;&lt;_isbn&gt;2314-7253 (Electronic); 2314-7245 (Print); 2314-7245 (Linking)&lt;/_isbn&gt;&lt;_issue&gt;1&lt;/_issue&gt;&lt;_journal&gt;Futur J Pharm Sci&lt;/_journal&gt;&lt;_keywords&gt;COVID-19; Coronavirus; Ethnomedicinal herbs; SARS-CoV-2; Traditional medicine&lt;/_keywords&gt;&lt;_language&gt;eng&lt;/_language&gt;&lt;_modified&gt;65461907&lt;/_modified&gt;&lt;_ori_publication&gt;(c) The Author(s) 2021.&lt;/_ori_publication&gt;&lt;_pages&gt;72&lt;/_pages&gt;&lt;_tertiary_title&gt;Future journal of pharmaceutical sciences&lt;/_tertiary_title&gt;&lt;_type_work&gt;Journal Article; Review&lt;/_type_work&gt;&lt;_url&gt;http://www.ncbi.nlm.nih.gov/entrez/query.fcgi?cmd=Retrieve&amp;amp;db=pubmed&amp;amp;dopt=Abstract&amp;amp;list_uids=33778086&amp;amp;query_hl=1&lt;/_url&gt;&lt;_volume&gt;7&lt;/_volume&gt;&lt;/Details&gt;&lt;Extra&gt;&lt;DBUID&gt;{56DAD5B7-E62C-414B-8F20-4BB2A539FB8D}&lt;/DBUID&gt;&lt;/Extra&gt;&lt;/Item&gt;&lt;/References&gt;&lt;/Group&gt;&lt;/Citation&gt;_x000a_"/>
    <w:docVar w:name="NE.Ref{63F2F842-1282-42E8-8DB2-6F0913759B2F}" w:val=" ADDIN NE.Ref.{63F2F842-1282-42E8-8DB2-6F0913759B2F}&lt;Citation&gt;&lt;Group&gt;&lt;References&gt;&lt;Item&gt;&lt;ID&gt;831&lt;/ID&gt;&lt;UID&gt;{9B9D31EE-9258-4BBE-842B-8A277B1C949B}&lt;/UID&gt;&lt;Title&gt;Botanical ingredient identification and quality assessment: strengths and limitations of analytical techniques&lt;/Title&gt;&lt;Template&gt;Journal Article&lt;/Template&gt;&lt;Star&gt;0&lt;/Star&gt;&lt;Tag&gt;0&lt;/Tag&gt;&lt;Author&gt;Upton, Roy; David, Bruno; Gafner, Stefan; Glasl, Sabine&lt;/Author&gt;&lt;Year&gt;2020&lt;/Year&gt;&lt;Details&gt;&lt;_accessed&gt;65460900&lt;/_accessed&gt;&lt;_collection_scope&gt;SCIE&lt;/_collection_scope&gt;&lt;_created&gt;65460900&lt;/_created&gt;&lt;_db_updated&gt;CrossRef&lt;/_db_updated&gt;&lt;_doi&gt;10.1007/s11101-019-09625-z&lt;/_doi&gt;&lt;_impact_factor&gt;   7.741&lt;/_impact_factor&gt;&lt;_isbn&gt;1568-7767&lt;/_isbn&gt;&lt;_issue&gt;5&lt;/_issue&gt;&lt;_journal&gt;Phytochemistry Reviews&lt;/_journal&gt;&lt;_modified&gt;65460900&lt;/_modified&gt;&lt;_pages&gt;1157-1177&lt;/_pages&gt;&lt;_social_category&gt;生物学(2)&lt;/_social_category&gt;&lt;_tertiary_title&gt;Phytochem Rev&lt;/_tertiary_title&gt;&lt;_url&gt;http://link.springer.com/10.1007/s11101-019-09625-z_x000d__x000a_http://link.springer.com/content/pdf/10.1007/s11101-019-09625-z.pdf&lt;/_url&gt;&lt;_volume&gt;19&lt;/_volume&gt;&lt;/Details&gt;&lt;Extra&gt;&lt;DBUID&gt;{56DAD5B7-E62C-414B-8F20-4BB2A539FB8D}&lt;/DBUID&gt;&lt;/Extra&gt;&lt;/Item&gt;&lt;/References&gt;&lt;/Group&gt;&lt;/Citation&gt;_x000a_"/>
    <w:docVar w:name="NE.Ref{65B1D6EA-EF66-47BF-AAC5-4621B8AE3B69}" w:val=" ADDIN NE.Ref.{65B1D6EA-EF66-47BF-AAC5-4621B8AE3B69}&lt;Citation&gt;&lt;Group&gt;&lt;References&gt;&lt;Item&gt;&lt;ID&gt;846&lt;/ID&gt;&lt;UID&gt;{F8627457-8FBC-4A73-B9CD-2F791FAC63D2}&lt;/UID&gt;&lt;Title&gt;Molecular quantification of herbs (Herb-Q): a pyrosequencing-based approach and its application in Pinellia ternata&lt;/Title&gt;&lt;Template&gt;Journal Article&lt;/Template&gt;&lt;Star&gt;0&lt;/Star&gt;&lt;Tag&gt;0&lt;/Tag&gt;&lt;Author&gt;Pei, Yifei; Liu, Ziyi; Yu, Dade; Zhang, Xiangyu; Sun, Wei; Chen, Xiaofang; Feng, Xue; Li, Xiwen&lt;/Author&gt;&lt;Year&gt;2024&lt;/Year&gt;&lt;Details&gt;&lt;_accessed&gt;65462024&lt;/_accessed&gt;&lt;_collection_scope&gt;CSCD;SCIE&lt;/_collection_scope&gt;&lt;_created&gt;65462021&lt;/_created&gt;&lt;_doi&gt;10.1016/S1875-5364(24)60594-7&lt;/_doi&gt;&lt;_impact_factor&gt;   3.887&lt;/_impact_factor&gt;&lt;_issue&gt;7&lt;/_issue&gt;&lt;_journal&gt;Chinese journal of natural medicines&lt;/_journal&gt;&lt;_modified&gt;65462026&lt;/_modified&gt;&lt;_pages&gt;1-10&lt;/_pages&gt;&lt;_social_category&gt;医学(2)&lt;/_social_category&gt;&lt;_volume&gt;22&lt;/_volume&gt;&lt;/Details&gt;&lt;Extra&gt;&lt;DBUID&gt;{56DAD5B7-E62C-414B-8F20-4BB2A539FB8D}&lt;/DBUID&gt;&lt;/Extra&gt;&lt;/Item&gt;&lt;/References&gt;&lt;/Group&gt;&lt;/Citation&gt;_x000a_"/>
    <w:docVar w:name="NE.Ref{673CFB5C-1813-483B-B83F-218CCDBD5D98}" w:val=" ADDIN NE.Ref.{673CFB5C-1813-483B-B83F-218CCDBD5D98}&lt;Citation&gt;&lt;Group&gt;&lt;References&gt;&lt;Item&gt;&lt;ID&gt;830&lt;/ID&gt;&lt;UID&gt;{03BB3E23-51EF-46DA-91C3-99C5BE28D91B}&lt;/UID&gt;&lt;Title&gt;A review on the plant resources of important medicinal licorice&lt;/Title&gt;&lt;Template&gt;Journal Article&lt;/Template&gt;&lt;Star&gt;0&lt;/Star&gt;&lt;Tag&gt;0&lt;/Tag&gt;&lt;Author&gt;Yan, B; Hou, J; Li, W; Luo, L; Ye, M; Zhao, Z; Wang, W&lt;/Author&gt;&lt;Year&gt;2023&lt;/Year&gt;&lt;Details&gt;&lt;_accessed&gt;65460855&lt;/_accessed&gt;&lt;_accession_num&gt;36220512&lt;/_accession_num&gt;&lt;_author_adr&gt;State Key Laboratory Breeding Base of Dao-di Herbs, National Resource Center for  Chinese Materia Medica, China Academy of Chinese Medical Sciences, Beijing,  100700, Beijing, China; Key Laboratory of Biology and Cultivation of Herb  Medicine, Ministry of Agriculture and Rural Affairs, Beijing, 100700, Beijing,  China; Institute of Medicinal Plant Development, Chinese Academy of Medical  Sciences &amp;amp; Peking Union Medical College, 100193, Beijing, China.; School of Chinese Pharmacy, Beijing University of Chinese Medicine, 100102,  Beijing, China.; School of Chinese Pharmacy, Beijing University of Chinese Medicine, 100102,  Beijing, China.; School of Chinese Pharmacy, Beijing University of Chinese Medicine, 100102,  Beijing, China.; State Key Laboratory of Natural and Biomimetic Drugs, School of Pharmaceutical  Sciences, Peking University, 100191, Beijing, China.; School of Chinese Pharmacy, Beijing University of Chinese Medicine, 100102,  Beijing, China; School of Chinese Medicine, Hong Kong Baptist University, 999077  Hong Kong Special Administrative Region, China. Electronic address:  zzzhao@hkbu.edu.hk.; Institute of Medicinal Plant Development, Chinese Academy of Medical Sciences &amp;amp;  Peking Union Medical College, 100193, Beijing, China; School of Chinese Pharmacy,  Beijing University of Chinese Medicine, 100102, Beijing, China. Electronic  address: wwq57@126.com.&lt;/_author_adr&gt;&lt;_collection_scope&gt;SCIE&lt;/_collection_scope&gt;&lt;_created&gt;65460855&lt;/_created&gt;&lt;_date&gt;64733760&lt;/_date&gt;&lt;_date_display&gt;2023 Jan 30&lt;/_date_display&gt;&lt;_db_updated&gt;PubMed&lt;/_db_updated&gt;&lt;_doi&gt;10.1016/j.jep.2022.115823&lt;/_doi&gt;&lt;_impact_factor&gt;   5.195&lt;/_impact_factor&gt;&lt;_isbn&gt;1872-7573 (Electronic); 0378-8741 (Linking)&lt;/_isbn&gt;&lt;_journal&gt;J Ethnopharmacol&lt;/_journal&gt;&lt;_keywords&gt;Artificial regulation; Genetic characteristic; Glycyrrhiza linn.; Licorice; Natural distribution; Quality of medicinal materials&lt;/_keywords&gt;&lt;_language&gt;eng&lt;/_language&gt;&lt;_modified&gt;65460855&lt;/_modified&gt;&lt;_ori_publication&gt;Copyright (c) 2022 Elsevier B.V. All rights reserved.&lt;/_ori_publication&gt;&lt;_pages&gt;115823&lt;/_pages&gt;&lt;_social_category&gt;医学(2)&lt;/_social_category&gt;&lt;_subject_headings&gt;Humans; *Glycyrrhiza; *Triterpenes; Plant Extracts; *Plants, Medicinal; Water&lt;/_subject_headings&gt;&lt;_tertiary_title&gt;Journal of ethnopharmacology&lt;/_tertiary_title&gt;&lt;_type_work&gt;Journal Article; Review&lt;/_type_work&gt;&lt;_url&gt;http://www.ncbi.nlm.nih.gov/entrez/query.fcgi?cmd=Retrieve&amp;amp;db=pubmed&amp;amp;dopt=Abstract&amp;amp;list_uids=36220512&amp;amp;query_hl=1&lt;/_url&gt;&lt;_volume&gt;301&lt;/_volume&gt;&lt;/Details&gt;&lt;Extra&gt;&lt;DBUID&gt;{56DAD5B7-E62C-414B-8F20-4BB2A539FB8D}&lt;/DBUID&gt;&lt;/Extra&gt;&lt;/Item&gt;&lt;/References&gt;&lt;/Group&gt;&lt;Group&gt;&lt;References&gt;&lt;Item&gt;&lt;ID&gt;867&lt;/ID&gt;&lt;UID&gt;{0CF77907-8706-4BAD-96C0-7190FCD492AD}&lt;/UID&gt;&lt;Title&gt;Species delimitation of the liquorice tribe (Leguminosae: Glycyrrhizeae) based on phylogenomic and machine learning analyses&lt;/Title&gt;&lt;Template&gt;Journal Article&lt;/Template&gt;&lt;Star&gt;0&lt;/Star&gt;&lt;Tag&gt;0&lt;/Tag&gt;&lt;Author&gt;Duan, Lei; Han, Li Na; Liu, Bin Bin; Leostrin, Artem; Harris, A J; Wang, Lin; Arslan, Emine; Ertuğrul, Kuddisi; Knyazev, Mikhail; Hantemirova, Elena; Wen, Jun; Chen, Hong Feng&lt;/Author&gt;&lt;Year&gt;2023&lt;/Year&gt;&lt;Details&gt;&lt;_doi&gt;10.1111/jse.12902&lt;/_doi&gt;&lt;_created&gt;65469523&lt;/_created&gt;&lt;_modified&gt;65469523&lt;/_modified&gt;&lt;_url&gt;https://onlinelibrary.wiley.com/doi/10.1111/jse.12902_x000d__x000a_https://onlinelibrary.wiley.com/doi/pdf/10.1111/jse.12902&lt;/_url&gt;&lt;_journal&gt;Journal of Systematics and Evolution&lt;/_journal&gt;&lt;_volume&gt;61&lt;/_volume&gt;&lt;_issue&gt;1&lt;/_issue&gt;&lt;_pages&gt;22-41&lt;/_pages&gt;&lt;_tertiary_title&gt;J of Sytematics Evolution&lt;/_tertiary_title&gt;&lt;_isbn&gt;1674-4918&lt;/_isbn&gt;&lt;_accessed&gt;65469523&lt;/_accessed&gt;&lt;_db_updated&gt;CrossRef&lt;/_db_updated&gt;&lt;_impact_factor&gt;   3.544&lt;/_impact_factor&gt;&lt;_social_category&gt;生物学(1)&lt;/_social_category&gt;&lt;_collection_scope&gt;CSCD;SCIE&lt;/_collection_scope&gt;&lt;/Details&gt;&lt;Extra&gt;&lt;DBUID&gt;{56DAD5B7-E62C-414B-8F20-4BB2A539FB8D}&lt;/DBUID&gt;&lt;/Extra&gt;&lt;/Item&gt;&lt;/References&gt;&lt;/Group&gt;&lt;/Citation&gt;_x000a_"/>
    <w:docVar w:name="NE.Ref{69C61636-80D7-4BB3-A20F-4AE55A329DFC}" w:val=" ADDIN NE.Ref.{69C61636-80D7-4BB3-A20F-4AE55A329DFC}&lt;Citation&gt;&lt;Group&gt;&lt;References&gt;&lt;Item&gt;&lt;ID&gt;863&lt;/ID&gt;&lt;UID&gt;{25B33F79-A962-464B-AE4D-CE4EAD802846}&lt;/UID&gt;&lt;Title&gt;Flora of China&lt;/Title&gt;&lt;Template&gt;Book Section&lt;/Template&gt;&lt;Star&gt;0&lt;/Star&gt;&lt;Tag&gt;0&lt;/Tag&gt;&lt;Author&gt;Cui, HB; Li, PQ&lt;/Author&gt;&lt;Year&gt;1998&lt;/Year&gt;&lt;Details&gt;&lt;_accessed&gt;65462371&lt;/_accessed&gt;&lt;_created&gt;65462367&lt;/_created&gt;&lt;_issue&gt;42&lt;/_issue&gt;&lt;_modified&gt;65462371&lt;/_modified&gt;&lt;_pages&gt;168-174&lt;/_pages&gt;&lt;_place_published&gt;Beijing&lt;/_place_published&gt;&lt;_publisher&gt;Cui, H.B., Li, P.Q.&lt;/_publisher&gt;&lt;_volume&gt;2&lt;/_volume&gt;&lt;/Details&gt;&lt;Extra&gt;&lt;DBUID&gt;{56DAD5B7-E62C-414B-8F20-4BB2A539FB8D}&lt;/DBUID&gt;&lt;/Extra&gt;&lt;/Item&gt;&lt;/References&gt;&lt;/Group&gt;&lt;/Citation&gt;_x000a_"/>
    <w:docVar w:name="NE.Ref{6FC2E606-7310-4212-94D9-446FD101F366}" w:val=" ADDIN NE.Ref.{6FC2E606-7310-4212-94D9-446FD101F366}&lt;Citation&gt;&lt;Group&gt;&lt;References&gt;&lt;Item&gt;&lt;ID&gt;840&lt;/ID&gt;&lt;UID&gt;{EC8720B5-A80C-4F37-823A-B922E3BDA060}&lt;/UID&gt;&lt;Title&gt;Quality control of the traditional herbs and herbal products: a review&lt;/Title&gt;&lt;Template&gt;Journal Article&lt;/Template&gt;&lt;Star&gt;0&lt;/Star&gt;&lt;Tag&gt;0&lt;/Tag&gt;&lt;Author&gt;Balekundri, Amruta; Mannur, Vinodhkumar&lt;/Author&gt;&lt;Year&gt;2020&lt;/Year&gt;&lt;Details&gt;&lt;_accessed&gt;65461929&lt;/_accessed&gt;&lt;_collection_scope&gt;ESCI&lt;/_collection_scope&gt;&lt;_created&gt;65461929&lt;/_created&gt;&lt;_date&gt;63113760&lt;/_date&gt;&lt;_date_display&gt;2020&lt;/_date_display&gt;&lt;_db_updated&gt;PKU Search&lt;/_db_updated&gt;&lt;_doi&gt;10.1186/s43094-020-00091-5&lt;/_doi&gt;&lt;_isbn&gt;2314-7253;2314-7245;&lt;/_isbn&gt;&lt;_issue&gt;1&lt;/_issue&gt;&lt;_journal&gt;Future journal of pharmaceutical sciences&lt;/_journal&gt;&lt;_keywords&gt;Analytical technique; Chromatography; Drugs; Herbals; Herbs; Medicine; Medicine &amp;amp; Public Health; Moisture content; Pharmaceutical sciences; Pharmaceuticals; Phytochemicals; Quality; Quality control; Quality standards; Regulation; Review; Spectrum analysis; Standardization&lt;/_keywords&gt;&lt;_modified&gt;65461929&lt;/_modified&gt;&lt;_number&gt;1&lt;/_number&gt;&lt;_ori_publication&gt;Springer Berlin Heidelberg&lt;/_ori_publication&gt;&lt;_pages&gt;67-9&lt;/_pages&gt;&lt;_place_published&gt;Berlin/Heidelberg&lt;/_place_published&gt;&lt;_url&gt;https://go.exlibris.link/BRhddpH0&lt;/_url&gt;&lt;_volume&gt;6&lt;/_volume&gt;&lt;/Details&gt;&lt;Extra&gt;&lt;DBUID&gt;{56DAD5B7-E62C-414B-8F20-4BB2A539FB8D}&lt;/DBUID&gt;&lt;/Extra&gt;&lt;/Item&gt;&lt;/References&gt;&lt;/Group&gt;&lt;Group&gt;&lt;References&gt;&lt;Item&gt;&lt;ID&gt;841&lt;/ID&gt;&lt;UID&gt;{F05B5AFF-1AEE-4627-A01B-FBECB7F69A02}&lt;/UID&gt;&lt;Title&gt;Advancing herbal medicine: enhancing product quality and safety through robust quality control practices&lt;/Title&gt;&lt;Template&gt;Journal Article&lt;/Template&gt;&lt;Star&gt;0&lt;/Star&gt;&lt;Tag&gt;0&lt;/Tag&gt;&lt;Author&gt;Wang, H; Chen, Y; Wang, L; Liu, Q; Yang, S; Wang, C&lt;/Author&gt;&lt;Year&gt;2023&lt;/Year&gt;&lt;Details&gt;&lt;_accessed&gt;65462326&lt;/_accessed&gt;&lt;_accession_num&gt;37818188&lt;/_accession_num&gt;&lt;_author_adr&gt;Anhui Provincial Engineering Laboratory for Screening and Re-evaluation of Active  Compounds of Herbal Medicines in Southern Anhui, Anhui Provincial Engineering  Research Center for Polysaccharide Drugs, Anhui Innovative Center for Drug Basic  Research of Metabolic Diseases, School of Pharmacy, Wannan Medical College, Wuhu,  China.; Anhui Provincial Engineering Laboratory for Screening and Re-evaluation of Active  Compounds of Herbal Medicines in Southern Anhui, Anhui Provincial Engineering  Research Center for Polysaccharide Drugs, Anhui Innovative Center for Drug Basic  Research of Metabolic Diseases, School of Pharmacy, Wannan Medical College, Wuhu,  China.; Anhui Provincial Engineering Laboratory for Screening and Re-evaluation of Active  Compounds of Herbal Medicines in Southern Anhui, Anhui Provincial Engineering  Research Center for Polysaccharide Drugs, Anhui Innovative Center for Drug Basic  Research of Metabolic Diseases, School of Pharmacy, Wannan Medical College, Wuhu,  China.; Anhui Provincial Engineering Laboratory for Screening and Re-evaluation of Active  Compounds of Herbal Medicines in Southern Anhui, Anhui Provincial Engineering  Research Center for Polysaccharide Drugs, Anhui Innovative Center for Drug Basic  Research of Metabolic Diseases, School of Pharmacy, Wannan Medical College, Wuhu,  China.; Anhui Provincial Engineering Laboratory for Screening and Re-evaluation of Active  Compounds of Herbal Medicines in Southern Anhui, Anhui Provincial Engineering  Research Center for Polysaccharide Drugs, Anhui Innovative Center for Drug Basic  Research of Metabolic Diseases, School of Pharmacy, Wannan Medical College, Wuhu,  China.; Anhui Provincial Engineering Laboratory for Screening and Re-evaluation of Active  Compounds of Herbal Medicines in Southern Anhui, Anhui Provincial Engineering  Research Center for Polysaccharide Drugs, Anhui Innovative Center for Drug Basic  Research of Metabolic Diseases, School of Pharmacy, Wannan Medical College, Wuhu,  China.&lt;/_author_adr&gt;&lt;_collection_scope&gt;SCIE&lt;/_collection_scope&gt;&lt;_created&gt;65461930&lt;/_created&gt;&lt;_date&gt;64719360&lt;/_date&gt;&lt;_date_display&gt;2023&lt;/_date_display&gt;&lt;_db_updated&gt;PubMed&lt;/_db_updated&gt;&lt;_doi&gt;10.3389/fphar.2023.1265178&lt;/_doi&gt;&lt;_impact_factor&gt;   5.988&lt;/_impact_factor&gt;&lt;_isbn&gt;1663-9812 (Print); 1663-9812 (Electronic); 1663-9812 (Linking)&lt;/_isbn&gt;&lt;_journal&gt;Front Pharmacol&lt;/_journal&gt;&lt;_keywords&gt;herbal medication products; quality assurance protocols; quality control; quality control methods; standardization&lt;/_keywords&gt;&lt;_language&gt;eng&lt;/_language&gt;&lt;_modified&gt;65462327&lt;/_modified&gt;&lt;_ori_publication&gt;Copyright (c) 2023 Wang, Chen, Wang, Liu, Yang and Wang.&lt;/_ori_publication&gt;&lt;_pages&gt;1265178&lt;/_pages&gt;&lt;_social_category&gt;医学(2)&lt;/_social_category&gt;&lt;_tertiary_title&gt;Frontiers in pharmacology&lt;/_tertiary_title&gt;&lt;_type_work&gt;Journal Article; Review&lt;/_type_work&gt;&lt;_url&gt;http://www.ncbi.nlm.nih.gov/entrez/query.fcgi?cmd=Retrieve&amp;amp;db=pubmed&amp;amp;dopt=Abstract&amp;amp;list_uids=37818188&amp;amp;query_hl=1&lt;/_url&gt;&lt;_volume&gt;14&lt;/_volume&gt;&lt;/Details&gt;&lt;Extra&gt;&lt;DBUID&gt;{56DAD5B7-E62C-414B-8F20-4BB2A539FB8D}&lt;/DBUID&gt;&lt;/Extra&gt;&lt;/Item&gt;&lt;/References&gt;&lt;/Group&gt;&lt;/Citation&gt;_x000a_"/>
    <w:docVar w:name="NE.Ref{73611E02-DAF2-42A2-A953-AFFD019FEFF7}" w:val=" ADDIN NE.Ref.{73611E02-DAF2-42A2-A953-AFFD019FEFF7}&lt;Citation&gt;&lt;Group&gt;&lt;References&gt;&lt;Item&gt;&lt;ID&gt;848&lt;/ID&gt;&lt;UID&gt;{48DAB068-A40A-4610-886D-29568C5A57A5}&lt;/UID&gt;&lt;Title&gt;A novel duplex droplet digital PCR assay for simultaneous authentication and quantification of Panax notoginseng and its adulterants&lt;/Title&gt;&lt;Template&gt;Journal Article&lt;/Template&gt;&lt;Star&gt;0&lt;/Star&gt;&lt;Tag&gt;0&lt;/Tag&gt;&lt;Author&gt;Yu, Ning; Xing, Ranran; Wang, Ping; Deng, Tingting; Zhang, Jiukai; Zhao, Guiming; Chen, Ying&lt;/Author&gt;&lt;Year&gt;2022&lt;/Year&gt;&lt;Details&gt;&lt;_accessed&gt;65462035&lt;/_accessed&gt;&lt;_collection_scope&gt;SCIE&lt;/_collection_scope&gt;&lt;_created&gt;65462028&lt;/_created&gt;&lt;_doi&gt;10.1016/j.foodcont.2021.108493&lt;/_doi&gt;&lt;_impact_factor&gt;   6.652&lt;/_impact_factor&gt;&lt;_journal&gt;Food control&lt;/_journal&gt;&lt;_modified&gt;65462036&lt;/_modified&gt;&lt;_pages&gt;108493&lt;/_pages&gt;&lt;_social_category&gt;农林科学(1)&lt;/_social_category&gt;&lt;_volume&gt;132&lt;/_volume&gt;&lt;/Details&gt;&lt;Extra&gt;&lt;DBUID&gt;{56DAD5B7-E62C-414B-8F20-4BB2A539FB8D}&lt;/DBUID&gt;&lt;/Extra&gt;&lt;/Item&gt;&lt;/References&gt;&lt;/Group&gt;&lt;Group&gt;&lt;References&gt;&lt;Item&gt;&lt;ID&gt;847&lt;/ID&gt;&lt;UID&gt;{7C497F00-0B39-4B54-B27E-44D03BD93F28}&lt;/UID&gt;&lt;Title&gt;Droplet digital PCR for the identification of plant-derived adulterants in highly processed products&lt;/Title&gt;&lt;Template&gt;Journal Article&lt;/Template&gt;&lt;Star&gt;0&lt;/Star&gt;&lt;Tag&gt;0&lt;/Tag&gt;&lt;Author&gt;Xu, Wenjie; Zhu, Pengyu; Xin, Tianyi; Lou, Qian; Li, Ranjun; Fu, Wei; Ma, Tingyu; Song, Jingyuan&lt;/Author&gt;&lt;Year&gt;2022&lt;/Year&gt;&lt;Details&gt;&lt;_accessed&gt;65462028&lt;/_accessed&gt;&lt;_collection_scope&gt;SCIE&lt;/_collection_scope&gt;&lt;_created&gt;65462028&lt;/_created&gt;&lt;_db_updated&gt;CrossRef&lt;/_db_updated&gt;&lt;_doi&gt;10.1016/j.phymed.2022.154376&lt;/_doi&gt;&lt;_impact_factor&gt;   6.656&lt;/_impact_factor&gt;&lt;_isbn&gt;09447113&lt;/_isbn&gt;&lt;_journal&gt;Phytomedicine&lt;/_journal&gt;&lt;_modified&gt;65462028&lt;/_modified&gt;&lt;_pages&gt;154376&lt;/_pages&gt;&lt;_social_category&gt;医学(2)&lt;/_social_category&gt;&lt;_tertiary_title&gt;Phytomedicine&lt;/_tertiary_title&gt;&lt;_url&gt;https://linkinghub.elsevier.com/retrieve/pii/S094471132200455X_x000d__x000a_https://api.elsevier.com/content/article/PII:S094471132200455X?httpAccept=text/xml&lt;/_url&gt;&lt;_volume&gt;105&lt;/_volume&gt;&lt;/Details&gt;&lt;Extra&gt;&lt;DBUID&gt;{56DAD5B7-E62C-414B-8F20-4BB2A539FB8D}&lt;/DBUID&gt;&lt;/Extra&gt;&lt;/Item&gt;&lt;/References&gt;&lt;/Group&gt;&lt;/Citation&gt;_x000a_"/>
    <w:docVar w:name="NE.Ref{77E6FB53-25E1-4749-ADA3-D93757EB73B1}" w:val=" ADDIN NE.Ref.{77E6FB53-25E1-4749-ADA3-D93757EB73B1}&lt;Citation&gt;&lt;Group&gt;&lt;References&gt;&lt;Item&gt;&lt;ID&gt;869&lt;/ID&gt;&lt;UID&gt;{FC71D9C9-375E-426E-A802-ABFFAFAB23E4}&lt;/UID&gt;&lt;Title&gt;Database resources of the national center for biotechnology information&lt;/Title&gt;&lt;Template&gt;Journal Article&lt;/Template&gt;&lt;Star&gt;0&lt;/Star&gt;&lt;Tag&gt;0&lt;/Tag&gt;&lt;Author&gt;Sayers, Eric W; Bolton, Evan E; Brister, J Rodney; Canese, Kathi; Chan, Jessica; Comeau, Donald C; Connor, Ryan; Funk, Kathryn; Kelly, Chris; Kim, Sunghwan; Madej, Tom; Marchler-Bauer, Aron; Lanczycki, Christopher; Lathrop, Stacy; Lu, Zhiyong; Thibaud-Nissen, Francoise; Murphy, Terence; Phan, Lon; Skripchenko, Yuri; Tse, Tony; Wang, Jiyao; Williams, Rebecca; Trawick, Barton W; Pruitt, Kim D; Sherry, Stephen T&lt;/Author&gt;&lt;Year&gt;2022&lt;/Year&gt;&lt;Details&gt;&lt;_doi&gt;10.1093/nar/gkab1112&lt;/_doi&gt;&lt;_created&gt;65509893&lt;/_created&gt;&lt;_modified&gt;65509893&lt;/_modified&gt;&lt;_url&gt;https://academic.oup.com/nar/article/50/D1/D20/6447242_x000d__x000a_https://academic.oup.com/nar/article-pdf/50/D1/D20/42058080/gkab1112.pdf&lt;/_url&gt;&lt;_journal&gt;Nucleic Acids Research&lt;/_journal&gt;&lt;_volume&gt;50&lt;/_volume&gt;&lt;_issue&gt;D1&lt;/_issue&gt;&lt;_pages&gt;D20-D26&lt;/_pages&gt;&lt;_date&gt;64175040&lt;/_date&gt;&lt;_isbn&gt;0305-1048&lt;/_isbn&gt;&lt;_accessed&gt;65509893&lt;/_accessed&gt;&lt;_db_updated&gt;CrossRef&lt;/_db_updated&gt;&lt;_impact_factor&gt;  19.160&lt;/_impact_factor&gt;&lt;_social_category&gt;生物学(2)&lt;/_social_category&gt;&lt;_collection_scope&gt;SCIE&lt;/_collection_scope&gt;&lt;/Details&gt;&lt;Extra&gt;&lt;DBUID&gt;{56DAD5B7-E62C-414B-8F20-4BB2A539FB8D}&lt;/DBUID&gt;&lt;/Extra&gt;&lt;/Item&gt;&lt;/References&gt;&lt;/Group&gt;&lt;Group&gt;&lt;References&gt;&lt;Item&gt;&lt;ID&gt;871&lt;/ID&gt;&lt;UID&gt;{4A9A9B79-FF4F-46FD-8CA1-260DA4440A05}&lt;/UID&gt;&lt;Title&gt;TCMPG: an integrative database for traditional Chinese medicine plant genomes&lt;/Title&gt;&lt;Template&gt;Journal Article&lt;/Template&gt;&lt;Star&gt;0&lt;/Star&gt;&lt;Tag&gt;0&lt;/Tag&gt;&lt;Author&gt;Meng, F; Tang, Q; Chu, T; Li, X; Lin, Y; Song, X; Chen, W&lt;/Author&gt;&lt;Year&gt;2022&lt;/Year&gt;&lt;Details&gt;&lt;_doi&gt;10.1093/hr/uhac060&lt;/_doi&gt;&lt;_created&gt;65509896&lt;/_created&gt;&lt;_modified&gt;65509896&lt;/_modified&gt;&lt;_url&gt;http://www.ncbi.nlm.nih.gov/entrez/query.fcgi?cmd=Retrieve&amp;amp;db=pubmed&amp;amp;dopt=Abstract&amp;amp;list_uids=35591924&amp;amp;query_hl=1&lt;/_url&gt;&lt;_journal&gt;Hortic Res&lt;/_journal&gt;&lt;_volume&gt;9&lt;/_volume&gt;&lt;_pages&gt;uhac060&lt;/_pages&gt;&lt;_tertiary_title&gt;Horticulture research&lt;/_tertiary_title&gt;&lt;_date_display&gt;2022&lt;/_date_display&gt;&lt;_date&gt;64193760&lt;/_date&gt;&lt;_type_work&gt;Journal Article&lt;/_type_work&gt;&lt;_isbn&gt;2662-6810 (Print); 2052-7276 (Electronic); 2052-7276 (Linking)&lt;/_isbn&gt;&lt;_ori_publication&gt;(c) The Author(s) 2022. Published by Oxford University Press on behalf of Nanjing _x000d__x000a_      Agricultural University.&lt;/_ori_publication&gt;&lt;_accession_num&gt;35591924&lt;/_accession_num&gt;&lt;_author_adr&gt;State Key Laboratory of Southwestern Chinese Medicine Resources, Chengdu  University of Traditional Chinese Medicine, Chengdu 611137, China.; Innovative Institute of Chinese Medicine and Pharmacy, Chengdu University of  Traditional Chinese Medicine, Chengdu 611137, China.; State Key Laboratory of Southwestern Chinese Medicine Resources, Chengdu  University of Traditional Chinese Medicine, Chengdu 611137, China.; School of Basic Medical Sciences, Chengdu University of Traditional Chinese  Medicine, Chengdu 611137, China.; State Key Laboratory of Southwestern Chinese Medicine Resources, Chengdu  University of Traditional Chinese Medicine, Chengdu 611137, China.; School of Pharmacy, Chengdu University of Traditional Chinese Medicine, Chengdu  611137, China.; State Key Laboratory of Southwestern Chinese Medicine Resources, Chengdu  University of Traditional Chinese Medicine, Chengdu 611137, China.; School of Pharmacy, Chengdu University of Traditional Chinese Medicine, Chengdu  611137, China.; State Key Laboratory of Southwestern Chinese Medicine Resources, Chengdu  University of Traditional Chinese Medicine, Chengdu 611137, China.; School of Basic Medical Sciences, Chengdu University of Traditional Chinese  Medicine, Chengdu 611137, China.; School of Life Sciences, North China University of Science and Technology,  Tangshan 063210, China.; State Key Laboratory of Southwestern Chinese Medicine Resources, Chengdu  University of Traditional Chinese Medicine, Chengdu 611137, China.; Innovative Institute of Chinese Medicine and Pharmacy, Chengdu University of  Traditional Chinese Medicine, Chengdu 611137, China.; School of Basic Medical Sciences, Chengdu University of Traditional Chinese  Medicine, Chengdu 611137, China.; School of Life Sciences, North China University of Science and Technology,  Tangshan 063210, China.&lt;/_author_adr&gt;&lt;_language&gt;eng&lt;/_language&gt;&lt;_accessed&gt;65509896&lt;/_accessed&gt;&lt;_db_updated&gt;PubMed&lt;/_db_updated&gt;&lt;_impact_factor&gt;   7.291&lt;/_impact_factor&gt;&lt;_social_category&gt;农林科学(1)&lt;/_social_category&gt;&lt;_collection_scope&gt;SCIE&lt;/_collection_scope&gt;&lt;/Details&gt;&lt;Extra&gt;&lt;DBUID&gt;{56DAD5B7-E62C-414B-8F20-4BB2A539FB8D}&lt;/DBUID&gt;&lt;/Extra&gt;&lt;/Item&gt;&lt;/References&gt;&lt;/Group&gt;&lt;Group&gt;&lt;References&gt;&lt;Item&gt;&lt;ID&gt;872&lt;/ID&gt;&lt;UID&gt;{6AB8E2C9-6925-4B13-9B42-F07EA2C2893D}&lt;/UID&gt;&lt;Title&gt;Global Pharmacopoeia Genome Database is an integrated and mineable genomic  database for traditional medicines derived from eight international  pharmacopoeias&lt;/Title&gt;&lt;Template&gt;Journal Article&lt;/Template&gt;&lt;Star&gt;0&lt;/Star&gt;&lt;Tag&gt;0&lt;/Tag&gt;&lt;Author&gt;Liao, B; Hu, H; Xiao, S; Zhou, G; Sun, W; Chu, Y; Meng, X; Wei, J; Zhang, H; Xu, J; Chen, S&lt;/Author&gt;&lt;Year&gt;2022&lt;/Year&gt;&lt;Details&gt;&lt;_doi&gt;10.1007/s11427-021-1968-7&lt;/_doi&gt;&lt;_created&gt;65509896&lt;/_created&gt;&lt;_modified&gt;65509897&lt;/_modified&gt;&lt;_url&gt;http://www.ncbi.nlm.nih.gov/entrez/query.fcgi?cmd=Retrieve&amp;amp;db=pubmed&amp;amp;dopt=Abstract&amp;amp;list_uids=34378141&amp;amp;query_hl=1&lt;/_url&gt;&lt;_journal&gt;Sci China Life Sci&lt;/_journal&gt;&lt;_volume&gt;65&lt;/_volume&gt;&lt;_issue&gt;4&lt;/_issue&gt;&lt;_pages&gt;809-817&lt;/_pages&gt;&lt;_tertiary_title&gt;Science China. Life sciences&lt;/_tertiary_title&gt;&lt;_date_display&gt;2022 Apr&lt;/_date_display&gt;&lt;_date&gt;64296000&lt;/_date&gt;&lt;_type_work&gt;Journal Article&lt;/_type_work&gt;&lt;_isbn&gt;1869-1889 (Electronic); 1674-7305 (Print); 1674-7305 (Linking)&lt;/_isbn&gt;&lt;_ori_publication&gt;(c) 2021. Science China Press and Springer-Verlag GmbH Germany, part of Springer _x000d__x000a_      Nature.&lt;/_ori_publication&gt;&lt;_accession_num&gt;34378141&lt;/_accession_num&gt;&lt;_keywords&gt;Global Pharmacopoeia Genome Database; genomics; herb; traditional medicine&lt;/_keywords&gt;&lt;_subject_headings&gt;Herbal Medicine; Humans; Medicine, Traditional; Phytotherapy; *Plant Breeding; *Plants, Medicinal/genetics&lt;/_subject_headings&gt;&lt;_author_adr&gt;Institute of Chinese Materia Medica, China Academy of Chinese Medical Sciences,  Beijing, 100700, China.; Institute of Chinese Materia Medica, China Academy of Chinese Medical Sciences,  Beijing, 100700, China.; Institute of Chinese Materia Medica, China Academy of Chinese Medical Sciences,  Beijing, 100700, China.; Institute of Pharmacy, Hubei University of Chinese Medicine, Wuhan, 430065,  China.; Institute of Chinese Materia Medica, China Academy of Chinese Medical Sciences,  Beijing, 100700, China.; Institute of Chinese Materia Medica, China Academy of Chinese Medical Sciences,  Beijing, 100700, China.; Institute of Chinese Materia Medica, China Academy of Chinese Medical Sciences,  Beijing, 100700, China.; Institute of Medicinal Plant Development, Chinese Academy of Medical Sciences,  Beijing, 100193, China.; Pharmacy College, Chengdu University of Traditional Chinese Medicine, Chengdu,  611137, China.; Institute of Traditional Chinese Medicine, Tianjin University of Traditional  Chinese Medicine, Tianjin, 301617, China.; Institute of Chinese Materia Medica, China Academy of Chinese Medical Sciences,  Beijing, 100700, China. jxu@icmm.ac.cn.; Institute of Chinese Materia Medica, China Academy of Chinese Medical Sciences,  Beijing, 100700, China. slchen@icmm.ac.cn.&lt;/_author_adr&gt;&lt;_language&gt;eng&lt;/_language&gt;&lt;_accessed&gt;65509897&lt;/_accessed&gt;&lt;_db_updated&gt;PubMed&lt;/_db_updated&gt;&lt;_impact_factor&gt;  10.372&lt;/_impact_factor&gt;&lt;_social_category&gt;生物学(1)&lt;/_social_category&gt;&lt;_collection_scope&gt;CSCD;SCIE&lt;/_collection_scope&gt;&lt;/Details&gt;&lt;Extra&gt;&lt;DBUID&gt;{56DAD5B7-E62C-414B-8F20-4BB2A539FB8D}&lt;/DBUID&gt;&lt;/Extra&gt;&lt;/Item&gt;&lt;/References&gt;&lt;/Group&gt;&lt;/Citation&gt;_x000a_"/>
    <w:docVar w:name="NE.Ref{9F9191AB-B8D8-4E69-A198-3B05E7FD4EE9}" w:val=" ADDIN NE.Ref.{9F9191AB-B8D8-4E69-A198-3B05E7FD4EE9}&lt;Citation&gt;&lt;Group&gt;&lt;References&gt;&lt;Item&gt;&lt;ID&gt;832&lt;/ID&gt;&lt;UID&gt;{73832857-EDE9-4540-9F5A-908087E902E5}&lt;/UID&gt;&lt;Title&gt;FT-NIR characterization with chemometric analyses to differentiate goldenseal from common adulterants&lt;/Title&gt;&lt;Template&gt;Journal Article&lt;/Template&gt;&lt;Star&gt;0&lt;/Star&gt;&lt;Tag&gt;0&lt;/Tag&gt;&lt;Author&gt;Liu, Ying; Finley, Jamie; Betz, Joseph M; Brown, Paula N&lt;/Author&gt;&lt;Year&gt;2018&lt;/Year&gt;&lt;Details&gt;&lt;_accessed&gt;65460950&lt;/_accessed&gt;&lt;_collection_scope&gt;SCIE&lt;/_collection_scope&gt;&lt;_created&gt;65460950&lt;/_created&gt;&lt;_db_updated&gt;CrossRef&lt;/_db_updated&gt;&lt;_doi&gt;10.1016/j.fitote.2018.02.006&lt;/_doi&gt;&lt;_impact_factor&gt;   3.204&lt;/_impact_factor&gt;&lt;_isbn&gt;0367326X&lt;/_isbn&gt;&lt;_journal&gt;Fitoterapia&lt;/_journal&gt;&lt;_modified&gt;65460950&lt;/_modified&gt;&lt;_pages&gt;81-88&lt;/_pages&gt;&lt;_social_category&gt;医学(3)&lt;/_social_category&gt;&lt;_tertiary_title&gt;Fitoterapia&lt;/_tertiary_title&gt;&lt;_url&gt;https://linkinghub.elsevier.com/retrieve/pii/S0367326X17316970_x000d__x000a_https://dul.usage.elsevier.com/doi/&lt;/_url&gt;&lt;_volume&gt;127&lt;/_volume&gt;&lt;/Details&gt;&lt;Extra&gt;&lt;DBUID&gt;{56DAD5B7-E62C-414B-8F20-4BB2A539FB8D}&lt;/DBUID&gt;&lt;/Extra&gt;&lt;/Item&gt;&lt;/References&gt;&lt;/Group&gt;&lt;/Citation&gt;_x000a_"/>
    <w:docVar w:name="NE.Ref{A009605E-E131-4635-B7FE-8EDEB9A296C2}" w:val=" ADDIN NE.Ref.{A009605E-E131-4635-B7FE-8EDEB9A296C2}&lt;Citation&gt;&lt;Group&gt;&lt;References&gt;&lt;Item&gt;&lt;ID&gt;830&lt;/ID&gt;&lt;UID&gt;{03BB3E23-51EF-46DA-91C3-99C5BE28D91B}&lt;/UID&gt;&lt;Title&gt;A review on the plant resources of important medicinal licorice&lt;/Title&gt;&lt;Template&gt;Journal Article&lt;/Template&gt;&lt;Star&gt;0&lt;/Star&gt;&lt;Tag&gt;0&lt;/Tag&gt;&lt;Author&gt;Yan, B; Hou, J; Li, W; Luo, L; Ye, M; Zhao, Z; Wang, W&lt;/Author&gt;&lt;Year&gt;2023&lt;/Year&gt;&lt;Details&gt;&lt;_accessed&gt;65460855&lt;/_accessed&gt;&lt;_accession_num&gt;36220512&lt;/_accession_num&gt;&lt;_author_adr&gt;State Key Laboratory Breeding Base of Dao-di Herbs, National Resource Center for  Chinese Materia Medica, China Academy of Chinese Medical Sciences, Beijing,  100700, Beijing, China; Key Laboratory of Biology and Cultivation of Herb  Medicine, Ministry of Agriculture and Rural Affairs, Beijing, 100700, Beijing,  China; Institute of Medicinal Plant Development, Chinese Academy of Medical  Sciences &amp;amp; Peking Union Medical College, 100193, Beijing, China.; School of Chinese Pharmacy, Beijing University of Chinese Medicine, 100102,  Beijing, China.; School of Chinese Pharmacy, Beijing University of Chinese Medicine, 100102,  Beijing, China.; School of Chinese Pharmacy, Beijing University of Chinese Medicine, 100102,  Beijing, China.; State Key Laboratory of Natural and Biomimetic Drugs, School of Pharmaceutical  Sciences, Peking University, 100191, Beijing, China.; School of Chinese Pharmacy, Beijing University of Chinese Medicine, 100102,  Beijing, China; School of Chinese Medicine, Hong Kong Baptist University, 999077  Hong Kong Special Administrative Region, China. Electronic address:  zzzhao@hkbu.edu.hk.; Institute of Medicinal Plant Development, Chinese Academy of Medical Sciences &amp;amp;  Peking Union Medical College, 100193, Beijing, China; School of Chinese Pharmacy,  Beijing University of Chinese Medicine, 100102, Beijing, China. Electronic  address: wwq57@126.com.&lt;/_author_adr&gt;&lt;_collection_scope&gt;SCIE&lt;/_collection_scope&gt;&lt;_created&gt;65460855&lt;/_created&gt;&lt;_date&gt;64733760&lt;/_date&gt;&lt;_date_display&gt;2023 Jan 30&lt;/_date_display&gt;&lt;_db_updated&gt;PubMed&lt;/_db_updated&gt;&lt;_doi&gt;10.1016/j.jep.2022.115823&lt;/_doi&gt;&lt;_impact_factor&gt;   5.195&lt;/_impact_factor&gt;&lt;_isbn&gt;1872-7573 (Electronic); 0378-8741 (Linking)&lt;/_isbn&gt;&lt;_journal&gt;J Ethnopharmacol&lt;/_journal&gt;&lt;_keywords&gt;Artificial regulation; Genetic characteristic; Glycyrrhiza linn.; Licorice; Natural distribution; Quality of medicinal materials&lt;/_keywords&gt;&lt;_language&gt;eng&lt;/_language&gt;&lt;_modified&gt;65460855&lt;/_modified&gt;&lt;_ori_publication&gt;Copyright (c) 2022 Elsevier B.V. All rights reserved.&lt;/_ori_publication&gt;&lt;_pages&gt;115823&lt;/_pages&gt;&lt;_social_category&gt;医学(2)&lt;/_social_category&gt;&lt;_subject_headings&gt;Humans; *Glycyrrhiza; *Triterpenes; Plant Extracts; *Plants, Medicinal; Water&lt;/_subject_headings&gt;&lt;_tertiary_title&gt;Journal of ethnopharmacology&lt;/_tertiary_title&gt;&lt;_type_work&gt;Journal Article; Review&lt;/_type_work&gt;&lt;_url&gt;http://www.ncbi.nlm.nih.gov/entrez/query.fcgi?cmd=Retrieve&amp;amp;db=pubmed&amp;amp;dopt=Abstract&amp;amp;list_uids=36220512&amp;amp;query_hl=1&lt;/_url&gt;&lt;_volume&gt;301&lt;/_volume&gt;&lt;/Details&gt;&lt;Extra&gt;&lt;DBUID&gt;{56DAD5B7-E62C-414B-8F20-4BB2A539FB8D}&lt;/DBUID&gt;&lt;/Extra&gt;&lt;/Item&gt;&lt;/References&gt;&lt;/Group&gt;&lt;/Citation&gt;_x000a_"/>
    <w:docVar w:name="NE.Ref{A5C19349-E145-4BF0-AE32-3BCFFE787F0C}" w:val=" ADDIN NE.Ref.{A5C19349-E145-4BF0-AE32-3BCFFE787F0C}&lt;Citation&gt;&lt;Group&gt;&lt;References&gt;&lt;Item&gt;&lt;ID&gt;833&lt;/ID&gt;&lt;UID&gt;{6096DF25-F5A3-4D3C-9E05-4BF08571CDFB}&lt;/UID&gt;&lt;Title&gt;Rapid Authentication of Ginkgo biloba Herbal Products Using the Recombinase Polymerase Amplification Assay&lt;/Title&gt;&lt;Template&gt;Journal Article&lt;/Template&gt;&lt;Star&gt;0&lt;/Star&gt;&lt;Tag&gt;0&lt;/Tag&gt;&lt;Author&gt;Liu, Y; Wang, X Y; Wei, X M; Gao, Z T; Han, J P&lt;/Author&gt;&lt;Year&gt;2018&lt;/Year&gt;&lt;Details&gt;&lt;_accessed&gt;65462323&lt;/_accessed&gt;&lt;_accession_num&gt;29789688&lt;/_accession_num&gt;&lt;_author_adr&gt;Institute of Medicinal Plant Development, Chinese Academy of Medical Sciences &amp;amp;  Peking Union Medical College, Beijing, 100193, China.; Institute of Medicinal Plant Development, Chinese Academy of Medical Sciences &amp;amp;  Peking Union Medical College, Beijing, 100193, China.; Institute of Medicinal Plant Development, Chinese Academy of Medical Sciences &amp;amp;  Peking Union Medical College, Beijing, 100193, China.; Institute of Medicinal Plant Development, Chinese Academy of Medical Sciences &amp;amp;  Peking Union Medical College, Beijing, 100193, China.; Institute of Medicinal Plant Development, Chinese Academy of Medical Sciences &amp;amp;  Peking Union Medical College, Beijing, 100193, China. jphan@implad.ac.cn.&lt;/_author_adr&gt;&lt;_collection_scope&gt;SCIE&lt;/_collection_scope&gt;&lt;_created&gt;65460950&lt;/_created&gt;&lt;_date&gt;62265600&lt;/_date&gt;&lt;_date_display&gt;2018 May 22&lt;/_date_display&gt;&lt;_db_updated&gt;PubMed&lt;/_db_updated&gt;&lt;_doi&gt;10.1038/s41598-018-26402-8&lt;/_doi&gt;&lt;_impact_factor&gt;   4.996&lt;/_impact_factor&gt;&lt;_isbn&gt;2045-2322 (Electronic); 2045-2322 (Linking)&lt;/_isbn&gt;&lt;_issue&gt;1&lt;/_issue&gt;&lt;_journal&gt;Sci Rep&lt;/_journal&gt;&lt;_language&gt;eng&lt;/_language&gt;&lt;_modified&gt;65462323&lt;/_modified&gt;&lt;_pages&gt;8002&lt;/_pages&gt;&lt;_social_category&gt;综合性期刊(3)&lt;/_social_category&gt;&lt;_subject_headings&gt;DNA, Plant/*analysis; Dietary Supplements/analysis; Drug Contamination/prevention &amp;amp; control; Food Analysis/*methods; Food Contamination/*analysis; Food Quality; Ginkgo biloba/chemistry/classification/*genetics; Humans; Plant Extracts/analysis/genetics; Polymerase Chain Reaction/*methods; Recombinases/*metabolism; Sensitivity and Specificity; Sophora/genetics; Time Factors&lt;/_subject_headings&gt;&lt;_tertiary_title&gt;Scientific reports&lt;/_tertiary_title&gt;&lt;_type_work&gt;Journal Article; Research Support, Non-U.S. Gov&amp;apos;t; Validation Study&lt;/_type_work&gt;&lt;_url&gt;http://www.ncbi.nlm.nih.gov/entrez/query.fcgi?cmd=Retrieve&amp;amp;db=pubmed&amp;amp;dopt=Abstract&amp;amp;list_uids=29789688&amp;amp;query_hl=1&lt;/_url&gt;&lt;_volume&gt;8&lt;/_volume&gt;&lt;/Details&gt;&lt;Extra&gt;&lt;DBUID&gt;{56DAD5B7-E62C-414B-8F20-4BB2A539FB8D}&lt;/DBUID&gt;&lt;/Extra&gt;&lt;/Item&gt;&lt;/References&gt;&lt;/Group&gt;&lt;/Citation&gt;_x000a_"/>
    <w:docVar w:name="NE.Ref{BA8498CD-EDAC-4954-85AE-5BEE2E20E48F}" w:val=" ADDIN NE.Ref.{BA8498CD-EDAC-4954-85AE-5BEE2E20E48F}&lt;Citation&gt;&lt;Group&gt;&lt;References&gt;&lt;Item&gt;&lt;ID&gt;869&lt;/ID&gt;&lt;UID&gt;{FC71D9C9-375E-426E-A802-ABFFAFAB23E4}&lt;/UID&gt;&lt;Title&gt;Database resources of the national center for biotechnology information&lt;/Title&gt;&lt;Template&gt;Journal Article&lt;/Template&gt;&lt;Star&gt;0&lt;/Star&gt;&lt;Tag&gt;0&lt;/Tag&gt;&lt;Author/&gt;&lt;Year&gt;0&lt;/Year&gt;&lt;Details&gt;&lt;_doi&gt;10.1093/nar/gkab1112&lt;/_doi&gt;&lt;_created&gt;65509893&lt;/_created&gt;&lt;_modified&gt;65509893&lt;/_modified&gt;&lt;/Details&gt;&lt;Extra&gt;&lt;DBUID&gt;{56DAD5B7-E62C-414B-8F20-4BB2A539FB8D}&lt;/DBUID&gt;&lt;/Extra&gt;&lt;/Item&gt;&lt;/References&gt;&lt;/Group&gt;&lt;/Citation&gt;_x000a_"/>
    <w:docVar w:name="NE.Ref{C3F37AAA-9258-42C2-A06E-374484621CAE}" w:val=" ADDIN NE.Ref.{C3F37AAA-9258-42C2-A06E-374484621CAE}&lt;Citation&gt;&lt;Group&gt;&lt;References&gt;&lt;Item&gt;&lt;ID&gt;844&lt;/ID&gt;&lt;UID&gt;{9E82925F-7C71-477C-ABCE-5DF07BFCDD71}&lt;/UID&gt;&lt;Title&gt;Species Quantification in Complex Herbal Formulas-Vector Control Quantitative Analysis as a New Method&lt;/Title&gt;&lt;Template&gt;Journal Article&lt;/Template&gt;&lt;Star&gt;0&lt;/Star&gt;&lt;Tag&gt;0&lt;/Tag&gt;&lt;Author&gt;Zhao, Bo; Xiong, Chao; Li, Jingjian; Zhang, Deng; Shi, Yancai; Sun, Wei; Duan, Xiaoqun&lt;/Author&gt;&lt;Year&gt;2020&lt;/Year&gt;&lt;Details&gt;&lt;_accessed&gt;65461963&lt;/_accessed&gt;&lt;_collection_scope&gt;SCIE&lt;/_collection_scope&gt;&lt;_created&gt;65461963&lt;/_created&gt;&lt;_date&gt;63113760&lt;/_date&gt;&lt;_date_display&gt;2020&lt;/_date_display&gt;&lt;_db_updated&gt;PKU Search&lt;/_db_updated&gt;&lt;_doi&gt;10.3389/fphar.2020.488193&lt;/_doi&gt;&lt;_impact_factor&gt;   5.988&lt;/_impact_factor&gt;&lt;_isbn&gt;1663-9812&lt;/_isbn&gt;&lt;_journal&gt;Frontiers in pharmacology&lt;/_journal&gt;&lt;_keywords&gt;complex herbal formulas; internal transcribed spacer region; limit of quantification; Pharmacology; species quantification; traditional Chinese medicine quality control; vector control quantitative analysis&lt;/_keywords&gt;&lt;_modified&gt;65461963&lt;/_modified&gt;&lt;_number&gt;1&lt;/_number&gt;&lt;_ori_publication&gt;Frontiers Media S.A&lt;/_ori_publication&gt;&lt;_pages&gt;488193-488193&lt;/_pages&gt;&lt;_place_published&gt;Switzerland&lt;/_place_published&gt;&lt;_social_category&gt;医学(2)&lt;/_social_category&gt;&lt;_url&gt;https://go.exlibris.link/42TNhtq6&lt;/_url&gt;&lt;_volume&gt;11&lt;/_volume&gt;&lt;/Details&gt;&lt;Extra&gt;&lt;DBUID&gt;{56DAD5B7-E62C-414B-8F20-4BB2A539FB8D}&lt;/DBUID&gt;&lt;/Extra&gt;&lt;/Item&gt;&lt;/References&gt;&lt;/Group&gt;&lt;/Citation&gt;_x000a_"/>
    <w:docVar w:name="NE.Ref{C48449C6-9C02-4A34-8C69-665C4D7AA7FF}" w:val=" ADDIN NE.Ref.{C48449C6-9C02-4A34-8C69-665C4D7AA7FF}&lt;Citation&gt;&lt;Group&gt;&lt;References&gt;&lt;Item&gt;&lt;ID&gt;833&lt;/ID&gt;&lt;UID&gt;{6096DF25-F5A3-4D3C-9E05-4BF08571CDFB}&lt;/UID&gt;&lt;Title&gt;Rapid Authentication of Ginkgo biloba Herbal Products Using the Recombinase  Polymerase Amplification Assay&lt;/Title&gt;&lt;Template&gt;Journal Article&lt;/Template&gt;&lt;Star&gt;0&lt;/Star&gt;&lt;Tag&gt;0&lt;/Tag&gt;&lt;Author&gt;Liu, Y; Wang, X Y; Wei, X M; Gao, Z T; Han, J P&lt;/Author&gt;&lt;Year&gt;2018&lt;/Year&gt;&lt;Details&gt;&lt;_doi&gt;10.1038/s41598-018-26402-8&lt;/_doi&gt;&lt;_created&gt;65460950&lt;/_created&gt;&lt;_modified&gt;65460952&lt;/_modified&gt;&lt;_url&gt;http://www.ncbi.nlm.nih.gov/entrez/query.fcgi?cmd=Retrieve&amp;amp;db=pubmed&amp;amp;dopt=Abstract&amp;amp;list_uids=29789688&amp;amp;query_hl=1&lt;/_url&gt;&lt;_journal&gt;Sci Rep&lt;/_journal&gt;&lt;_volume&gt;8&lt;/_volume&gt;&lt;_issue&gt;1&lt;/_issue&gt;&lt;_pages&gt;8002&lt;/_pages&gt;&lt;_tertiary_title&gt;Scientific reports&lt;/_tertiary_title&gt;&lt;_date_display&gt;2018 May 22&lt;/_date_display&gt;&lt;_date&gt;62265600&lt;/_date&gt;&lt;_type_work&gt;Journal Article; Research Support, Non-U.S. Gov&amp;apos;t; Validation Study&lt;/_type_work&gt;&lt;_isbn&gt;2045-2322 (Electronic); 2045-2322 (Linking)&lt;/_isbn&gt;&lt;_accession_num&gt;29789688&lt;/_accession_num&gt;&lt;_subject_headings&gt;DNA, Plant/*analysis; Dietary Supplements/analysis; Drug Contamination/prevention &amp;amp; control; Food Analysis/*methods; Food Contamination/*analysis; Food Quality; Ginkgo biloba/chemistry/classification/*genetics; Humans; Plant Extracts/analysis/genetics; Polymerase Chain Reaction/*methods; Recombinases/*metabolism; Sensitivity and Specificity; Sophora/genetics; Time Factors&lt;/_subject_headings&gt;&lt;_author_adr&gt;Institute of Medicinal Plant Development, Chinese Academy of Medical Sciences &amp;amp;  Peking Union Medical College, Beijing, 100193, China.; Institute of Medicinal Plant Development, Chinese Academy of Medical Sciences &amp;amp;  Peking Union Medical College, Beijing, 100193, China.; Institute of Medicinal Plant Development, Chinese Academy of Medical Sciences &amp;amp;  Peking Union Medical College, Beijing, 100193, China.; Institute of Medicinal Plant Development, Chinese Academy of Medical Sciences &amp;amp;  Peking Union Medical College, Beijing, 100193, China.; Institute of Medicinal Plant Development, Chinese Academy of Medical Sciences &amp;amp;  Peking Union Medical College, Beijing, 100193, China. jphan@implad.ac.cn.&lt;/_author_adr&gt;&lt;_language&gt;eng&lt;/_language&gt;&lt;_accessed&gt;65460952&lt;/_accessed&gt;&lt;_db_updated&gt;PubMed&lt;/_db_updated&gt;&lt;_impact_factor&gt;   4.996&lt;/_impact_factor&gt;&lt;_social_category&gt;综合性期刊(3)&lt;/_social_category&gt;&lt;_collection_scope&gt;SCIE&lt;/_collection_scope&gt;&lt;/Details&gt;&lt;Extra&gt;&lt;DBUID&gt;{56DAD5B7-E62C-414B-8F20-4BB2A539FB8D}&lt;/DBUID&gt;&lt;/Extra&gt;&lt;/Item&gt;&lt;/References&gt;&lt;/Group&gt;&lt;Group&gt;&lt;References&gt;&lt;Item&gt;&lt;ID&gt;832&lt;/ID&gt;&lt;UID&gt;{73832857-EDE9-4540-9F5A-908087E902E5}&lt;/UID&gt;&lt;Title&gt;FT-NIR characterization with chemometric analyses to differentiate goldenseal from common adulterants&lt;/Title&gt;&lt;Template&gt;Journal Article&lt;/Template&gt;&lt;Star&gt;0&lt;/Star&gt;&lt;Tag&gt;0&lt;/Tag&gt;&lt;Author&gt;Liu, Ying; Finley, Jamie; Betz, Joseph M; Brown, Paula N&lt;/Author&gt;&lt;Year&gt;2018&lt;/Year&gt;&lt;Details&gt;&lt;_doi&gt;10.1016/j.fitote.2018.02.006&lt;/_doi&gt;&lt;_created&gt;65460950&lt;/_created&gt;&lt;_modified&gt;65460950&lt;/_modified&gt;&lt;_url&gt;https://linkinghub.elsevier.com/retrieve/pii/S0367326X17316970_x000d__x000a_https://dul.usage.elsevier.com/doi/&lt;/_url&gt;&lt;_journal&gt;Fitoterapia&lt;/_journal&gt;&lt;_volume&gt;127&lt;/_volume&gt;&lt;_pages&gt;81-88&lt;/_pages&gt;&lt;_tertiary_title&gt;Fitoterapia&lt;/_tertiary_title&gt;&lt;_isbn&gt;0367326X&lt;/_isbn&gt;&lt;_accessed&gt;65460950&lt;/_accessed&gt;&lt;_db_updated&gt;CrossRef&lt;/_db_updated&gt;&lt;_impact_factor&gt;   3.204&lt;/_impact_factor&gt;&lt;_social_category&gt;医学(3)&lt;/_social_category&gt;&lt;_collection_scope&gt;SCIE&lt;/_collection_scope&gt;&lt;/Details&gt;&lt;Extra&gt;&lt;DBUID&gt;{56DAD5B7-E62C-414B-8F20-4BB2A539FB8D}&lt;/DBUID&gt;&lt;/Extra&gt;&lt;/Item&gt;&lt;/References&gt;&lt;/Group&gt;&lt;/Citation&gt;_x000a_"/>
    <w:docVar w:name="NE.Ref{C5487850-06AB-44F7-AD60-B10519C7158C}" w:val=" ADDIN NE.Ref.{C5487850-06AB-44F7-AD60-B10519C7158C}&lt;Citation&gt;&lt;Group&gt;&lt;References&gt;&lt;Item&gt;&lt;ID&gt;830&lt;/ID&gt;&lt;UID&gt;{03BB3E23-51EF-46DA-91C3-99C5BE28D91B}&lt;/UID&gt;&lt;Title&gt;A review on the plant resources of important medicinal licorice&lt;/Title&gt;&lt;Template&gt;Journal Article&lt;/Template&gt;&lt;Star&gt;0&lt;/Star&gt;&lt;Tag&gt;0&lt;/Tag&gt;&lt;Author&gt;Yan, B; Hou, J; Li, W; Luo, L; Ye, M; Zhao, Z; Wang, W&lt;/Author&gt;&lt;Year&gt;2023&lt;/Year&gt;&lt;Details&gt;&lt;_accessed&gt;65460855&lt;/_accessed&gt;&lt;_accession_num&gt;36220512&lt;/_accession_num&gt;&lt;_author_adr&gt;State Key Laboratory Breeding Base of Dao-di Herbs, National Resource Center for  Chinese Materia Medica, China Academy of Chinese Medical Sciences, Beijing,  100700, Beijing, China; Key Laboratory of Biology and Cultivation of Herb  Medicine, Ministry of Agriculture and Rural Affairs, Beijing, 100700, Beijing,  China; Institute of Medicinal Plant Development, Chinese Academy of Medical  Sciences &amp;amp; Peking Union Medical College, 100193, Beijing, China.; School of Chinese Pharmacy, Beijing University of Chinese Medicine, 100102,  Beijing, China.; School of Chinese Pharmacy, Beijing University of Chinese Medicine, 100102,  Beijing, China.; School of Chinese Pharmacy, Beijing University of Chinese Medicine, 100102,  Beijing, China.; State Key Laboratory of Natural and Biomimetic Drugs, School of Pharmaceutical  Sciences, Peking University, 100191, Beijing, China.; School of Chinese Pharmacy, Beijing University of Chinese Medicine, 100102,  Beijing, China; School of Chinese Medicine, Hong Kong Baptist University, 999077  Hong Kong Special Administrative Region, China. Electronic address:  zzzhao@hkbu.edu.hk.; Institute of Medicinal Plant Development, Chinese Academy of Medical Sciences &amp;amp;  Peking Union Medical College, 100193, Beijing, China; School of Chinese Pharmacy,  Beijing University of Chinese Medicine, 100102, Beijing, China. Electronic  address: wwq57@126.com.&lt;/_author_adr&gt;&lt;_collection_scope&gt;SCIE&lt;/_collection_scope&gt;&lt;_created&gt;65460855&lt;/_created&gt;&lt;_date&gt;64733760&lt;/_date&gt;&lt;_date_display&gt;2023 Jan 30&lt;/_date_display&gt;&lt;_db_updated&gt;PubMed&lt;/_db_updated&gt;&lt;_doi&gt;10.1016/j.jep.2022.115823&lt;/_doi&gt;&lt;_impact_factor&gt;   5.195&lt;/_impact_factor&gt;&lt;_isbn&gt;1872-7573 (Electronic); 0378-8741 (Linking)&lt;/_isbn&gt;&lt;_journal&gt;J Ethnopharmacol&lt;/_journal&gt;&lt;_keywords&gt;Artificial regulation; Genetic characteristic; Glycyrrhiza linn.; Licorice; Natural distribution; Quality of medicinal materials&lt;/_keywords&gt;&lt;_language&gt;eng&lt;/_language&gt;&lt;_modified&gt;65460855&lt;/_modified&gt;&lt;_ori_publication&gt;Copyright (c) 2022 Elsevier B.V. All rights reserved.&lt;/_ori_publication&gt;&lt;_pages&gt;115823&lt;/_pages&gt;&lt;_social_category&gt;医学(2)&lt;/_social_category&gt;&lt;_subject_headings&gt;Humans; *Glycyrrhiza; *Triterpenes; Plant Extracts; *Plants, Medicinal; Water&lt;/_subject_headings&gt;&lt;_tertiary_title&gt;Journal of ethnopharmacology&lt;/_tertiary_title&gt;&lt;_type_work&gt;Journal Article; Review&lt;/_type_work&gt;&lt;_url&gt;http://www.ncbi.nlm.nih.gov/entrez/query.fcgi?cmd=Retrieve&amp;amp;db=pubmed&amp;amp;dopt=Abstract&amp;amp;list_uids=36220512&amp;amp;query_hl=1&lt;/_url&gt;&lt;_volume&gt;301&lt;/_volume&gt;&lt;/Details&gt;&lt;Extra&gt;&lt;DBUID&gt;{56DAD5B7-E62C-414B-8F20-4BB2A539FB8D}&lt;/DBUID&gt;&lt;/Extra&gt;&lt;/Item&gt;&lt;/References&gt;&lt;/Group&gt;&lt;/Citation&gt;_x000a_"/>
    <w:docVar w:name="NE.Ref{C9862784-F454-4348-B0C1-0CC2D8ADA5A5}" w:val=" ADDIN NE.Ref.{C9862784-F454-4348-B0C1-0CC2D8ADA5A5}&lt;Citation&gt;&lt;Group&gt;&lt;References&gt;&lt;Item&gt;&lt;ID&gt;846&lt;/ID&gt;&lt;UID&gt;{F8627457-8FBC-4A73-B9CD-2F791FAC63D2}&lt;/UID&gt;&lt;Title&gt;Molecular quantification of herbs (Herb-Q): a pyrosequencing-based approach and its application in Pinellia ternata&lt;/Title&gt;&lt;Template&gt;Journal Article&lt;/Template&gt;&lt;Star&gt;0&lt;/Star&gt;&lt;Tag&gt;0&lt;/Tag&gt;&lt;Author&gt;Pei, Yifei; Liu, Ziyi; Yu, Dade; Zhang, Xiangyu; Sun, Wei; Chen, Xiaofang; Feng, Xue; Li, Xiwen&lt;/Author&gt;&lt;Year&gt;2024&lt;/Year&gt;&lt;Details&gt;&lt;_accessed&gt;65462024&lt;/_accessed&gt;&lt;_collection_scope&gt;CSCD;SCIE&lt;/_collection_scope&gt;&lt;_created&gt;65462021&lt;/_created&gt;&lt;_doi&gt;10.1016/S1875-5364(24)60594-7&lt;/_doi&gt;&lt;_impact_factor&gt;   3.887&lt;/_impact_factor&gt;&lt;_issue&gt;7&lt;/_issue&gt;&lt;_journal&gt;Chinese journal of natural medicines&lt;/_journal&gt;&lt;_modified&gt;65462026&lt;/_modified&gt;&lt;_pages&gt;1-10&lt;/_pages&gt;&lt;_social_category&gt;医学(2)&lt;/_social_category&gt;&lt;_volume&gt;22&lt;/_volume&gt;&lt;/Details&gt;&lt;Extra&gt;&lt;DBUID&gt;{56DAD5B7-E62C-414B-8F20-4BB2A539FB8D}&lt;/DBUID&gt;&lt;/Extra&gt;&lt;/Item&gt;&lt;/References&gt;&lt;/Group&gt;&lt;Group&gt;&lt;References&gt;&lt;Item&gt;&lt;ID&gt;854&lt;/ID&gt;&lt;UID&gt;{44608B7F-1BC6-4057-9389-C3219AEA051C}&lt;/UID&gt;&lt;Title&gt;Identification of mixed medicinal powder of Epimedii Folium with different origins based on pyrosequencing technology&lt;/Title&gt;&lt;Template&gt;Journal Article&lt;/Template&gt;&lt;Star&gt;0&lt;/Star&gt;&lt;Tag&gt;0&lt;/Tag&gt;&lt;Author&gt;Liu, Ziyi; Pei, Yifei; Feng, Xue; Zhao, Guiping; Chen, Tiezhu; Li, Xiwen&lt;/Author&gt;&lt;Year&gt;2023&lt;/Year&gt;&lt;Details&gt;&lt;_accessed&gt;65462125&lt;/_accessed&gt;&lt;_author_adr&gt;中国中医科学院中药研究所; 西南医科大学&lt;/_author_adr&gt;&lt;_author_aff&gt;中国中医科学院中药研究所; 西南医科大学&lt;/_author_aff&gt;&lt;_collection_scope&gt;CSCD;PKU&lt;/_collection_scope&gt;&lt;_created&gt;65462123&lt;/_created&gt;&lt;_db_provider&gt;北京万方数据股份有限公司&lt;/_db_provider&gt;&lt;_db_updated&gt;Wanfangdata&lt;/_db_updated&gt;&lt;_doi&gt;10.16438/j.0513-4870.2023-0536&lt;/_doi&gt;&lt;_isbn&gt;0513-4870&lt;/_isbn&gt;&lt;_issue&gt;8&lt;/_issue&gt;&lt;_journal&gt;Acta Pharmaceutica Sinica&lt;/_journal&gt;&lt;_keywords&gt;淫羊藿; 单核苷酸多态性; 混合粉末; 焦磷酸测序; Sanger测序&lt;/_keywords&gt;&lt;_language&gt;chi&lt;/_language&gt;&lt;_modified&gt;65462126&lt;/_modified&gt;&lt;_pages&gt;2532-2540&lt;/_pages&gt;&lt;_url&gt;https://d.wanfangdata.com.cn/periodical/ChlQZXJpb2RpY2FsQ0hJTmV3UzIwMjMxMjI2Eg15eHhiMjAyMzA4MDU1Ggg1ZmNqcDQ5dA%3D%3D&lt;/_url&gt;&lt;_volume&gt;58&lt;/_volume&gt;&lt;/Details&gt;&lt;Extra&gt;&lt;DBUID&gt;{56DAD5B7-E62C-414B-8F20-4BB2A539FB8D}&lt;/DBUID&gt;&lt;/Extra&gt;&lt;/Item&gt;&lt;/References&gt;&lt;/Group&gt;&lt;/Citation&gt;_x000a_"/>
    <w:docVar w:name="NE.Ref{CD0B3A71-8B10-4639-B035-6D4529C5BA2B}" w:val=" ADDIN NE.Ref.{CD0B3A71-8B10-4639-B035-6D4529C5BA2B}&lt;Citation&gt;&lt;Group&gt;&lt;References&gt;&lt;Item&gt;&lt;ID&gt;859&lt;/ID&gt;&lt;UID&gt;{B7BBF1DF-F56D-4CF6-838B-DE137AD06580}&lt;/UID&gt;&lt;Title&gt;Whole-genome sequencing in medicinal plants: current progress and prospect&lt;/Title&gt;&lt;Template&gt;Journal Article&lt;/Template&gt;&lt;Star&gt;0&lt;/Star&gt;&lt;Tag&gt;0&lt;/Tag&gt;&lt;Author&gt;Pei, Yifei; Leng, Liang; Sun, Wei; Liu, Baocai; Feng, Xue; Li, Xiwen; Chen, Shilin&lt;/Author&gt;&lt;Year&gt;2024&lt;/Year&gt;&lt;Details&gt;&lt;_accessed&gt;65462307&lt;/_accessed&gt;&lt;_created&gt;65462307&lt;/_created&gt;&lt;_date&gt;65217600&lt;/_date&gt;&lt;_date_display&gt;2024&lt;/_date_display&gt;&lt;_db_updated&gt;PKU Search&lt;/_db_updated&gt;&lt;_doi&gt;10.1007/s11427-022-2375-y&lt;/_doi&gt;&lt;_impact_factor&gt;  10.372&lt;/_impact_factor&gt;&lt;_isbn&gt;1674-7305&lt;/_isbn&gt;&lt;_issue&gt;2&lt;/_issue&gt;&lt;_journal&gt;Science China. Life sciences&lt;/_journal&gt;&lt;_keywords&gt;Biomedical and Life Sciences; Crops, Agricultural - genetics; Diploids; Domestication; Genetic code; Genome, Plant - genetics; Genomes; Genomics; Genomics - methods; Herbal medicine; Heterozygosity; Life Sciences; Medicinal plants; Plant Breeding; Plants, Medicinal - genetics; Ploidy; Polyploidy; Review; Whole Genome Sequencing&lt;/_keywords&gt;&lt;_modified&gt;65462307&lt;/_modified&gt;&lt;_number&gt;1&lt;/_number&gt;&lt;_ori_publication&gt;Science China Press&lt;/_ori_publication&gt;&lt;_pages&gt;258-273&lt;/_pages&gt;&lt;_place_published&gt;Beijing&lt;/_place_published&gt;&lt;_social_category&gt;生物学(1)&lt;/_social_category&gt;&lt;_url&gt;https://go.exlibris.link/hFRkPmV6&lt;/_url&gt;&lt;_volume&gt;67&lt;/_volume&gt;&lt;/Details&gt;&lt;Extra&gt;&lt;DBUID&gt;{56DAD5B7-E62C-414B-8F20-4BB2A539FB8D}&lt;/DBUID&gt;&lt;/Extra&gt;&lt;/Item&gt;&lt;/References&gt;&lt;/Group&gt;&lt;/Citation&gt;_x000a_"/>
    <w:docVar w:name="NE.Ref{DAC35867-C3FD-428E-81C6-59E54142D420}" w:val=" ADDIN NE.Ref.{DAC35867-C3FD-428E-81C6-59E54142D420}&lt;Citation&gt;&lt;Group&gt;&lt;References&gt;&lt;Item&gt;&lt;ID&gt;864&lt;/ID&gt;&lt;UID&gt;{2CE44EB3-BCEA-47BE-BFC8-9E9395E279B2}&lt;/UID&gt;&lt;Title&gt;Licorice: Resources, applications in ancient and modern times&lt;/Title&gt;&lt;Template&gt;Journal Article&lt;/Template&gt;&lt;Star&gt;0&lt;/Star&gt;&lt;Tag&gt;0&lt;/Tag&gt;&lt;Author&gt;Ding, Yiming; Brand, Eric; Wang, Wenquan; Zhao, Zhongzhen&lt;/Author&gt;&lt;Year&gt;2022&lt;/Year&gt;&lt;Details&gt;&lt;_doi&gt;10.1016/j.jep.2022.115594&lt;/_doi&gt;&lt;_created&gt;65462426&lt;/_created&gt;&lt;_modified&gt;65462427&lt;/_modified&gt;&lt;_url&gt;https://go.exlibris.link/KtLrVxxL&lt;/_url&gt;&lt;_journal&gt;Journal of ethnopharmacology&lt;/_journal&gt;&lt;_volume&gt;298&lt;/_volume&gt;&lt;_number&gt;1&lt;/_number&gt;&lt;_pages&gt;115594-115594&lt;/_pages&gt;&lt;_date_display&gt;2022&lt;/_date_display&gt;&lt;_date&gt;64166400&lt;/_date&gt;&lt;_isbn&gt;0378-8741&lt;/_isbn&gt;&lt;_ori_publication&gt;Elsevier B.V&lt;/_ori_publication&gt;&lt;_accessed&gt;65462427&lt;/_accessed&gt;&lt;_db_updated&gt;PKU Search&lt;/_db_updated&gt;&lt;_impact_factor&gt;   5.195&lt;/_impact_factor&gt;&lt;_social_category&gt;医学(2)&lt;/_social_category&gt;&lt;_collection_scope&gt;SCIE&lt;/_collection_scope&gt;&lt;/Details&gt;&lt;Extra&gt;&lt;DBUID&gt;{56DAD5B7-E62C-414B-8F20-4BB2A539FB8D}&lt;/DBUID&gt;&lt;/Extra&gt;&lt;/Item&gt;&lt;/References&gt;&lt;/Group&gt;&lt;/Citation&gt;_x000a_"/>
    <w:docVar w:name="NE.Ref{DAE9AE9F-DC50-4B75-83BE-72A6054FD776}" w:val=" ADDIN NE.Ref.{DAE9AE9F-DC50-4B75-83BE-72A6054FD776}&lt;Citation&gt;&lt;Group&gt;&lt;References&gt;&lt;Item&gt;&lt;ID&gt;842&lt;/ID&gt;&lt;UID&gt;{FCB0BED0-E019-4886-986D-CD109DAB3110}&lt;/UID&gt;&lt;Title&gt;Herbal Drug Adulteration: A Hindrance to the Development of Ayurveda Medicine&lt;/Title&gt;&lt;Template&gt;Journal Article&lt;/Template&gt;&lt;Star&gt;0&lt;/Star&gt;&lt;Tag&gt;0&lt;/Tag&gt;&lt;Author/&gt;&lt;Year&gt;0&lt;/Year&gt;&lt;Details&gt;&lt;_doi&gt;10.31142/ijahm/v10i2.04&lt;/_doi&gt;&lt;_created&gt;65461932&lt;/_created&gt;&lt;_modified&gt;65461932&lt;/_modified&gt;&lt;/Details&gt;&lt;Extra&gt;&lt;DBUID&gt;{56DAD5B7-E62C-414B-8F20-4BB2A539FB8D}&lt;/DBUID&gt;&lt;/Extra&gt;&lt;/Item&gt;&lt;/References&gt;&lt;/Group&gt;&lt;/Citation&gt;_x000a_"/>
    <w:docVar w:name="NE.Ref{E30828BB-991F-444A-B18E-C17DAFA979CB}" w:val=" ADDIN NE.Ref.{E30828BB-991F-444A-B18E-C17DAFA979CB}&lt;Citation&gt;&lt;Group&gt;&lt;References&gt;&lt;Item&gt;&lt;ID&gt;862&lt;/ID&gt;&lt;UID&gt;{A3472337-24BE-4C98-A45B-0A430E4CC79C}&lt;/UID&gt;&lt;Title&gt;Evaluation of chloroplast DNA barcoding markers to individualize Papaver somniferum for forensic intelligence purposes&lt;/Title&gt;&lt;Template&gt;Journal Article&lt;/Template&gt;&lt;Star&gt;0&lt;/Star&gt;&lt;Tag&gt;0&lt;/Tag&gt;&lt;Author&gt;Graham, Kari; Houston, Rachel&lt;/Author&gt;&lt;Year&gt;2024&lt;/Year&gt;&lt;Details&gt;&lt;_accessed&gt;65462322&lt;/_accessed&gt;&lt;_collection_scope&gt;SCIE&lt;/_collection_scope&gt;&lt;_created&gt;65462321&lt;/_created&gt;&lt;_date&gt;65217600&lt;/_date&gt;&lt;_date_display&gt;2024&lt;/_date_display&gt;&lt;_db_updated&gt;PKU Search&lt;/_db_updated&gt;&lt;_doi&gt;10.1007/s00414-022-02862-6&lt;/_doi&gt;&lt;_impact_factor&gt;   2.791&lt;/_impact_factor&gt;&lt;_isbn&gt;0937-9827&lt;/_isbn&gt;&lt;_issue&gt;1&lt;/_issue&gt;&lt;_journal&gt;International journal of legal medicine&lt;/_journal&gt;&lt;_keywords&gt;Acrylates; Bar codes; Bats; Chloroplasts; Deoxyribonucleic acid; DNA; DNA, Chloroplast - genetics; Forensic Medicine; Gene sequencing; Genomes; Heroin; Humans; Identification methods; Latex; Legal issues; Legal medicine; Medical Law; Medicine; Medicine &amp;amp; Public Health; Morphine; Narcotics; Papaver - genetics; Prescription drugs; Seeds; Short Communication&lt;/_keywords&gt;&lt;_modified&gt;65462322&lt;/_modified&gt;&lt;_number&gt;1&lt;/_number&gt;&lt;_ori_publication&gt;Springer Berlin Heidelberg&lt;/_ori_publication&gt;&lt;_pages&gt;267-275&lt;/_pages&gt;&lt;_place_published&gt;Berlin/Heidelberg&lt;/_place_published&gt;&lt;_social_category&gt;医学(2)&lt;/_social_category&gt;&lt;_url&gt;http://pku.summon.serialssolutions.com/2.0.0/link/0/eLvHCXMwnV1LT8JAEJ4IJsbE-MAXimY9a03Zlm17JAoxRJREvXhp2mU3EgMlFDz4653ZlqKiBz20hz62m5ndmW93Zr4COPzStr7ZBJfbrozRFHKlVKA8LTQuvWK8RBjARA-eu_5tj7dbjc6irNvkvs8DlMZuF6VvRBTlWpSLjh5ScEuUYBVdkUtj3UQW80gCkZUYvj3HswKfe3nhzM9tfHVOS4hzKVpqnFB761_93YbNHHOyZjZIdmBFjSqw1s2j6hXYyPbuWFaStAtvrYICnCWayRdc0ydjhNlTdn3XZDHOjYRcHhtSbs8kZdOEDYrCrsG7Yj10wThHWJoMTe7MbMgQHNNB-fKSDT4RgbIx6jpJVboHT-3W49WNlf-fwZII-qaW1KIeuVrqmEvlOmapGfG-X_e8vnQdrYlLMBK-FCpGVObGHildNOr9QKIQtLMP5VEyUofAqB64r9CjEj1-HEh8K-LSswMphYMmpArnc8WE44yGIywIl41oQxRtaEQbiirU5roL8ymZhpzMumOj-63CWXEbJxNFSKKRSmb4jPAbtkOh5SocZDovPke0QH5gY-MXcw0vGv-9L0d_e_wY1jnCpmyTpwbl6WSmTqA0fp2dmnGN54f7zgeZjfU3&lt;/_url&gt;&lt;_volume&gt;138&lt;/_volume&gt;&lt;/Details&gt;&lt;Extra&gt;&lt;DBUID&gt;{56DAD5B7-E62C-414B-8F20-4BB2A539FB8D}&lt;/DBUID&gt;&lt;/Extra&gt;&lt;/Item&gt;&lt;/References&gt;&lt;/Group&gt;&lt;Group&gt;&lt;References&gt;&lt;Item&gt;&lt;ID&gt;860&lt;/ID&gt;&lt;UID&gt;{55682576-BC72-483E-ADBA-AA570D855B29}&lt;/UID&gt;&lt;Title&gt;Genetical identification of Akebia and Aristolochia species by using Pyrosequencing&lt;/Title&gt;&lt;Template&gt;Journal Article&lt;/Template&gt;&lt;Star&gt;0&lt;/Star&gt;&lt;Tag&gt;0&lt;/Tag&gt;&lt;Author&gt;Han, S; Kim, S; Yang, C H; Seo, J&lt;/Author&gt;&lt;Year&gt;2005&lt;/Year&gt;&lt;Details&gt;&lt;_accessed&gt;65462324&lt;/_accessed&gt;&lt;_accession_num&gt;16112220&lt;/_accession_num&gt;&lt;_author_adr&gt;Je-Han Oriental Medical Academy, College of Oriental Medicine, Daegu Haany  University, Daegu 730-090, Republic of Korea.&lt;/_author_adr&gt;&lt;_collection_scope&gt;SCIE;EI&lt;/_collection_scope&gt;&lt;_created&gt;65462321&lt;/_created&gt;&lt;_date&gt;55713600&lt;/_date&gt;&lt;_date_display&gt;2005 Dec 6&lt;/_date_display&gt;&lt;_db_updated&gt;PubMed&lt;/_db_updated&gt;&lt;_doi&gt;10.1016/j.jbiotec.2005.06.030&lt;/_doi&gt;&lt;_impact_factor&gt;   3.595&lt;/_impact_factor&gt;&lt;_isbn&gt;0168-1656 (Print); 0168-1656 (Linking)&lt;/_isbn&gt;&lt;_issue&gt;4&lt;/_issue&gt;&lt;_journal&gt;J Biotechnol&lt;/_journal&gt;&lt;_language&gt;eng&lt;/_language&gt;&lt;_modified&gt;65462324&lt;/_modified&gt;&lt;_pages&gt;360-3&lt;/_pages&gt;&lt;_social_category&gt;工程技术(3)&lt;/_social_category&gt;&lt;_subject_headings&gt;Aristolochia/classification/*genetics; DNA, Plant/*genetics; *Genetic Variation; Plant Roots/*genetics; Ranunculaceae/classification/*genetics; Sequence Analysis, DNA/methods&lt;/_subject_headings&gt;&lt;_tertiary_title&gt;Journal of biotechnology&lt;/_tertiary_title&gt;&lt;_type_work&gt;Journal Article; Research Support, Non-U.S. Gov&amp;apos;t&lt;/_type_work&gt;&lt;_url&gt;http://www.ncbi.nlm.nih.gov/entrez/query.fcgi?cmd=Retrieve&amp;amp;db=pubmed&amp;amp;dopt=Abstract&amp;amp;list_uids=16112220&amp;amp;query_hl=1&lt;/_url&gt;&lt;_volume&gt;120&lt;/_volume&gt;&lt;/Details&gt;&lt;Extra&gt;&lt;DBUID&gt;{56DAD5B7-E62C-414B-8F20-4BB2A539FB8D}&lt;/DBUID&gt;&lt;/Extra&gt;&lt;/Item&gt;&lt;/References&gt;&lt;/Group&gt;&lt;Group&gt;&lt;References&gt;&lt;Item&gt;&lt;ID&gt;861&lt;/ID&gt;&lt;UID&gt;{AEE2F420-8DA3-491C-A55E-238135CA6161}&lt;/UID&gt;&lt;Title&gt;Identification of Dendrobium officinale Using DNA Barcoding Method Combined with HRM and qPCR Technology&lt;/Title&gt;&lt;Template&gt;Journal Article&lt;/Template&gt;&lt;Star&gt;0&lt;/Star&gt;&lt;Tag&gt;0&lt;/Tag&gt;&lt;Author&gt;Chen, Wenqiang; Chen, Xiaoyun; Xu, Junfeng; Cai, Jian; Wang, Xiaofu&lt;/Author&gt;&lt;Year&gt;2022&lt;/Year&gt;&lt;Details&gt;&lt;_accessed&gt;65462325&lt;/_accessed&gt;&lt;_collection_scope&gt;SCIE;EI&lt;/_collection_scope&gt;&lt;_created&gt;65462321&lt;/_created&gt;&lt;_date&gt;64166400&lt;/_date&gt;&lt;_date_display&gt;2022&lt;/_date_display&gt;&lt;_db_updated&gt;PKU Search&lt;/_db_updated&gt;&lt;_doi&gt;10.1007/s12161-021-02194-y&lt;/_doi&gt;&lt;_impact_factor&gt;   3.498&lt;/_impact_factor&gt;&lt;_isbn&gt;1936-9751&lt;/_isbn&gt;&lt;_issue&gt;5&lt;/_issue&gt;&lt;_journal&gt;Food analytical methods&lt;/_journal&gt;&lt;_keywords&gt;Analytical Chemistry; Chemistry; Chemistry and Materials Science; Chemistry/Food Science; Food Science; Microbiology&lt;/_keywords&gt;&lt;_modified&gt;65462325&lt;/_modified&gt;&lt;_number&gt;1&lt;/_number&gt;&lt;_ori_publication&gt;Springer US&lt;/_ori_publication&gt;&lt;_pages&gt;1310-1320&lt;/_pages&gt;&lt;_place_published&gt;New York&lt;/_place_published&gt;&lt;_social_category&gt;农林科学(2)&lt;/_social_category&gt;&lt;_url&gt;https://go.exlibris.link/3dNMhDqb&lt;/_url&gt;&lt;_volume&gt;15&lt;/_volume&gt;&lt;/Details&gt;&lt;Extra&gt;&lt;DBUID&gt;{56DAD5B7-E62C-414B-8F20-4BB2A539FB8D}&lt;/DBUID&gt;&lt;/Extra&gt;&lt;/Item&gt;&lt;/References&gt;&lt;/Group&gt;&lt;/Citation&gt;_x000a_"/>
    <w:docVar w:name="NE.Ref{E6E2FE0F-B9CC-45C0-A5C2-8F4C1F7CC3C9}" w:val=" ADDIN NE.Ref.{E6E2FE0F-B9CC-45C0-A5C2-8F4C1F7CC3C9}&lt;Citation&gt;&lt;Group&gt;&lt;References&gt;&lt;Item&gt;&lt;ID&gt;866&lt;/ID&gt;&lt;UID&gt;{CBAE85BC-135B-4950-8FEB-445986555007}&lt;/UID&gt;&lt;Title&gt;Validation of the ITS2 region as a novel DNA barcode for identifying medicinal plant species&lt;/Title&gt;&lt;Template&gt;Journal Article&lt;/Template&gt;&lt;Star&gt;0&lt;/Star&gt;&lt;Tag&gt;0&lt;/Tag&gt;&lt;Author&gt;Chen, S; Yao, H; Han, J; Liu, C; Song, J; Shi, L; Zhu, Y; Ma, X; Gao, T; Pang, X; Luo, K; Li, Y; Li, X; Jia, X; Lin, Y; Leon, C&lt;/Author&gt;&lt;Year&gt;2010&lt;/Year&gt;&lt;Details&gt;&lt;_created&gt;65469039&lt;/_created&gt;&lt;_modified&gt;65469573&lt;/_modified&gt;&lt;_url&gt;http://www.ncbi.nlm.nih.gov/entrez/query.fcgi?cmd=Retrieve&amp;amp;db=pubmed&amp;amp;dopt=Abstract&amp;amp;list_uids=20062805&amp;amp;query_hl=1&lt;/_url&gt;&lt;_journal&gt;PLoS One&lt;/_journal&gt;&lt;_volume&gt;5&lt;/_volume&gt;&lt;_issue&gt;1&lt;/_issue&gt;&lt;_pages&gt;e8613&lt;/_pages&gt;&lt;_tertiary_title&gt;PloS one&lt;/_tertiary_title&gt;&lt;_doi&gt;10.1371/journal.pone.0008613&lt;/_doi&gt;&lt;_date_display&gt;2010 Jan 7&lt;/_date_display&gt;&lt;_date&gt;57863520&lt;/_date&gt;&lt;_type_work&gt;Journal Article; Research Support, Non-U.S. Gov&amp;apos;t; Validation Study&lt;/_type_work&gt;&lt;_isbn&gt;1932-6203 (Electronic); 1932-6203 (Linking)&lt;/_isbn&gt;&lt;_accession_num&gt;20062805&lt;/_accession_num&gt;&lt;_subject_headings&gt;DNA, Plant/*genetics; *Electronic Data Processing; Plants, Medicinal/*genetics; Polymerase Chain Reaction&lt;/_subject_headings&gt;&lt;_author_adr&gt;Institute of Medicinal Plant Development, Chinese Academy of Medical Sciences,  Peking Union Medical College, Beijing, People&amp;apos;s Republic of China.  slchen@implad.ac.cn&lt;/_author_adr&gt;&lt;_language&gt;eng&lt;/_language&gt;&lt;_accessed&gt;65469573&lt;/_accessed&gt;&lt;_db_updated&gt;PubMed&lt;/_db_updated&gt;&lt;_impact_factor&gt;   3.752&lt;/_impact_factor&gt;&lt;_social_category&gt;综合性期刊(3)&lt;/_social_category&gt;&lt;_collection_scope&gt;SCIE&lt;/_collection_scope&gt;&lt;/Details&gt;&lt;Extra&gt;&lt;DBUID&gt;{56DAD5B7-E62C-414B-8F20-4BB2A539FB8D}&lt;/DBUID&gt;&lt;/Extra&gt;&lt;/Item&gt;&lt;/References&gt;&lt;/Group&gt;&lt;/Citation&gt;_x000a_"/>
    <w:docVar w:name="NE.Ref{E7F04198-4110-48CB-964A-A0135BCB4F84}" w:val=" ADDIN NE.Ref.{E7F04198-4110-48CB-964A-A0135BCB4F84}&lt;Citation&gt;&lt;Group&gt;&lt;References&gt;&lt;Item&gt;&lt;ID&gt;838&lt;/ID&gt;&lt;UID&gt;{5E848735-3137-45CD-8500-07400BF6845E}&lt;/UID&gt;&lt;Title&gt;The DNA-Based Authentication of Commercial Herbal Products Reveals Their Globally Widespread Adulteration&lt;/Title&gt;&lt;Template&gt;Journal Article&lt;/Template&gt;&lt;Star&gt;0&lt;/Star&gt;&lt;Tag&gt;0&lt;/Tag&gt;&lt;Author&gt;Ichim, M C&lt;/Author&gt;&lt;Year&gt;2019&lt;/Year&gt;&lt;Details&gt;&lt;_accessed&gt;65462323&lt;/_accessed&gt;&lt;_accession_num&gt;31708772&lt;/_accession_num&gt;&lt;_author_adr&gt;&amp;quot;Stejarul&amp;quot; Research Centre for Biological Sciences, National Institute of  Research and Development for Biological Sciences, Piatra Neamt, Romania.&lt;/_author_adr&gt;&lt;_collection_scope&gt;SCIE&lt;/_collection_scope&gt;&lt;_created&gt;65461917&lt;/_created&gt;&lt;_date&gt;62615520&lt;/_date&gt;&lt;_date_display&gt;2019&lt;/_date_display&gt;&lt;_db_updated&gt;PubMed&lt;/_db_updated&gt;&lt;_doi&gt;10.3389/fphar.2019.01227&lt;/_doi&gt;&lt;_impact_factor&gt;   5.988&lt;/_impact_factor&gt;&lt;_isbn&gt;1663-9812 (Print); 1663-9812 (Electronic); 1663-9812 (Linking)&lt;/_isbn&gt;&lt;_journal&gt;Front Pharmacol&lt;/_journal&gt;&lt;_keywords&gt;DNA; adulteration; authentication; contamination; food supplements; herbal products; traditional medicines&lt;/_keywords&gt;&lt;_language&gt;eng&lt;/_language&gt;&lt;_modified&gt;65462324&lt;/_modified&gt;&lt;_ori_publication&gt;Copyright (c) 2019 Ichim.&lt;/_ori_publication&gt;&lt;_pages&gt;1227&lt;/_pages&gt;&lt;_social_category&gt;医学(2)&lt;/_social_category&gt;&lt;_tertiary_title&gt;Frontiers in pharmacology&lt;/_tertiary_title&gt;&lt;_type_work&gt;Journal Article; Review&lt;/_type_work&gt;&lt;_url&gt;http://www.ncbi.nlm.nih.gov/entrez/query.fcgi?cmd=Retrieve&amp;amp;db=pubmed&amp;amp;dopt=Abstract&amp;amp;list_uids=31708772&amp;amp;query_hl=1&lt;/_url&gt;&lt;_volume&gt;10&lt;/_volume&gt;&lt;/Details&gt;&lt;Extra&gt;&lt;DBUID&gt;{56DAD5B7-E62C-414B-8F20-4BB2A539FB8D}&lt;/DBUID&gt;&lt;/Extra&gt;&lt;/Item&gt;&lt;/References&gt;&lt;/Group&gt;&lt;Group&gt;&lt;References&gt;&lt;Item&gt;&lt;ID&gt;839&lt;/ID&gt;&lt;UID&gt;{6AF48337-8BFC-4EC9-8399-12544CB1DCF7}&lt;/UID&gt;&lt;Title&gt;Spice and Herb Frauds: Types, Incidence, and Detection: The State of the Art&lt;/Title&gt;&lt;Template&gt;Journal Article&lt;/Template&gt;&lt;Star&gt;0&lt;/Star&gt;&lt;Tag&gt;0&lt;/Tag&gt;&lt;Author&gt;Velazquez, R; Rodriguez, A; Hernandez, A; Casquete, R; Benito, M J; Martin, A&lt;/Author&gt;&lt;Year&gt;2023&lt;/Year&gt;&lt;Details&gt;&lt;_accessed&gt;65461925&lt;/_accessed&gt;&lt;_accession_num&gt;37761082&lt;/_accession_num&gt;&lt;_author_adr&gt;Departamento de Ingenieria, Medio Agronomico y Forestal, Investigacion Aplicada  en Hortofruticultura y Jardineria, Escuela de Ingenierias Agrarias, Universidad  de Extremadura, Avda. Adolfo Suarez s/n, 06007 Badajoz, Spain.; Instituto Universitario de Investigacion de Recursos Agrarios (INURA),  Universidad de Extremadura, Avda. de la Investigacion s/n, Campus Universitario,  06006 Badajoz, Spain.; Instituto Universitario de Investigacion de Recursos Agrarios (INURA),  Universidad de Extremadura, Avda. de la Investigacion s/n, Campus Universitario,  06006 Badajoz, Spain.; Departamento de Produccion Animal y Ciencia de los Alimentos, Nutricion y  Bromatologia, Escuela de Ingenierias Agrarias, Universidad de Extremadura, Avda.  Adolfo Suarez s/n, 06007 Badajoz, Spain.; Instituto Universitario de Investigacion de Recursos Agrarios (INURA),  Universidad de Extremadura, Avda. de la Investigacion s/n, Campus Universitario,  06006 Badajoz, Spain.; Departamento de Produccion Animal y Ciencia de los Alimentos, Nutricion y  Bromatologia, Escuela de Ingenierias Agrarias, Universidad de Extremadura, Avda.  Adolfo Suarez s/n, 06007 Badajoz, Spain.; Instituto Universitario de Investigacion de Recursos Agrarios (INURA),  Universidad de Extremadura, Avda. de la Investigacion s/n, Campus Universitario,  06006 Badajoz, Spain.; Departamento de Produccion Animal y Ciencia de los Alimentos, Nutricion y  Bromatologia, Escuela de Ingenierias Agrarias, Universidad de Extremadura, Avda.  Adolfo Suarez s/n, 06007 Badajoz, Spain.; Instituto Universitario de Investigacion de Recursos Agrarios (INURA),  Universidad de Extremadura, Avda. de la Investigacion s/n, Campus Universitario,  06006 Badajoz, Spain.; Departamento de Produccion Animal y Ciencia de los Alimentos, Nutricion y  Bromatologia, Escuela de Ingenierias Agrarias, Universidad de Extremadura, Avda.  Adolfo Suarez s/n, 06007 Badajoz, Spain.; Instituto Universitario de Investigacion de Recursos Agrarios (INURA),  Universidad de Extremadura, Avda. de la Investigacion s/n, Campus Universitario,  06006 Badajoz, Spain.; Departamento de Produccion Animal y Ciencia de los Alimentos, Nutricion y  Bromatologia, Escuela de Ingenierias Agrarias, Universidad de Extremadura, Avda.  Adolfo Suarez s/n, 06007 Badajoz, Spain.&lt;/_author_adr&gt;&lt;_collection_scope&gt;SCIE&lt;/_collection_scope&gt;&lt;_created&gt;65461925&lt;/_created&gt;&lt;_date&gt;65052000&lt;/_date&gt;&lt;_date_display&gt;2023 Sep 8&lt;/_date_display&gt;&lt;_db_updated&gt;PubMed&lt;/_db_updated&gt;&lt;_doi&gt;10.3390/foods12183373&lt;/_doi&gt;&lt;_impact_factor&gt;   5.561&lt;/_impact_factor&gt;&lt;_isbn&gt;2304-8158 (Print); 2304-8158 (Electronic); 2304-8158 (Linking)&lt;/_isbn&gt;&lt;_issue&gt;18&lt;/_issue&gt;&lt;_journal&gt;Foods&lt;/_journal&gt;&lt;_keywords&gt;adulterants; adulteration; detection methods; fraud; herbs; quality; spices&lt;/_keywords&gt;&lt;_language&gt;eng&lt;/_language&gt;&lt;_modified&gt;65461925&lt;/_modified&gt;&lt;_social_category&gt;农林科学(2)&lt;/_social_category&gt;&lt;_tertiary_title&gt;Foods (Basel, Switzerland)&lt;/_tertiary_title&gt;&lt;_type_work&gt;Journal Article; Review&lt;/_type_work&gt;&lt;_url&gt;http://www.ncbi.nlm.nih.gov/entrez/query.fcgi?cmd=Retrieve&amp;amp;db=pubmed&amp;amp;dopt=Abstract&amp;amp;list_uids=37761082&amp;amp;query_hl=1&lt;/_url&gt;&lt;_volume&gt;12&lt;/_volume&gt;&lt;/Details&gt;&lt;Extra&gt;&lt;DBUID&gt;{56DAD5B7-E62C-414B-8F20-4BB2A539FB8D}&lt;/DBUID&gt;&lt;/Extra&gt;&lt;/Item&gt;&lt;/References&gt;&lt;/Group&gt;&lt;/Citation&gt;_x000a_"/>
    <w:docVar w:name="NE.Ref{FAF5395E-0798-405E-8244-7C0B60EE513F}" w:val=" ADDIN NE.Ref.{FAF5395E-0798-405E-8244-7C0B60EE513F}&lt;Citation&gt;&lt;Group&gt;&lt;References&gt;&lt;Item&gt;&lt;ID&gt;856&lt;/ID&gt;&lt;UID&gt;{87653BDA-9747-44B3-91F8-7ED8C1AC6B71}&lt;/UID&gt;&lt;Title&gt;Fundamentals of pyrosequencing&lt;/Title&gt;&lt;Template&gt;Journal Article&lt;/Template&gt;&lt;Star&gt;0&lt;/Star&gt;&lt;Tag&gt;0&lt;/Tag&gt;&lt;Author&gt;Harrington, Colleen T; Lin, Elaine I; Olson, Matthew T; Eshleman, James R&lt;/Author&gt;&lt;Year&gt;2013&lt;/Year&gt;&lt;Details&gt;&lt;_accessed&gt;65462299&lt;/_accessed&gt;&lt;_created&gt;65462298&lt;/_created&gt;&lt;_date&gt;59433120&lt;/_date&gt;&lt;_date_display&gt;2013&lt;/_date_display&gt;&lt;_db_updated&gt;PKU Search&lt;/_db_updated&gt;&lt;_doi&gt;10.5858/arpa.2012-0463-ra&lt;/_doi&gt;&lt;_impact_factor&gt;   5.686&lt;/_impact_factor&gt;&lt;_isbn&gt;0003-9985;1543-2165;&lt;/_isbn&gt;&lt;_issue&gt;9&lt;/_issue&gt;&lt;_journal&gt;Archives of pathology &amp;amp; laboratory medicine (1976)&lt;/_journal&gt;&lt;_keywords&gt;Analysis; Base Sequence; Cancer; Diphosphates - chemistry; DNA Mutational Analysis; DNA, Neoplasm - chemistry; DNA, Neoplasm - genetics; Gene mutations; Genetic aspects; Genotype; High-Throughput Nucleotide Sequencing - methods; Humans; Mutation; Neoplasms - genetics; Nucleotide sequence; Polymerase Chain Reaction; Sequence Analysis, DNA - methods; Software&lt;/_keywords&gt;&lt;_modified&gt;65462299&lt;/_modified&gt;&lt;_number&gt;1&lt;/_number&gt;&lt;_ori_publication&gt;College of American Pathologists&lt;/_ori_publication&gt;&lt;_pages&gt;1296-1303&lt;/_pages&gt;&lt;_place_published&gt;United States&lt;/_place_published&gt;&lt;_url&gt;https://go.exlibris.link/CB18Y9X0&lt;/_url&gt;&lt;_volume&gt;137&lt;/_volume&gt;&lt;/Details&gt;&lt;Extra&gt;&lt;DBUID&gt;{56DAD5B7-E62C-414B-8F20-4BB2A539FB8D}&lt;/DBUID&gt;&lt;/Extra&gt;&lt;/Item&gt;&lt;/References&gt;&lt;/Group&gt;&lt;Group&gt;&lt;References&gt;&lt;Item&gt;&lt;ID&gt;855&lt;/ID&gt;&lt;UID&gt;{A9442A51-92F9-475A-8E95-2FF1F22CD81A}&lt;/UID&gt;&lt;Title&gt;Pyrosequencing for SNP Genotyping&lt;/Title&gt;&lt;Template&gt;Journal Article&lt;/Template&gt;&lt;Star&gt;0&lt;/Star&gt;&lt;Tag&gt;0&lt;/Tag&gt;&lt;Author&gt;Ronaghi, Mostafa&lt;/Author&gt;&lt;Year&gt;2003&lt;/Year&gt;&lt;Details&gt;&lt;_accessed&gt;65462298&lt;/_accessed&gt;&lt;_created&gt;65462296&lt;/_created&gt;&lt;_doi&gt;10.1385/1-59259-327-5:189&lt;/_doi&gt;&lt;_journal&gt;Single nucleotide polymorphisms&lt;/_journal&gt;&lt;_modified&gt;65462298&lt;/_modified&gt;&lt;_pages&gt;189-195&lt;/_pages&gt;&lt;/Details&gt;&lt;Extra&gt;&lt;DBUID&gt;{56DAD5B7-E62C-414B-8F20-4BB2A539FB8D}&lt;/DBUID&gt;&lt;/Extra&gt;&lt;/Item&gt;&lt;/References&gt;&lt;/Group&gt;&lt;Group&gt;&lt;References&gt;&lt;Item&gt;&lt;ID&gt;846&lt;/ID&gt;&lt;UID&gt;{F8627457-8FBC-4A73-B9CD-2F791FAC63D2}&lt;/UID&gt;&lt;Title&gt;Molecular quantification of herbs (Herb-Q): a pyrosequencing-based approach and its application in Pinellia ternata&lt;/Title&gt;&lt;Template&gt;Journal Article&lt;/Template&gt;&lt;Star&gt;0&lt;/Star&gt;&lt;Tag&gt;0&lt;/Tag&gt;&lt;Author&gt;Pei, Yifei; Liu, Ziyi; Yu, Dade; Zhang, Xiangyu; Sun, Wei; Chen, Xiaofang; Feng, Xue; Li, Xiwen&lt;/Author&gt;&lt;Year&gt;2024&lt;/Year&gt;&lt;Details&gt;&lt;_accessed&gt;65462024&lt;/_accessed&gt;&lt;_collection_scope&gt;CSCD;SCIE&lt;/_collection_scope&gt;&lt;_created&gt;65462021&lt;/_created&gt;&lt;_doi&gt;10.1016/S1875-5364(24)60594-7&lt;/_doi&gt;&lt;_impact_factor&gt;   3.887&lt;/_impact_factor&gt;&lt;_issue&gt;7&lt;/_issue&gt;&lt;_journal&gt;Chinese journal of natural medicines&lt;/_journal&gt;&lt;_modified&gt;65462026&lt;/_modified&gt;&lt;_pages&gt;1-10&lt;/_pages&gt;&lt;_social_category&gt;医学(2)&lt;/_social_category&gt;&lt;_volume&gt;22&lt;/_volume&gt;&lt;/Details&gt;&lt;Extra&gt;&lt;DBUID&gt;{56DAD5B7-E62C-414B-8F20-4BB2A539FB8D}&lt;/DBUID&gt;&lt;/Extra&gt;&lt;/Item&gt;&lt;/References&gt;&lt;/Group&gt;&lt;/Citation&gt;_x000a_"/>
    <w:docVar w:name="ne_docsoft" w:val="MSWord"/>
    <w:docVar w:name="ne_docversion" w:val="NoteExpress 2.0"/>
    <w:docVar w:name="ne_insertmode" w:val="0"/>
    <w:docVar w:name="ne_stylename" w:val="Industrial Crops and Products New"/>
  </w:docVars>
  <w:rsids>
    <w:rsidRoot w:val="00C07773"/>
    <w:rsid w:val="000009BC"/>
    <w:rsid w:val="000010F0"/>
    <w:rsid w:val="00001A0D"/>
    <w:rsid w:val="00002C80"/>
    <w:rsid w:val="0000534B"/>
    <w:rsid w:val="00005EB6"/>
    <w:rsid w:val="00010AD3"/>
    <w:rsid w:val="000120C2"/>
    <w:rsid w:val="00014352"/>
    <w:rsid w:val="000175EF"/>
    <w:rsid w:val="00021C4E"/>
    <w:rsid w:val="00024F8F"/>
    <w:rsid w:val="00027582"/>
    <w:rsid w:val="000327A6"/>
    <w:rsid w:val="00032A44"/>
    <w:rsid w:val="00032FCC"/>
    <w:rsid w:val="000356AF"/>
    <w:rsid w:val="00037E45"/>
    <w:rsid w:val="00042A9C"/>
    <w:rsid w:val="00043FAA"/>
    <w:rsid w:val="00053080"/>
    <w:rsid w:val="00053360"/>
    <w:rsid w:val="00054BC8"/>
    <w:rsid w:val="00057DC3"/>
    <w:rsid w:val="00066511"/>
    <w:rsid w:val="000707DD"/>
    <w:rsid w:val="000737EB"/>
    <w:rsid w:val="00075791"/>
    <w:rsid w:val="000759BB"/>
    <w:rsid w:val="000760AA"/>
    <w:rsid w:val="00077812"/>
    <w:rsid w:val="00081F52"/>
    <w:rsid w:val="000823B7"/>
    <w:rsid w:val="0008346D"/>
    <w:rsid w:val="000848C6"/>
    <w:rsid w:val="0008657A"/>
    <w:rsid w:val="000961FA"/>
    <w:rsid w:val="000C2854"/>
    <w:rsid w:val="000D0C64"/>
    <w:rsid w:val="000E3B33"/>
    <w:rsid w:val="000F05C3"/>
    <w:rsid w:val="000F2145"/>
    <w:rsid w:val="000F2D8A"/>
    <w:rsid w:val="000F3922"/>
    <w:rsid w:val="0010151A"/>
    <w:rsid w:val="00101662"/>
    <w:rsid w:val="00103CFA"/>
    <w:rsid w:val="00104C99"/>
    <w:rsid w:val="00110FD8"/>
    <w:rsid w:val="001168B8"/>
    <w:rsid w:val="00116CD6"/>
    <w:rsid w:val="001172E4"/>
    <w:rsid w:val="001224ED"/>
    <w:rsid w:val="0012394F"/>
    <w:rsid w:val="001240E9"/>
    <w:rsid w:val="0012574E"/>
    <w:rsid w:val="00125FB2"/>
    <w:rsid w:val="00127E1C"/>
    <w:rsid w:val="001319BA"/>
    <w:rsid w:val="00136B5B"/>
    <w:rsid w:val="00137075"/>
    <w:rsid w:val="0014143C"/>
    <w:rsid w:val="00141B19"/>
    <w:rsid w:val="0014782B"/>
    <w:rsid w:val="00150383"/>
    <w:rsid w:val="0015099C"/>
    <w:rsid w:val="001568EF"/>
    <w:rsid w:val="00157981"/>
    <w:rsid w:val="00160A2F"/>
    <w:rsid w:val="00167825"/>
    <w:rsid w:val="0017041D"/>
    <w:rsid w:val="001727EB"/>
    <w:rsid w:val="00177E17"/>
    <w:rsid w:val="001821B7"/>
    <w:rsid w:val="00183DD2"/>
    <w:rsid w:val="0019115F"/>
    <w:rsid w:val="001968BB"/>
    <w:rsid w:val="00196984"/>
    <w:rsid w:val="001A0677"/>
    <w:rsid w:val="001A4793"/>
    <w:rsid w:val="001A7BA3"/>
    <w:rsid w:val="001B146E"/>
    <w:rsid w:val="001B3B45"/>
    <w:rsid w:val="001D0D4E"/>
    <w:rsid w:val="001D1BFF"/>
    <w:rsid w:val="001D1F03"/>
    <w:rsid w:val="001D5944"/>
    <w:rsid w:val="001E0E3D"/>
    <w:rsid w:val="001E17FF"/>
    <w:rsid w:val="001E2F7B"/>
    <w:rsid w:val="001E4FF1"/>
    <w:rsid w:val="00202F60"/>
    <w:rsid w:val="002053D6"/>
    <w:rsid w:val="00213F39"/>
    <w:rsid w:val="00214F90"/>
    <w:rsid w:val="0022476A"/>
    <w:rsid w:val="002255B8"/>
    <w:rsid w:val="00227994"/>
    <w:rsid w:val="00230CF5"/>
    <w:rsid w:val="00232C0C"/>
    <w:rsid w:val="0023784B"/>
    <w:rsid w:val="002449F0"/>
    <w:rsid w:val="00245C8C"/>
    <w:rsid w:val="00251DFD"/>
    <w:rsid w:val="00257BFF"/>
    <w:rsid w:val="002612A0"/>
    <w:rsid w:val="00261C99"/>
    <w:rsid w:val="0026381F"/>
    <w:rsid w:val="00263B13"/>
    <w:rsid w:val="002729A9"/>
    <w:rsid w:val="00273CA2"/>
    <w:rsid w:val="00282BA2"/>
    <w:rsid w:val="00287CF7"/>
    <w:rsid w:val="002902BA"/>
    <w:rsid w:val="00291F17"/>
    <w:rsid w:val="00295AA5"/>
    <w:rsid w:val="00295B95"/>
    <w:rsid w:val="002A039B"/>
    <w:rsid w:val="002A12BC"/>
    <w:rsid w:val="002A2F3F"/>
    <w:rsid w:val="002A3C7D"/>
    <w:rsid w:val="002B1E04"/>
    <w:rsid w:val="002B6BA9"/>
    <w:rsid w:val="002C4A86"/>
    <w:rsid w:val="002C5779"/>
    <w:rsid w:val="002D5C90"/>
    <w:rsid w:val="002E29D4"/>
    <w:rsid w:val="002E4BD1"/>
    <w:rsid w:val="002E5E2D"/>
    <w:rsid w:val="002E7726"/>
    <w:rsid w:val="002F37AF"/>
    <w:rsid w:val="002F3DCE"/>
    <w:rsid w:val="002F5C81"/>
    <w:rsid w:val="00303BDA"/>
    <w:rsid w:val="00311002"/>
    <w:rsid w:val="00321DAC"/>
    <w:rsid w:val="00322B03"/>
    <w:rsid w:val="00325CB6"/>
    <w:rsid w:val="0033369F"/>
    <w:rsid w:val="00340AB4"/>
    <w:rsid w:val="00346773"/>
    <w:rsid w:val="00346814"/>
    <w:rsid w:val="00347738"/>
    <w:rsid w:val="00350436"/>
    <w:rsid w:val="003505BD"/>
    <w:rsid w:val="003517CB"/>
    <w:rsid w:val="0035507F"/>
    <w:rsid w:val="00355A2A"/>
    <w:rsid w:val="00361F03"/>
    <w:rsid w:val="00362022"/>
    <w:rsid w:val="00362D23"/>
    <w:rsid w:val="00366824"/>
    <w:rsid w:val="00366895"/>
    <w:rsid w:val="00366961"/>
    <w:rsid w:val="003669A0"/>
    <w:rsid w:val="003669EC"/>
    <w:rsid w:val="00374BD2"/>
    <w:rsid w:val="003823EC"/>
    <w:rsid w:val="00386F08"/>
    <w:rsid w:val="00387457"/>
    <w:rsid w:val="00393339"/>
    <w:rsid w:val="00393D7F"/>
    <w:rsid w:val="00394F47"/>
    <w:rsid w:val="003A0500"/>
    <w:rsid w:val="003A2B44"/>
    <w:rsid w:val="003A3C94"/>
    <w:rsid w:val="003A7595"/>
    <w:rsid w:val="003B10C1"/>
    <w:rsid w:val="003B6237"/>
    <w:rsid w:val="003B6238"/>
    <w:rsid w:val="003C0226"/>
    <w:rsid w:val="003C0DFA"/>
    <w:rsid w:val="003C125E"/>
    <w:rsid w:val="003C6939"/>
    <w:rsid w:val="003D08EE"/>
    <w:rsid w:val="003E6593"/>
    <w:rsid w:val="003F0390"/>
    <w:rsid w:val="003F0D31"/>
    <w:rsid w:val="003F63EC"/>
    <w:rsid w:val="003F6A95"/>
    <w:rsid w:val="00401CCC"/>
    <w:rsid w:val="00406320"/>
    <w:rsid w:val="00413FD6"/>
    <w:rsid w:val="004145B6"/>
    <w:rsid w:val="004237D8"/>
    <w:rsid w:val="004251E5"/>
    <w:rsid w:val="00426BF9"/>
    <w:rsid w:val="004279BF"/>
    <w:rsid w:val="00431CB1"/>
    <w:rsid w:val="00433568"/>
    <w:rsid w:val="00433737"/>
    <w:rsid w:val="004345C6"/>
    <w:rsid w:val="00440C06"/>
    <w:rsid w:val="00442E38"/>
    <w:rsid w:val="00445D9F"/>
    <w:rsid w:val="004501E9"/>
    <w:rsid w:val="004511C4"/>
    <w:rsid w:val="00455EC8"/>
    <w:rsid w:val="00457300"/>
    <w:rsid w:val="00464E0C"/>
    <w:rsid w:val="00467081"/>
    <w:rsid w:val="004748B8"/>
    <w:rsid w:val="00477A6D"/>
    <w:rsid w:val="00482988"/>
    <w:rsid w:val="00486AAD"/>
    <w:rsid w:val="00491DB9"/>
    <w:rsid w:val="0049229F"/>
    <w:rsid w:val="004A1765"/>
    <w:rsid w:val="004B036B"/>
    <w:rsid w:val="004B487D"/>
    <w:rsid w:val="004C0F2B"/>
    <w:rsid w:val="004C5321"/>
    <w:rsid w:val="004D14A8"/>
    <w:rsid w:val="004D2D70"/>
    <w:rsid w:val="004D31CA"/>
    <w:rsid w:val="004D592E"/>
    <w:rsid w:val="004E0D48"/>
    <w:rsid w:val="004E74B2"/>
    <w:rsid w:val="004F2411"/>
    <w:rsid w:val="004F28CC"/>
    <w:rsid w:val="004F570A"/>
    <w:rsid w:val="004F5DA1"/>
    <w:rsid w:val="00504C9F"/>
    <w:rsid w:val="0051022A"/>
    <w:rsid w:val="005158D1"/>
    <w:rsid w:val="00517D18"/>
    <w:rsid w:val="00517F4D"/>
    <w:rsid w:val="005241F7"/>
    <w:rsid w:val="005261C0"/>
    <w:rsid w:val="00530EF0"/>
    <w:rsid w:val="005316D7"/>
    <w:rsid w:val="00534C91"/>
    <w:rsid w:val="00534F97"/>
    <w:rsid w:val="005365C0"/>
    <w:rsid w:val="00536DBC"/>
    <w:rsid w:val="00540918"/>
    <w:rsid w:val="005435D0"/>
    <w:rsid w:val="0054470C"/>
    <w:rsid w:val="00544F3E"/>
    <w:rsid w:val="005474C7"/>
    <w:rsid w:val="005558D1"/>
    <w:rsid w:val="00561BCA"/>
    <w:rsid w:val="00562A91"/>
    <w:rsid w:val="005703EA"/>
    <w:rsid w:val="005717B4"/>
    <w:rsid w:val="00575E14"/>
    <w:rsid w:val="00576FFC"/>
    <w:rsid w:val="00577EC9"/>
    <w:rsid w:val="00583725"/>
    <w:rsid w:val="00590702"/>
    <w:rsid w:val="00590A55"/>
    <w:rsid w:val="00591480"/>
    <w:rsid w:val="00593DB2"/>
    <w:rsid w:val="00595894"/>
    <w:rsid w:val="005A009F"/>
    <w:rsid w:val="005A2CE1"/>
    <w:rsid w:val="005A2F5A"/>
    <w:rsid w:val="005A48CB"/>
    <w:rsid w:val="005A62AC"/>
    <w:rsid w:val="005A7DE2"/>
    <w:rsid w:val="005B0E41"/>
    <w:rsid w:val="005B1602"/>
    <w:rsid w:val="005B6492"/>
    <w:rsid w:val="005B68EC"/>
    <w:rsid w:val="005B6BA1"/>
    <w:rsid w:val="005C67B4"/>
    <w:rsid w:val="005C7163"/>
    <w:rsid w:val="005C751F"/>
    <w:rsid w:val="005D059F"/>
    <w:rsid w:val="005D1A6D"/>
    <w:rsid w:val="005D29E8"/>
    <w:rsid w:val="005E7A35"/>
    <w:rsid w:val="005F007D"/>
    <w:rsid w:val="005F20BE"/>
    <w:rsid w:val="005F2208"/>
    <w:rsid w:val="005F75D1"/>
    <w:rsid w:val="00600822"/>
    <w:rsid w:val="006041FC"/>
    <w:rsid w:val="00604CF3"/>
    <w:rsid w:val="006064D6"/>
    <w:rsid w:val="00611C27"/>
    <w:rsid w:val="00621C00"/>
    <w:rsid w:val="006226AB"/>
    <w:rsid w:val="00623D95"/>
    <w:rsid w:val="00625708"/>
    <w:rsid w:val="00627D6A"/>
    <w:rsid w:val="006356F6"/>
    <w:rsid w:val="006371CD"/>
    <w:rsid w:val="00643389"/>
    <w:rsid w:val="0064540B"/>
    <w:rsid w:val="00650BEF"/>
    <w:rsid w:val="0065188A"/>
    <w:rsid w:val="0065221E"/>
    <w:rsid w:val="00654C5A"/>
    <w:rsid w:val="00656C5C"/>
    <w:rsid w:val="00664E20"/>
    <w:rsid w:val="00665D6C"/>
    <w:rsid w:val="006736E2"/>
    <w:rsid w:val="006754C7"/>
    <w:rsid w:val="00676855"/>
    <w:rsid w:val="0068070F"/>
    <w:rsid w:val="006807C9"/>
    <w:rsid w:val="00684748"/>
    <w:rsid w:val="006868D3"/>
    <w:rsid w:val="00687708"/>
    <w:rsid w:val="006903FB"/>
    <w:rsid w:val="0069402A"/>
    <w:rsid w:val="006940A0"/>
    <w:rsid w:val="00696CC6"/>
    <w:rsid w:val="006A258D"/>
    <w:rsid w:val="006A35BA"/>
    <w:rsid w:val="006A6CFC"/>
    <w:rsid w:val="006B323E"/>
    <w:rsid w:val="006C2183"/>
    <w:rsid w:val="006C2A3A"/>
    <w:rsid w:val="006D1A0A"/>
    <w:rsid w:val="006D39AD"/>
    <w:rsid w:val="006D7B78"/>
    <w:rsid w:val="006D7D66"/>
    <w:rsid w:val="006E21EA"/>
    <w:rsid w:val="006E3DF7"/>
    <w:rsid w:val="006E59A8"/>
    <w:rsid w:val="006F1797"/>
    <w:rsid w:val="006F40AF"/>
    <w:rsid w:val="006F5566"/>
    <w:rsid w:val="006F5F83"/>
    <w:rsid w:val="0070009C"/>
    <w:rsid w:val="00700CD5"/>
    <w:rsid w:val="007029C9"/>
    <w:rsid w:val="00704FB6"/>
    <w:rsid w:val="007077AF"/>
    <w:rsid w:val="007135B1"/>
    <w:rsid w:val="00726532"/>
    <w:rsid w:val="007266AC"/>
    <w:rsid w:val="007319FA"/>
    <w:rsid w:val="007373A9"/>
    <w:rsid w:val="00737F1E"/>
    <w:rsid w:val="00740BBF"/>
    <w:rsid w:val="00740F3D"/>
    <w:rsid w:val="00747FAA"/>
    <w:rsid w:val="007506C7"/>
    <w:rsid w:val="00751071"/>
    <w:rsid w:val="00752FBF"/>
    <w:rsid w:val="00756642"/>
    <w:rsid w:val="007566AE"/>
    <w:rsid w:val="00757BF8"/>
    <w:rsid w:val="00760445"/>
    <w:rsid w:val="007622B3"/>
    <w:rsid w:val="00762793"/>
    <w:rsid w:val="00762811"/>
    <w:rsid w:val="00770557"/>
    <w:rsid w:val="0077192F"/>
    <w:rsid w:val="00782919"/>
    <w:rsid w:val="00784D6B"/>
    <w:rsid w:val="007927E4"/>
    <w:rsid w:val="007932A7"/>
    <w:rsid w:val="00795E7A"/>
    <w:rsid w:val="00797391"/>
    <w:rsid w:val="007A230C"/>
    <w:rsid w:val="007A483D"/>
    <w:rsid w:val="007A634A"/>
    <w:rsid w:val="007A67CB"/>
    <w:rsid w:val="007A6EAB"/>
    <w:rsid w:val="007A7046"/>
    <w:rsid w:val="007C4097"/>
    <w:rsid w:val="007C49D7"/>
    <w:rsid w:val="007E1432"/>
    <w:rsid w:val="007E6429"/>
    <w:rsid w:val="007E70E1"/>
    <w:rsid w:val="007F4410"/>
    <w:rsid w:val="008003DE"/>
    <w:rsid w:val="00801D75"/>
    <w:rsid w:val="0080385B"/>
    <w:rsid w:val="008052D1"/>
    <w:rsid w:val="00805AAD"/>
    <w:rsid w:val="00810BD0"/>
    <w:rsid w:val="00812AD1"/>
    <w:rsid w:val="008141E2"/>
    <w:rsid w:val="0081423C"/>
    <w:rsid w:val="00814ADE"/>
    <w:rsid w:val="00814AF3"/>
    <w:rsid w:val="00817D10"/>
    <w:rsid w:val="0082104A"/>
    <w:rsid w:val="0082611F"/>
    <w:rsid w:val="0082721C"/>
    <w:rsid w:val="00830E92"/>
    <w:rsid w:val="00833203"/>
    <w:rsid w:val="00837D3A"/>
    <w:rsid w:val="00841956"/>
    <w:rsid w:val="008419B0"/>
    <w:rsid w:val="00844F73"/>
    <w:rsid w:val="00850FA4"/>
    <w:rsid w:val="00851ED9"/>
    <w:rsid w:val="00855611"/>
    <w:rsid w:val="00856479"/>
    <w:rsid w:val="008600B1"/>
    <w:rsid w:val="00862C70"/>
    <w:rsid w:val="00864759"/>
    <w:rsid w:val="008654B0"/>
    <w:rsid w:val="0087247A"/>
    <w:rsid w:val="00873CA6"/>
    <w:rsid w:val="00876682"/>
    <w:rsid w:val="00877728"/>
    <w:rsid w:val="00881F60"/>
    <w:rsid w:val="00882CF3"/>
    <w:rsid w:val="00885A33"/>
    <w:rsid w:val="008871F7"/>
    <w:rsid w:val="00891DEF"/>
    <w:rsid w:val="00892C58"/>
    <w:rsid w:val="0089315F"/>
    <w:rsid w:val="00895DE4"/>
    <w:rsid w:val="008A059F"/>
    <w:rsid w:val="008A1AE6"/>
    <w:rsid w:val="008A447C"/>
    <w:rsid w:val="008A53FF"/>
    <w:rsid w:val="008A6ADF"/>
    <w:rsid w:val="008B505B"/>
    <w:rsid w:val="008B63CE"/>
    <w:rsid w:val="008C2432"/>
    <w:rsid w:val="008C5608"/>
    <w:rsid w:val="008D35DD"/>
    <w:rsid w:val="008D7C75"/>
    <w:rsid w:val="008D7F30"/>
    <w:rsid w:val="008E2197"/>
    <w:rsid w:val="008E39A9"/>
    <w:rsid w:val="008E3C84"/>
    <w:rsid w:val="008E4F6D"/>
    <w:rsid w:val="008E7D80"/>
    <w:rsid w:val="008F2C12"/>
    <w:rsid w:val="008F3FB8"/>
    <w:rsid w:val="008F6E45"/>
    <w:rsid w:val="008F7000"/>
    <w:rsid w:val="008F7B8A"/>
    <w:rsid w:val="0090036C"/>
    <w:rsid w:val="009026CB"/>
    <w:rsid w:val="00903DBF"/>
    <w:rsid w:val="00904201"/>
    <w:rsid w:val="00906AB1"/>
    <w:rsid w:val="0091739C"/>
    <w:rsid w:val="0092130F"/>
    <w:rsid w:val="0092178D"/>
    <w:rsid w:val="009245BF"/>
    <w:rsid w:val="00931457"/>
    <w:rsid w:val="00932555"/>
    <w:rsid w:val="00933040"/>
    <w:rsid w:val="00933F08"/>
    <w:rsid w:val="00942D1C"/>
    <w:rsid w:val="00943872"/>
    <w:rsid w:val="00944DCC"/>
    <w:rsid w:val="00953667"/>
    <w:rsid w:val="00953C2B"/>
    <w:rsid w:val="00954312"/>
    <w:rsid w:val="00954B22"/>
    <w:rsid w:val="0095685B"/>
    <w:rsid w:val="009572CE"/>
    <w:rsid w:val="00961434"/>
    <w:rsid w:val="00962182"/>
    <w:rsid w:val="009679D8"/>
    <w:rsid w:val="00973BE0"/>
    <w:rsid w:val="00975EA4"/>
    <w:rsid w:val="00980894"/>
    <w:rsid w:val="00981F22"/>
    <w:rsid w:val="00982C38"/>
    <w:rsid w:val="009870AF"/>
    <w:rsid w:val="009873EE"/>
    <w:rsid w:val="00991525"/>
    <w:rsid w:val="0099186B"/>
    <w:rsid w:val="00992551"/>
    <w:rsid w:val="00994F02"/>
    <w:rsid w:val="00995A5F"/>
    <w:rsid w:val="009A4724"/>
    <w:rsid w:val="009A67D9"/>
    <w:rsid w:val="009B19E6"/>
    <w:rsid w:val="009B2676"/>
    <w:rsid w:val="009B368F"/>
    <w:rsid w:val="009B46C8"/>
    <w:rsid w:val="009B54C4"/>
    <w:rsid w:val="009B6162"/>
    <w:rsid w:val="009B63F4"/>
    <w:rsid w:val="009C63C7"/>
    <w:rsid w:val="009D12C5"/>
    <w:rsid w:val="009D470B"/>
    <w:rsid w:val="009E5A7E"/>
    <w:rsid w:val="009E5E42"/>
    <w:rsid w:val="009F07BE"/>
    <w:rsid w:val="009F1C8B"/>
    <w:rsid w:val="009F4ACC"/>
    <w:rsid w:val="009F7A61"/>
    <w:rsid w:val="00A00F93"/>
    <w:rsid w:val="00A07ABA"/>
    <w:rsid w:val="00A10D48"/>
    <w:rsid w:val="00A15F3D"/>
    <w:rsid w:val="00A1669A"/>
    <w:rsid w:val="00A21CA9"/>
    <w:rsid w:val="00A250AF"/>
    <w:rsid w:val="00A270E8"/>
    <w:rsid w:val="00A3126F"/>
    <w:rsid w:val="00A37A86"/>
    <w:rsid w:val="00A531EC"/>
    <w:rsid w:val="00A624A1"/>
    <w:rsid w:val="00A63257"/>
    <w:rsid w:val="00A66BB3"/>
    <w:rsid w:val="00A67EA3"/>
    <w:rsid w:val="00A703F1"/>
    <w:rsid w:val="00A71DF0"/>
    <w:rsid w:val="00A7277A"/>
    <w:rsid w:val="00A7577F"/>
    <w:rsid w:val="00A75824"/>
    <w:rsid w:val="00A75AD7"/>
    <w:rsid w:val="00A76B58"/>
    <w:rsid w:val="00A815A5"/>
    <w:rsid w:val="00A83C5E"/>
    <w:rsid w:val="00A84010"/>
    <w:rsid w:val="00A86951"/>
    <w:rsid w:val="00A91BF3"/>
    <w:rsid w:val="00A9267A"/>
    <w:rsid w:val="00A964BF"/>
    <w:rsid w:val="00A97A9A"/>
    <w:rsid w:val="00AA0423"/>
    <w:rsid w:val="00AA6AAF"/>
    <w:rsid w:val="00AA7415"/>
    <w:rsid w:val="00AA76C8"/>
    <w:rsid w:val="00AB194A"/>
    <w:rsid w:val="00AB5AC5"/>
    <w:rsid w:val="00AC3F25"/>
    <w:rsid w:val="00AC70A7"/>
    <w:rsid w:val="00AD2E8D"/>
    <w:rsid w:val="00AD3F12"/>
    <w:rsid w:val="00AD7F02"/>
    <w:rsid w:val="00AE62EA"/>
    <w:rsid w:val="00B0348F"/>
    <w:rsid w:val="00B03589"/>
    <w:rsid w:val="00B04A18"/>
    <w:rsid w:val="00B10C6C"/>
    <w:rsid w:val="00B20F77"/>
    <w:rsid w:val="00B23434"/>
    <w:rsid w:val="00B240E7"/>
    <w:rsid w:val="00B2493F"/>
    <w:rsid w:val="00B26AB4"/>
    <w:rsid w:val="00B31E24"/>
    <w:rsid w:val="00B321BD"/>
    <w:rsid w:val="00B43008"/>
    <w:rsid w:val="00B43349"/>
    <w:rsid w:val="00B52CA7"/>
    <w:rsid w:val="00B60134"/>
    <w:rsid w:val="00B615CA"/>
    <w:rsid w:val="00B661A7"/>
    <w:rsid w:val="00B673D3"/>
    <w:rsid w:val="00B72274"/>
    <w:rsid w:val="00B726B4"/>
    <w:rsid w:val="00B80943"/>
    <w:rsid w:val="00B8620C"/>
    <w:rsid w:val="00B8759B"/>
    <w:rsid w:val="00B87B4E"/>
    <w:rsid w:val="00B94447"/>
    <w:rsid w:val="00B9702C"/>
    <w:rsid w:val="00BA3132"/>
    <w:rsid w:val="00BA4238"/>
    <w:rsid w:val="00BA5606"/>
    <w:rsid w:val="00BA71BF"/>
    <w:rsid w:val="00BB3C7C"/>
    <w:rsid w:val="00BB4403"/>
    <w:rsid w:val="00BB519E"/>
    <w:rsid w:val="00BC54F8"/>
    <w:rsid w:val="00BD1174"/>
    <w:rsid w:val="00BD1D0B"/>
    <w:rsid w:val="00BD3AA0"/>
    <w:rsid w:val="00BD4A6C"/>
    <w:rsid w:val="00BE610E"/>
    <w:rsid w:val="00BF56AA"/>
    <w:rsid w:val="00BF596F"/>
    <w:rsid w:val="00C03FB8"/>
    <w:rsid w:val="00C05658"/>
    <w:rsid w:val="00C07773"/>
    <w:rsid w:val="00C2069B"/>
    <w:rsid w:val="00C363F7"/>
    <w:rsid w:val="00C404AD"/>
    <w:rsid w:val="00C414E2"/>
    <w:rsid w:val="00C41E47"/>
    <w:rsid w:val="00C46EE0"/>
    <w:rsid w:val="00C50690"/>
    <w:rsid w:val="00C51AC1"/>
    <w:rsid w:val="00C5259C"/>
    <w:rsid w:val="00C533EB"/>
    <w:rsid w:val="00C62C59"/>
    <w:rsid w:val="00C62D42"/>
    <w:rsid w:val="00C6355C"/>
    <w:rsid w:val="00C6616A"/>
    <w:rsid w:val="00C72941"/>
    <w:rsid w:val="00C760E4"/>
    <w:rsid w:val="00C825FD"/>
    <w:rsid w:val="00C86561"/>
    <w:rsid w:val="00C86B8C"/>
    <w:rsid w:val="00C90A89"/>
    <w:rsid w:val="00CB1635"/>
    <w:rsid w:val="00CB2B9D"/>
    <w:rsid w:val="00CB3077"/>
    <w:rsid w:val="00CB3B0F"/>
    <w:rsid w:val="00CB435D"/>
    <w:rsid w:val="00CC1ADA"/>
    <w:rsid w:val="00CC3231"/>
    <w:rsid w:val="00CC4B3B"/>
    <w:rsid w:val="00CC75C7"/>
    <w:rsid w:val="00CC7A1B"/>
    <w:rsid w:val="00CD2AC8"/>
    <w:rsid w:val="00CE4331"/>
    <w:rsid w:val="00CE5B4F"/>
    <w:rsid w:val="00CF020F"/>
    <w:rsid w:val="00CF338A"/>
    <w:rsid w:val="00CF6E78"/>
    <w:rsid w:val="00D13BD9"/>
    <w:rsid w:val="00D1480C"/>
    <w:rsid w:val="00D16A2C"/>
    <w:rsid w:val="00D16C38"/>
    <w:rsid w:val="00D17BCF"/>
    <w:rsid w:val="00D23D6E"/>
    <w:rsid w:val="00D2751A"/>
    <w:rsid w:val="00D32C23"/>
    <w:rsid w:val="00D33B68"/>
    <w:rsid w:val="00D36100"/>
    <w:rsid w:val="00D36344"/>
    <w:rsid w:val="00D371FE"/>
    <w:rsid w:val="00D40F50"/>
    <w:rsid w:val="00D42AB4"/>
    <w:rsid w:val="00D43658"/>
    <w:rsid w:val="00D4406D"/>
    <w:rsid w:val="00D44C23"/>
    <w:rsid w:val="00D45F4D"/>
    <w:rsid w:val="00D468BE"/>
    <w:rsid w:val="00D47C9E"/>
    <w:rsid w:val="00D5165F"/>
    <w:rsid w:val="00D550AC"/>
    <w:rsid w:val="00D57708"/>
    <w:rsid w:val="00D57FDE"/>
    <w:rsid w:val="00D624C0"/>
    <w:rsid w:val="00D671CC"/>
    <w:rsid w:val="00D67A9D"/>
    <w:rsid w:val="00D67C1D"/>
    <w:rsid w:val="00D702F5"/>
    <w:rsid w:val="00D80855"/>
    <w:rsid w:val="00D82F99"/>
    <w:rsid w:val="00D8517A"/>
    <w:rsid w:val="00D8799E"/>
    <w:rsid w:val="00D9541B"/>
    <w:rsid w:val="00D97EB5"/>
    <w:rsid w:val="00DA013D"/>
    <w:rsid w:val="00DA3880"/>
    <w:rsid w:val="00DA409D"/>
    <w:rsid w:val="00DA5C86"/>
    <w:rsid w:val="00DB15EA"/>
    <w:rsid w:val="00DB3973"/>
    <w:rsid w:val="00DB50E0"/>
    <w:rsid w:val="00DB6D01"/>
    <w:rsid w:val="00DC0D24"/>
    <w:rsid w:val="00DC5138"/>
    <w:rsid w:val="00DD6E89"/>
    <w:rsid w:val="00DD754C"/>
    <w:rsid w:val="00DE5954"/>
    <w:rsid w:val="00DE6024"/>
    <w:rsid w:val="00DE714E"/>
    <w:rsid w:val="00DE7B82"/>
    <w:rsid w:val="00DF6AF2"/>
    <w:rsid w:val="00DF7BD4"/>
    <w:rsid w:val="00E00990"/>
    <w:rsid w:val="00E0209E"/>
    <w:rsid w:val="00E06E2C"/>
    <w:rsid w:val="00E104FC"/>
    <w:rsid w:val="00E128E7"/>
    <w:rsid w:val="00E14324"/>
    <w:rsid w:val="00E234BD"/>
    <w:rsid w:val="00E24096"/>
    <w:rsid w:val="00E311B6"/>
    <w:rsid w:val="00E35674"/>
    <w:rsid w:val="00E35BDB"/>
    <w:rsid w:val="00E365E2"/>
    <w:rsid w:val="00E37190"/>
    <w:rsid w:val="00E401B3"/>
    <w:rsid w:val="00E4175F"/>
    <w:rsid w:val="00E43BC1"/>
    <w:rsid w:val="00E46E1C"/>
    <w:rsid w:val="00E50387"/>
    <w:rsid w:val="00E55664"/>
    <w:rsid w:val="00E57989"/>
    <w:rsid w:val="00E614A5"/>
    <w:rsid w:val="00E61A33"/>
    <w:rsid w:val="00E61D04"/>
    <w:rsid w:val="00E63B93"/>
    <w:rsid w:val="00E7141B"/>
    <w:rsid w:val="00E734F3"/>
    <w:rsid w:val="00E73896"/>
    <w:rsid w:val="00E74066"/>
    <w:rsid w:val="00E7417F"/>
    <w:rsid w:val="00E75647"/>
    <w:rsid w:val="00E8342D"/>
    <w:rsid w:val="00EA15A1"/>
    <w:rsid w:val="00EA1B1B"/>
    <w:rsid w:val="00EB1AFF"/>
    <w:rsid w:val="00EC07B3"/>
    <w:rsid w:val="00EC1981"/>
    <w:rsid w:val="00EC6C53"/>
    <w:rsid w:val="00EC7AB8"/>
    <w:rsid w:val="00ED251F"/>
    <w:rsid w:val="00ED2D2B"/>
    <w:rsid w:val="00ED3B7F"/>
    <w:rsid w:val="00ED522C"/>
    <w:rsid w:val="00ED5D54"/>
    <w:rsid w:val="00ED6187"/>
    <w:rsid w:val="00ED7B70"/>
    <w:rsid w:val="00EE16B6"/>
    <w:rsid w:val="00EE2908"/>
    <w:rsid w:val="00EE4B12"/>
    <w:rsid w:val="00EF0843"/>
    <w:rsid w:val="00EF1C4B"/>
    <w:rsid w:val="00EF57AB"/>
    <w:rsid w:val="00EF6053"/>
    <w:rsid w:val="00EF72AA"/>
    <w:rsid w:val="00EF7488"/>
    <w:rsid w:val="00EF7DF7"/>
    <w:rsid w:val="00F00A31"/>
    <w:rsid w:val="00F00EEF"/>
    <w:rsid w:val="00F01935"/>
    <w:rsid w:val="00F033A2"/>
    <w:rsid w:val="00F0550F"/>
    <w:rsid w:val="00F05E03"/>
    <w:rsid w:val="00F06C5B"/>
    <w:rsid w:val="00F11A85"/>
    <w:rsid w:val="00F169D7"/>
    <w:rsid w:val="00F244B1"/>
    <w:rsid w:val="00F2474D"/>
    <w:rsid w:val="00F3194D"/>
    <w:rsid w:val="00F328AE"/>
    <w:rsid w:val="00F3298D"/>
    <w:rsid w:val="00F41178"/>
    <w:rsid w:val="00F44069"/>
    <w:rsid w:val="00F442D0"/>
    <w:rsid w:val="00F44FB9"/>
    <w:rsid w:val="00F4521F"/>
    <w:rsid w:val="00F46075"/>
    <w:rsid w:val="00F46B2E"/>
    <w:rsid w:val="00F4799E"/>
    <w:rsid w:val="00F47E0D"/>
    <w:rsid w:val="00F519BF"/>
    <w:rsid w:val="00F5362F"/>
    <w:rsid w:val="00F5366F"/>
    <w:rsid w:val="00F55EE2"/>
    <w:rsid w:val="00F5743B"/>
    <w:rsid w:val="00F57DBC"/>
    <w:rsid w:val="00F606B0"/>
    <w:rsid w:val="00F71766"/>
    <w:rsid w:val="00F71DFF"/>
    <w:rsid w:val="00F77790"/>
    <w:rsid w:val="00F815EF"/>
    <w:rsid w:val="00F92EED"/>
    <w:rsid w:val="00F945CC"/>
    <w:rsid w:val="00F9589C"/>
    <w:rsid w:val="00F95ECD"/>
    <w:rsid w:val="00F97B59"/>
    <w:rsid w:val="00FA1833"/>
    <w:rsid w:val="00FA21FA"/>
    <w:rsid w:val="00FA303D"/>
    <w:rsid w:val="00FA6260"/>
    <w:rsid w:val="00FB109A"/>
    <w:rsid w:val="00FC68E2"/>
    <w:rsid w:val="00FC788F"/>
    <w:rsid w:val="00FE1B90"/>
    <w:rsid w:val="00FE2D2A"/>
    <w:rsid w:val="00FE497C"/>
    <w:rsid w:val="00FE6C1D"/>
    <w:rsid w:val="00FF3FB4"/>
    <w:rsid w:val="00FF4B34"/>
    <w:rsid w:val="00FF54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colormru v:ext="edit" colors="#bae8aa"/>
    </o:shapedefaults>
    <o:shapelayout v:ext="edit">
      <o:idmap v:ext="edit" data="2"/>
    </o:shapelayout>
  </w:shapeDefaults>
  <w:decimalSymbol w:val="."/>
  <w:listSeparator w:val=","/>
  <w14:docId w14:val="1A176B52"/>
  <w15:chartTrackingRefBased/>
  <w15:docId w15:val="{8AD8F3DF-6E88-48DC-9350-F212A03FC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B82"/>
    <w:pPr>
      <w:widowControl w:val="0"/>
    </w:pPr>
  </w:style>
  <w:style w:type="paragraph" w:styleId="Heading1">
    <w:name w:val="heading 1"/>
    <w:basedOn w:val="Normal"/>
    <w:next w:val="Normal"/>
    <w:link w:val="Heading1Char"/>
    <w:uiPriority w:val="9"/>
    <w:qFormat/>
    <w:rsid w:val="00C0777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C0777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C0777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C07773"/>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C07773"/>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C07773"/>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C07773"/>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C07773"/>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C07773"/>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77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C0777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C0777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C0777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C07773"/>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C0777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C07773"/>
    <w:rPr>
      <w:rFonts w:cstheme="majorBidi"/>
      <w:b/>
      <w:bCs/>
      <w:color w:val="595959" w:themeColor="text1" w:themeTint="A6"/>
    </w:rPr>
  </w:style>
  <w:style w:type="character" w:customStyle="1" w:styleId="Heading8Char">
    <w:name w:val="Heading 8 Char"/>
    <w:basedOn w:val="DefaultParagraphFont"/>
    <w:link w:val="Heading8"/>
    <w:uiPriority w:val="9"/>
    <w:semiHidden/>
    <w:rsid w:val="00C07773"/>
    <w:rPr>
      <w:rFonts w:cstheme="majorBidi"/>
      <w:color w:val="595959" w:themeColor="text1" w:themeTint="A6"/>
    </w:rPr>
  </w:style>
  <w:style w:type="character" w:customStyle="1" w:styleId="Heading9Char">
    <w:name w:val="Heading 9 Char"/>
    <w:basedOn w:val="DefaultParagraphFont"/>
    <w:link w:val="Heading9"/>
    <w:uiPriority w:val="9"/>
    <w:semiHidden/>
    <w:rsid w:val="00C07773"/>
    <w:rPr>
      <w:rFonts w:eastAsiaTheme="majorEastAsia" w:cstheme="majorBidi"/>
      <w:color w:val="595959" w:themeColor="text1" w:themeTint="A6"/>
    </w:rPr>
  </w:style>
  <w:style w:type="paragraph" w:styleId="Title">
    <w:name w:val="Title"/>
    <w:basedOn w:val="Normal"/>
    <w:next w:val="Normal"/>
    <w:link w:val="TitleChar"/>
    <w:uiPriority w:val="10"/>
    <w:qFormat/>
    <w:rsid w:val="00C0777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77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777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777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C07773"/>
    <w:pPr>
      <w:spacing w:before="160"/>
      <w:jc w:val="center"/>
    </w:pPr>
    <w:rPr>
      <w:i/>
      <w:iCs/>
      <w:color w:val="404040" w:themeColor="text1" w:themeTint="BF"/>
    </w:rPr>
  </w:style>
  <w:style w:type="character" w:customStyle="1" w:styleId="QuoteChar">
    <w:name w:val="Quote Char"/>
    <w:basedOn w:val="DefaultParagraphFont"/>
    <w:link w:val="Quote"/>
    <w:uiPriority w:val="29"/>
    <w:rsid w:val="00C07773"/>
    <w:rPr>
      <w:i/>
      <w:iCs/>
      <w:color w:val="404040" w:themeColor="text1" w:themeTint="BF"/>
    </w:rPr>
  </w:style>
  <w:style w:type="paragraph" w:styleId="ListParagraph">
    <w:name w:val="List Paragraph"/>
    <w:basedOn w:val="Normal"/>
    <w:uiPriority w:val="34"/>
    <w:qFormat/>
    <w:rsid w:val="00C07773"/>
    <w:pPr>
      <w:ind w:left="720"/>
      <w:contextualSpacing/>
    </w:pPr>
  </w:style>
  <w:style w:type="character" w:styleId="IntenseEmphasis">
    <w:name w:val="Intense Emphasis"/>
    <w:basedOn w:val="DefaultParagraphFont"/>
    <w:uiPriority w:val="21"/>
    <w:qFormat/>
    <w:rsid w:val="00C07773"/>
    <w:rPr>
      <w:i/>
      <w:iCs/>
      <w:color w:val="0F4761" w:themeColor="accent1" w:themeShade="BF"/>
    </w:rPr>
  </w:style>
  <w:style w:type="paragraph" w:styleId="IntenseQuote">
    <w:name w:val="Intense Quote"/>
    <w:basedOn w:val="Normal"/>
    <w:next w:val="Normal"/>
    <w:link w:val="IntenseQuoteChar"/>
    <w:uiPriority w:val="30"/>
    <w:qFormat/>
    <w:rsid w:val="00C077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7773"/>
    <w:rPr>
      <w:i/>
      <w:iCs/>
      <w:color w:val="0F4761" w:themeColor="accent1" w:themeShade="BF"/>
    </w:rPr>
  </w:style>
  <w:style w:type="character" w:styleId="IntenseReference">
    <w:name w:val="Intense Reference"/>
    <w:basedOn w:val="DefaultParagraphFont"/>
    <w:uiPriority w:val="32"/>
    <w:qFormat/>
    <w:rsid w:val="00C07773"/>
    <w:rPr>
      <w:b/>
      <w:bCs/>
      <w:smallCaps/>
      <w:color w:val="0F4761" w:themeColor="accent1" w:themeShade="BF"/>
      <w:spacing w:val="5"/>
    </w:rPr>
  </w:style>
  <w:style w:type="character" w:styleId="Hyperlink">
    <w:name w:val="Hyperlink"/>
    <w:basedOn w:val="DefaultParagraphFont"/>
    <w:uiPriority w:val="99"/>
    <w:unhideWhenUsed/>
    <w:qFormat/>
    <w:rsid w:val="00CF338A"/>
    <w:rPr>
      <w:color w:val="467886" w:themeColor="hyperlink"/>
      <w:u w:val="single"/>
    </w:rPr>
  </w:style>
  <w:style w:type="character" w:customStyle="1" w:styleId="1">
    <w:name w:val="未处理的提及1"/>
    <w:basedOn w:val="DefaultParagraphFont"/>
    <w:uiPriority w:val="99"/>
    <w:semiHidden/>
    <w:unhideWhenUsed/>
    <w:rsid w:val="006903FB"/>
    <w:rPr>
      <w:color w:val="605E5C"/>
      <w:shd w:val="clear" w:color="auto" w:fill="E1DFDD"/>
    </w:rPr>
  </w:style>
  <w:style w:type="table" w:styleId="TableGrid">
    <w:name w:val="Table Grid"/>
    <w:basedOn w:val="TableNormal"/>
    <w:uiPriority w:val="39"/>
    <w:rsid w:val="00A76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A76B58"/>
    <w:rPr>
      <w:rFonts w:ascii="Times-Bold" w:hAnsi="Times-Bold" w:hint="default"/>
      <w:b/>
      <w:bCs/>
      <w:i w:val="0"/>
      <w:iCs w:val="0"/>
      <w:color w:val="231F20"/>
      <w:sz w:val="20"/>
      <w:szCs w:val="20"/>
    </w:rPr>
  </w:style>
  <w:style w:type="paragraph" w:styleId="Header">
    <w:name w:val="header"/>
    <w:basedOn w:val="Normal"/>
    <w:link w:val="HeaderChar"/>
    <w:uiPriority w:val="99"/>
    <w:unhideWhenUsed/>
    <w:rsid w:val="007A6EAB"/>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7A6EAB"/>
    <w:rPr>
      <w:sz w:val="18"/>
      <w:szCs w:val="18"/>
    </w:rPr>
  </w:style>
  <w:style w:type="paragraph" w:styleId="Footer">
    <w:name w:val="footer"/>
    <w:basedOn w:val="Normal"/>
    <w:link w:val="FooterChar"/>
    <w:uiPriority w:val="99"/>
    <w:unhideWhenUsed/>
    <w:rsid w:val="007A6EAB"/>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7A6EAB"/>
    <w:rPr>
      <w:sz w:val="18"/>
      <w:szCs w:val="18"/>
    </w:rPr>
  </w:style>
  <w:style w:type="character" w:styleId="CommentReference">
    <w:name w:val="annotation reference"/>
    <w:basedOn w:val="DefaultParagraphFont"/>
    <w:uiPriority w:val="99"/>
    <w:semiHidden/>
    <w:unhideWhenUsed/>
    <w:rsid w:val="00D57708"/>
    <w:rPr>
      <w:sz w:val="21"/>
      <w:szCs w:val="21"/>
    </w:rPr>
  </w:style>
  <w:style w:type="paragraph" w:styleId="CommentText">
    <w:name w:val="annotation text"/>
    <w:basedOn w:val="Normal"/>
    <w:link w:val="CommentTextChar"/>
    <w:uiPriority w:val="99"/>
    <w:semiHidden/>
    <w:unhideWhenUsed/>
    <w:rsid w:val="00D57708"/>
  </w:style>
  <w:style w:type="character" w:customStyle="1" w:styleId="CommentTextChar">
    <w:name w:val="Comment Text Char"/>
    <w:basedOn w:val="DefaultParagraphFont"/>
    <w:link w:val="CommentText"/>
    <w:uiPriority w:val="99"/>
    <w:semiHidden/>
    <w:rsid w:val="00D57708"/>
  </w:style>
  <w:style w:type="paragraph" w:styleId="CommentSubject">
    <w:name w:val="annotation subject"/>
    <w:basedOn w:val="CommentText"/>
    <w:next w:val="CommentText"/>
    <w:link w:val="CommentSubjectChar"/>
    <w:uiPriority w:val="99"/>
    <w:semiHidden/>
    <w:unhideWhenUsed/>
    <w:rsid w:val="00D57708"/>
    <w:rPr>
      <w:b/>
      <w:bCs/>
    </w:rPr>
  </w:style>
  <w:style w:type="character" w:customStyle="1" w:styleId="CommentSubjectChar">
    <w:name w:val="Comment Subject Char"/>
    <w:basedOn w:val="CommentTextChar"/>
    <w:link w:val="CommentSubject"/>
    <w:uiPriority w:val="99"/>
    <w:semiHidden/>
    <w:rsid w:val="00D57708"/>
    <w:rPr>
      <w:b/>
      <w:bCs/>
    </w:rPr>
  </w:style>
  <w:style w:type="paragraph" w:styleId="BalloonText">
    <w:name w:val="Balloon Text"/>
    <w:basedOn w:val="Normal"/>
    <w:link w:val="BalloonTextChar"/>
    <w:uiPriority w:val="99"/>
    <w:semiHidden/>
    <w:unhideWhenUsed/>
    <w:rsid w:val="00D57708"/>
    <w:pPr>
      <w:spacing w:after="0" w:line="240" w:lineRule="auto"/>
    </w:pPr>
    <w:rPr>
      <w:sz w:val="18"/>
      <w:szCs w:val="18"/>
    </w:rPr>
  </w:style>
  <w:style w:type="character" w:customStyle="1" w:styleId="BalloonTextChar">
    <w:name w:val="Balloon Text Char"/>
    <w:basedOn w:val="DefaultParagraphFont"/>
    <w:link w:val="BalloonText"/>
    <w:uiPriority w:val="99"/>
    <w:semiHidden/>
    <w:rsid w:val="00D57708"/>
    <w:rPr>
      <w:sz w:val="18"/>
      <w:szCs w:val="18"/>
    </w:rPr>
  </w:style>
  <w:style w:type="paragraph" w:styleId="Revision">
    <w:name w:val="Revision"/>
    <w:hidden/>
    <w:uiPriority w:val="99"/>
    <w:semiHidden/>
    <w:rsid w:val="006A35BA"/>
    <w:pPr>
      <w:spacing w:after="0" w:line="240" w:lineRule="auto"/>
    </w:pPr>
  </w:style>
  <w:style w:type="character" w:customStyle="1" w:styleId="UnresolvedMention">
    <w:name w:val="Unresolved Mention"/>
    <w:basedOn w:val="DefaultParagraphFont"/>
    <w:uiPriority w:val="99"/>
    <w:semiHidden/>
    <w:unhideWhenUsed/>
    <w:rsid w:val="00AE62E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116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532A9-4F7E-4457-AEA8-E66437B400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05</TotalTime>
  <Pages>1</Pages>
  <Words>250</Words>
  <Characters>1431</Characters>
  <Application>Microsoft Office Word</Application>
  <DocSecurity>0</DocSecurity>
  <Lines>11</Lines>
  <Paragraphs>3</Paragraphs>
  <ScaleCrop>false</ScaleCrop>
  <Company/>
  <LinksUpToDate>false</LinksUpToDate>
  <CharactersWithSpaces>16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f Pei</dc:creator>
  <cp:keywords/>
  <dc:description>NE.Ref</dc:description>
  <cp:lastModifiedBy>Sharmila Thangavel</cp:lastModifiedBy>
  <cp:revision>1221</cp:revision>
  <dcterms:created xsi:type="dcterms:W3CDTF">2024-06-17T13:04:00Z</dcterms:created>
  <dcterms:modified xsi:type="dcterms:W3CDTF">2025-11-07T10:51:00Z</dcterms:modified>
</cp:coreProperties>
</file>